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604E3" w14:textId="7E19F608" w:rsidR="007505CD" w:rsidRDefault="00894076" w:rsidP="00894076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BB3CBA">
        <w:rPr>
          <w:rFonts w:ascii="Times New Roman" w:hAnsi="Times New Roman" w:cs="Times New Roman"/>
          <w:b/>
          <w:bCs/>
        </w:rPr>
        <w:t>SUPPORTING INFORMATION</w:t>
      </w:r>
    </w:p>
    <w:p w14:paraId="4500814C" w14:textId="77777777" w:rsidR="00894076" w:rsidRPr="00894076" w:rsidRDefault="00894076" w:rsidP="00894076">
      <w:pPr>
        <w:spacing w:after="0"/>
        <w:ind w:firstLine="0"/>
        <w:rPr>
          <w:rFonts w:ascii="Times New Roman" w:hAnsi="Times New Roman" w:cs="Times New Roman"/>
          <w:bCs/>
        </w:rPr>
      </w:pPr>
    </w:p>
    <w:p w14:paraId="6F674272" w14:textId="4C9039C1" w:rsidR="00AE3A6F" w:rsidRPr="003C5303" w:rsidRDefault="005A393B" w:rsidP="003C5303">
      <w:pPr>
        <w:spacing w:after="0"/>
        <w:ind w:firstLine="0"/>
        <w:rPr>
          <w:rFonts w:ascii="Times New Roman" w:eastAsia="Times New Roman" w:hAnsi="Times New Roman" w:cs="Times New Roman"/>
          <w:lang w:val="en-US"/>
        </w:rPr>
      </w:pPr>
      <w:r w:rsidRPr="00094675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 xml:space="preserve"> </w:t>
      </w:r>
      <w:r w:rsidR="0010293B">
        <w:rPr>
          <w:rFonts w:ascii="Times New Roman" w:hAnsi="Times New Roman" w:cs="Times New Roman"/>
          <w:lang w:val="en-IN"/>
        </w:rPr>
        <w:t>The g</w:t>
      </w:r>
      <w:r w:rsidR="00AE3A6F" w:rsidRPr="00AE3A6F">
        <w:rPr>
          <w:rFonts w:ascii="Times New Roman" w:hAnsi="Times New Roman" w:cs="Times New Roman"/>
          <w:lang w:val="en-IN"/>
        </w:rPr>
        <w:t>enerated and GenBank mitogenomes of the Notopteridae species.</w:t>
      </w:r>
    </w:p>
    <w:p w14:paraId="676D031A" w14:textId="77777777" w:rsidR="00AE3A6F" w:rsidRDefault="00AE3A6F" w:rsidP="00AE3A6F">
      <w:pPr>
        <w:spacing w:after="0" w:line="276" w:lineRule="auto"/>
        <w:ind w:firstLine="0"/>
        <w:rPr>
          <w:rFonts w:ascii="Times New Roman" w:hAnsi="Times New Roman" w:cs="Times New Roman"/>
          <w:lang w:val="en-IN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625"/>
        <w:gridCol w:w="2430"/>
        <w:gridCol w:w="1170"/>
        <w:gridCol w:w="810"/>
        <w:gridCol w:w="2610"/>
        <w:gridCol w:w="1800"/>
      </w:tblGrid>
      <w:tr w:rsidR="005421E9" w:rsidRPr="00AE3A6F" w14:paraId="1B8C616F" w14:textId="77777777" w:rsidTr="0010293B">
        <w:tc>
          <w:tcPr>
            <w:tcW w:w="625" w:type="dxa"/>
            <w:vAlign w:val="center"/>
          </w:tcPr>
          <w:p w14:paraId="5C1CE7AB" w14:textId="0CFA594D" w:rsidR="00AE3A6F" w:rsidRPr="00B871BE" w:rsidRDefault="00AE3A6F" w:rsidP="0010293B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871BE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S1. </w:t>
            </w:r>
            <w:r w:rsidR="0010293B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N</w:t>
            </w:r>
            <w:r w:rsidRPr="00B871BE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o.</w:t>
            </w:r>
          </w:p>
        </w:tc>
        <w:tc>
          <w:tcPr>
            <w:tcW w:w="2430" w:type="dxa"/>
            <w:vAlign w:val="center"/>
          </w:tcPr>
          <w:p w14:paraId="5BF06230" w14:textId="053378DC" w:rsidR="00AE3A6F" w:rsidRPr="00B871BE" w:rsidRDefault="00AE3A6F" w:rsidP="0010293B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B871BE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Species </w:t>
            </w:r>
            <w:r w:rsidR="0010293B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N</w:t>
            </w:r>
            <w:r w:rsidRPr="00B871BE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me</w:t>
            </w:r>
          </w:p>
        </w:tc>
        <w:tc>
          <w:tcPr>
            <w:tcW w:w="1170" w:type="dxa"/>
            <w:vAlign w:val="center"/>
          </w:tcPr>
          <w:p w14:paraId="258BAFF0" w14:textId="77777777" w:rsidR="002B6D9A" w:rsidRDefault="002B6D9A" w:rsidP="00B871BE">
            <w:pPr>
              <w:spacing w:after="0"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</w:t>
            </w:r>
          </w:p>
          <w:p w14:paraId="2E512757" w14:textId="77777777" w:rsidR="002B6D9A" w:rsidRDefault="0010293B" w:rsidP="00B871BE">
            <w:pPr>
              <w:spacing w:after="0"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ccession </w:t>
            </w:r>
          </w:p>
          <w:p w14:paraId="2FF3A7D3" w14:textId="53C7AD53" w:rsidR="00AE3A6F" w:rsidRPr="00AE3A6F" w:rsidRDefault="0010293B" w:rsidP="00B871BE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AE3A6F" w:rsidRPr="006B53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mbe</w:t>
            </w:r>
            <w:r w:rsidR="00AE3A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10" w:type="dxa"/>
            <w:vAlign w:val="center"/>
          </w:tcPr>
          <w:p w14:paraId="317A2212" w14:textId="77777777" w:rsidR="00AE3A6F" w:rsidRPr="006B5397" w:rsidRDefault="00AE3A6F" w:rsidP="00B871BE">
            <w:pPr>
              <w:spacing w:after="0"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53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ize </w:t>
            </w:r>
          </w:p>
          <w:p w14:paraId="3579CCE7" w14:textId="77777777" w:rsidR="00AE3A6F" w:rsidRPr="00AE3A6F" w:rsidRDefault="00AE3A6F" w:rsidP="004A2D13">
            <w:pPr>
              <w:spacing w:after="0" w:line="276" w:lineRule="auto"/>
              <w:ind w:right="8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B53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2610" w:type="dxa"/>
            <w:vAlign w:val="center"/>
          </w:tcPr>
          <w:p w14:paraId="1CB694E2" w14:textId="77777777" w:rsidR="00AE3A6F" w:rsidRPr="006B5397" w:rsidRDefault="00AE3A6F" w:rsidP="00B871BE">
            <w:pPr>
              <w:spacing w:after="0"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53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llection </w:t>
            </w:r>
          </w:p>
          <w:p w14:paraId="237A6936" w14:textId="6A7FDF70" w:rsidR="00AE3A6F" w:rsidRPr="00AE3A6F" w:rsidRDefault="0010293B" w:rsidP="00B871BE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AE3A6F" w:rsidRPr="006B53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formation</w:t>
            </w:r>
          </w:p>
        </w:tc>
        <w:tc>
          <w:tcPr>
            <w:tcW w:w="1800" w:type="dxa"/>
            <w:vAlign w:val="center"/>
          </w:tcPr>
          <w:p w14:paraId="2A22FE8E" w14:textId="0761A0FB" w:rsidR="00AE3A6F" w:rsidRPr="00AE3A6F" w:rsidRDefault="0010293B" w:rsidP="00B871BE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5421E9" w:rsidRPr="00AE3A6F" w14:paraId="30E66A12" w14:textId="77777777" w:rsidTr="0010293B">
        <w:tc>
          <w:tcPr>
            <w:tcW w:w="625" w:type="dxa"/>
          </w:tcPr>
          <w:p w14:paraId="73829C9D" w14:textId="77777777" w:rsidR="00B871BE" w:rsidRPr="00AE3A6F" w:rsidRDefault="00B871BE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</w:t>
            </w:r>
          </w:p>
        </w:tc>
        <w:tc>
          <w:tcPr>
            <w:tcW w:w="2430" w:type="dxa"/>
            <w:vAlign w:val="bottom"/>
          </w:tcPr>
          <w:p w14:paraId="74BF2333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tala borneensis</w:t>
            </w:r>
          </w:p>
        </w:tc>
        <w:tc>
          <w:tcPr>
            <w:tcW w:w="1170" w:type="dxa"/>
            <w:vAlign w:val="bottom"/>
          </w:tcPr>
          <w:p w14:paraId="63B65895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OR466573</w:t>
            </w:r>
          </w:p>
        </w:tc>
        <w:tc>
          <w:tcPr>
            <w:tcW w:w="810" w:type="dxa"/>
            <w:vAlign w:val="bottom"/>
          </w:tcPr>
          <w:p w14:paraId="65712C1C" w14:textId="77777777" w:rsidR="00B871BE" w:rsidRPr="00B871BE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16943</w:t>
            </w:r>
          </w:p>
        </w:tc>
        <w:tc>
          <w:tcPr>
            <w:tcW w:w="2610" w:type="dxa"/>
          </w:tcPr>
          <w:p w14:paraId="41B62229" w14:textId="01899801" w:rsidR="00B871BE" w:rsidRPr="005421E9" w:rsidRDefault="00EE5D56" w:rsidP="00E4005A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E5D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puas </w:t>
            </w:r>
            <w:r w:rsidR="00447526" w:rsidRPr="004475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ver, </w:t>
            </w:r>
            <w:bookmarkStart w:id="0" w:name="_GoBack"/>
            <w:bookmarkEnd w:id="0"/>
            <w:r w:rsidR="00447526" w:rsidRPr="00447526">
              <w:rPr>
                <w:rFonts w:ascii="Times New Roman" w:eastAsia="Times New Roman" w:hAnsi="Times New Roman" w:cs="Times New Roman"/>
                <w:sz w:val="20"/>
                <w:szCs w:val="20"/>
              </w:rPr>
              <w:t>Borneo</w:t>
            </w:r>
          </w:p>
        </w:tc>
        <w:tc>
          <w:tcPr>
            <w:tcW w:w="1800" w:type="dxa"/>
            <w:vAlign w:val="bottom"/>
          </w:tcPr>
          <w:p w14:paraId="03495FA2" w14:textId="77777777" w:rsidR="00B871BE" w:rsidRPr="00B871BE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421E9" w:rsidRPr="00AE3A6F" w14:paraId="136B0457" w14:textId="77777777" w:rsidTr="0010293B">
        <w:tc>
          <w:tcPr>
            <w:tcW w:w="625" w:type="dxa"/>
          </w:tcPr>
          <w:p w14:paraId="1280126E" w14:textId="77777777" w:rsidR="00B871BE" w:rsidRPr="00AE3A6F" w:rsidRDefault="00B871BE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</w:t>
            </w:r>
          </w:p>
        </w:tc>
        <w:tc>
          <w:tcPr>
            <w:tcW w:w="2430" w:type="dxa"/>
            <w:vAlign w:val="bottom"/>
          </w:tcPr>
          <w:p w14:paraId="564FC0EE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hitala lopis </w:t>
            </w:r>
          </w:p>
        </w:tc>
        <w:tc>
          <w:tcPr>
            <w:tcW w:w="1170" w:type="dxa"/>
            <w:vAlign w:val="bottom"/>
          </w:tcPr>
          <w:p w14:paraId="4CA9426D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OQ446559</w:t>
            </w:r>
          </w:p>
        </w:tc>
        <w:tc>
          <w:tcPr>
            <w:tcW w:w="810" w:type="dxa"/>
            <w:vAlign w:val="bottom"/>
          </w:tcPr>
          <w:p w14:paraId="146632E1" w14:textId="77777777" w:rsidR="00B871BE" w:rsidRPr="00B871BE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16176</w:t>
            </w:r>
          </w:p>
        </w:tc>
        <w:tc>
          <w:tcPr>
            <w:tcW w:w="2610" w:type="dxa"/>
          </w:tcPr>
          <w:p w14:paraId="2FBAAF11" w14:textId="63DFAECE" w:rsidR="00B871BE" w:rsidRPr="005421E9" w:rsidRDefault="00447526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47526">
              <w:rPr>
                <w:rFonts w:ascii="Times New Roman" w:eastAsia="Times New Roman" w:hAnsi="Times New Roman" w:cs="Times New Roman"/>
                <w:sz w:val="20"/>
                <w:szCs w:val="20"/>
              </w:rPr>
              <w:t>Cisadane River, Java</w:t>
            </w:r>
          </w:p>
        </w:tc>
        <w:tc>
          <w:tcPr>
            <w:tcW w:w="1800" w:type="dxa"/>
            <w:vAlign w:val="bottom"/>
          </w:tcPr>
          <w:p w14:paraId="27DAE409" w14:textId="77777777" w:rsidR="00B871BE" w:rsidRPr="00B871BE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study </w:t>
            </w:r>
          </w:p>
        </w:tc>
      </w:tr>
      <w:tr w:rsidR="005421E9" w:rsidRPr="00AE3A6F" w14:paraId="5A4DF3C4" w14:textId="77777777" w:rsidTr="0010293B">
        <w:tc>
          <w:tcPr>
            <w:tcW w:w="625" w:type="dxa"/>
          </w:tcPr>
          <w:p w14:paraId="0B9233A2" w14:textId="77777777" w:rsidR="00B871BE" w:rsidRPr="00AE3A6F" w:rsidRDefault="00B871BE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</w:t>
            </w:r>
          </w:p>
        </w:tc>
        <w:tc>
          <w:tcPr>
            <w:tcW w:w="2430" w:type="dxa"/>
            <w:vAlign w:val="bottom"/>
          </w:tcPr>
          <w:p w14:paraId="02D37FE8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tala lopis</w:t>
            </w:r>
          </w:p>
        </w:tc>
        <w:tc>
          <w:tcPr>
            <w:tcW w:w="1170" w:type="dxa"/>
            <w:vAlign w:val="bottom"/>
          </w:tcPr>
          <w:p w14:paraId="06DEA7A6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AP008922</w:t>
            </w:r>
          </w:p>
        </w:tc>
        <w:tc>
          <w:tcPr>
            <w:tcW w:w="810" w:type="dxa"/>
            <w:vAlign w:val="bottom"/>
          </w:tcPr>
          <w:p w14:paraId="26D23FE9" w14:textId="77777777" w:rsidR="00B871BE" w:rsidRPr="00B871BE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16177</w:t>
            </w:r>
          </w:p>
        </w:tc>
        <w:tc>
          <w:tcPr>
            <w:tcW w:w="2610" w:type="dxa"/>
          </w:tcPr>
          <w:p w14:paraId="6AEA8561" w14:textId="77777777" w:rsidR="00B871BE" w:rsidRPr="005421E9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421E9">
              <w:rPr>
                <w:rFonts w:ascii="Times New Roman" w:eastAsia="Times New Roman" w:hAnsi="Times New Roman" w:cs="Times New Roman"/>
                <w:sz w:val="20"/>
                <w:szCs w:val="20"/>
              </w:rPr>
              <w:t>Southeast Asia</w:t>
            </w:r>
          </w:p>
        </w:tc>
        <w:tc>
          <w:tcPr>
            <w:tcW w:w="1800" w:type="dxa"/>
            <w:vAlign w:val="bottom"/>
          </w:tcPr>
          <w:p w14:paraId="420BD096" w14:textId="49BB7CDF" w:rsidR="00B871BE" w:rsidRPr="00D316F6" w:rsidRDefault="0010293B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oue et al.</w:t>
            </w:r>
            <w:r w:rsidR="00B871BE"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009</w:t>
            </w:r>
          </w:p>
        </w:tc>
      </w:tr>
      <w:tr w:rsidR="005421E9" w:rsidRPr="00AE3A6F" w14:paraId="03D4711D" w14:textId="77777777" w:rsidTr="0010293B">
        <w:tc>
          <w:tcPr>
            <w:tcW w:w="625" w:type="dxa"/>
          </w:tcPr>
          <w:p w14:paraId="7B8D87E8" w14:textId="77777777" w:rsidR="00B871BE" w:rsidRPr="00AE3A6F" w:rsidRDefault="00B871BE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</w:t>
            </w:r>
          </w:p>
        </w:tc>
        <w:tc>
          <w:tcPr>
            <w:tcW w:w="2430" w:type="dxa"/>
            <w:vAlign w:val="bottom"/>
          </w:tcPr>
          <w:p w14:paraId="7FA3CA16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tala chitala</w:t>
            </w:r>
          </w:p>
        </w:tc>
        <w:tc>
          <w:tcPr>
            <w:tcW w:w="1170" w:type="dxa"/>
            <w:vAlign w:val="bottom"/>
          </w:tcPr>
          <w:p w14:paraId="498CA31B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ON764424</w:t>
            </w:r>
          </w:p>
        </w:tc>
        <w:tc>
          <w:tcPr>
            <w:tcW w:w="810" w:type="dxa"/>
            <w:vAlign w:val="bottom"/>
          </w:tcPr>
          <w:p w14:paraId="335A190D" w14:textId="77777777" w:rsidR="00B871BE" w:rsidRPr="00B871BE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16248</w:t>
            </w:r>
          </w:p>
        </w:tc>
        <w:tc>
          <w:tcPr>
            <w:tcW w:w="2610" w:type="dxa"/>
          </w:tcPr>
          <w:p w14:paraId="227FE430" w14:textId="77777777" w:rsidR="00B871BE" w:rsidRPr="005421E9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421E9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800" w:type="dxa"/>
            <w:vAlign w:val="bottom"/>
          </w:tcPr>
          <w:p w14:paraId="1F61BE76" w14:textId="77777777" w:rsidR="00B871BE" w:rsidRPr="00D316F6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Bank</w:t>
            </w:r>
          </w:p>
        </w:tc>
      </w:tr>
      <w:tr w:rsidR="005421E9" w:rsidRPr="00AE3A6F" w14:paraId="48B9ECA1" w14:textId="77777777" w:rsidTr="0010293B">
        <w:tc>
          <w:tcPr>
            <w:tcW w:w="625" w:type="dxa"/>
          </w:tcPr>
          <w:p w14:paraId="08041A83" w14:textId="77777777" w:rsidR="00B871BE" w:rsidRPr="00AE3A6F" w:rsidRDefault="00B871BE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</w:t>
            </w:r>
          </w:p>
        </w:tc>
        <w:tc>
          <w:tcPr>
            <w:tcW w:w="2430" w:type="dxa"/>
            <w:vAlign w:val="bottom"/>
          </w:tcPr>
          <w:p w14:paraId="2079D72D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hitala chitala </w:t>
            </w:r>
          </w:p>
        </w:tc>
        <w:tc>
          <w:tcPr>
            <w:tcW w:w="1170" w:type="dxa"/>
            <w:vAlign w:val="bottom"/>
          </w:tcPr>
          <w:p w14:paraId="7D40AD0A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KX894524</w:t>
            </w:r>
          </w:p>
        </w:tc>
        <w:tc>
          <w:tcPr>
            <w:tcW w:w="810" w:type="dxa"/>
            <w:vAlign w:val="bottom"/>
          </w:tcPr>
          <w:p w14:paraId="353B54B7" w14:textId="77777777" w:rsidR="00B871BE" w:rsidRPr="00B871BE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16375</w:t>
            </w:r>
          </w:p>
        </w:tc>
        <w:tc>
          <w:tcPr>
            <w:tcW w:w="2610" w:type="dxa"/>
          </w:tcPr>
          <w:p w14:paraId="402DC287" w14:textId="77777777" w:rsidR="00B871BE" w:rsidRPr="005421E9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421E9">
              <w:rPr>
                <w:rFonts w:ascii="Times New Roman" w:eastAsia="Times New Roman" w:hAnsi="Times New Roman" w:cs="Times New Roman"/>
                <w:sz w:val="20"/>
                <w:szCs w:val="20"/>
              </w:rPr>
              <w:t>Teesta river, India</w:t>
            </w:r>
          </w:p>
        </w:tc>
        <w:tc>
          <w:tcPr>
            <w:tcW w:w="1800" w:type="dxa"/>
            <w:vAlign w:val="bottom"/>
          </w:tcPr>
          <w:p w14:paraId="368C8AE9" w14:textId="39A0FD16" w:rsidR="00B871BE" w:rsidRPr="00D316F6" w:rsidRDefault="0010293B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h et al.</w:t>
            </w:r>
            <w:r w:rsidR="00B871BE"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01</w:t>
            </w:r>
            <w:r w:rsidR="00CA09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5421E9" w:rsidRPr="00AE3A6F" w14:paraId="5455BD45" w14:textId="77777777" w:rsidTr="0010293B">
        <w:tc>
          <w:tcPr>
            <w:tcW w:w="625" w:type="dxa"/>
          </w:tcPr>
          <w:p w14:paraId="1FB7AA1E" w14:textId="77777777" w:rsidR="00B871BE" w:rsidRPr="00AE3A6F" w:rsidRDefault="00B871BE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.</w:t>
            </w:r>
          </w:p>
        </w:tc>
        <w:tc>
          <w:tcPr>
            <w:tcW w:w="2430" w:type="dxa"/>
            <w:vAlign w:val="bottom"/>
          </w:tcPr>
          <w:p w14:paraId="6405FB44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tala ornata</w:t>
            </w:r>
          </w:p>
        </w:tc>
        <w:tc>
          <w:tcPr>
            <w:tcW w:w="1170" w:type="dxa"/>
            <w:vAlign w:val="bottom"/>
          </w:tcPr>
          <w:p w14:paraId="54854CA6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AP008923</w:t>
            </w:r>
          </w:p>
        </w:tc>
        <w:tc>
          <w:tcPr>
            <w:tcW w:w="810" w:type="dxa"/>
            <w:vAlign w:val="bottom"/>
          </w:tcPr>
          <w:p w14:paraId="18DA5A31" w14:textId="77777777" w:rsidR="00B871BE" w:rsidRPr="00B871BE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16164</w:t>
            </w:r>
          </w:p>
        </w:tc>
        <w:tc>
          <w:tcPr>
            <w:tcW w:w="2610" w:type="dxa"/>
          </w:tcPr>
          <w:p w14:paraId="0BC2D422" w14:textId="77777777" w:rsidR="00B871BE" w:rsidRPr="005421E9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421E9">
              <w:rPr>
                <w:rFonts w:ascii="Times New Roman" w:eastAsia="Times New Roman" w:hAnsi="Times New Roman" w:cs="Times New Roman"/>
                <w:sz w:val="20"/>
                <w:szCs w:val="20"/>
              </w:rPr>
              <w:t>Southeast Asia</w:t>
            </w:r>
          </w:p>
        </w:tc>
        <w:tc>
          <w:tcPr>
            <w:tcW w:w="1800" w:type="dxa"/>
            <w:vAlign w:val="bottom"/>
          </w:tcPr>
          <w:p w14:paraId="4C50D705" w14:textId="562EC0D4" w:rsidR="00B871BE" w:rsidRPr="00D316F6" w:rsidRDefault="0010293B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oue et al. </w:t>
            </w:r>
            <w:r w:rsidR="00B871BE"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</w:tr>
      <w:tr w:rsidR="005421E9" w:rsidRPr="00AE3A6F" w14:paraId="2F0ED58C" w14:textId="77777777" w:rsidTr="0010293B">
        <w:tc>
          <w:tcPr>
            <w:tcW w:w="625" w:type="dxa"/>
          </w:tcPr>
          <w:p w14:paraId="784AF3D4" w14:textId="77777777" w:rsidR="00B871BE" w:rsidRPr="00AE3A6F" w:rsidRDefault="00B871BE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.</w:t>
            </w:r>
          </w:p>
        </w:tc>
        <w:tc>
          <w:tcPr>
            <w:tcW w:w="2430" w:type="dxa"/>
            <w:vAlign w:val="bottom"/>
          </w:tcPr>
          <w:p w14:paraId="6E78FE34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tala blanci</w:t>
            </w:r>
          </w:p>
        </w:tc>
        <w:tc>
          <w:tcPr>
            <w:tcW w:w="1170" w:type="dxa"/>
            <w:vAlign w:val="bottom"/>
          </w:tcPr>
          <w:p w14:paraId="32BD0A33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AP008921</w:t>
            </w:r>
          </w:p>
        </w:tc>
        <w:tc>
          <w:tcPr>
            <w:tcW w:w="810" w:type="dxa"/>
            <w:vAlign w:val="bottom"/>
          </w:tcPr>
          <w:p w14:paraId="193D235E" w14:textId="77777777" w:rsidR="00B871BE" w:rsidRPr="00B871BE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16272</w:t>
            </w:r>
          </w:p>
        </w:tc>
        <w:tc>
          <w:tcPr>
            <w:tcW w:w="2610" w:type="dxa"/>
          </w:tcPr>
          <w:p w14:paraId="598282A5" w14:textId="77777777" w:rsidR="00B871BE" w:rsidRPr="005421E9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421E9">
              <w:rPr>
                <w:rFonts w:ascii="Times New Roman" w:eastAsia="Times New Roman" w:hAnsi="Times New Roman" w:cs="Times New Roman"/>
                <w:sz w:val="20"/>
                <w:szCs w:val="20"/>
              </w:rPr>
              <w:t>Southeast Asia</w:t>
            </w:r>
          </w:p>
        </w:tc>
        <w:tc>
          <w:tcPr>
            <w:tcW w:w="1800" w:type="dxa"/>
            <w:vAlign w:val="bottom"/>
          </w:tcPr>
          <w:p w14:paraId="7EDAE84D" w14:textId="779DBE8A" w:rsidR="00B871BE" w:rsidRPr="00D316F6" w:rsidRDefault="0010293B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oue et al.</w:t>
            </w:r>
            <w:r w:rsidR="00B871BE"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009</w:t>
            </w:r>
          </w:p>
        </w:tc>
      </w:tr>
      <w:tr w:rsidR="005421E9" w:rsidRPr="00AE3A6F" w14:paraId="4C7DF86E" w14:textId="77777777" w:rsidTr="0010293B">
        <w:tc>
          <w:tcPr>
            <w:tcW w:w="625" w:type="dxa"/>
          </w:tcPr>
          <w:p w14:paraId="64E3877B" w14:textId="79ACEF6F" w:rsidR="00B871BE" w:rsidRPr="00AE3A6F" w:rsidRDefault="00C17024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.</w:t>
            </w:r>
          </w:p>
        </w:tc>
        <w:tc>
          <w:tcPr>
            <w:tcW w:w="2430" w:type="dxa"/>
            <w:vAlign w:val="bottom"/>
          </w:tcPr>
          <w:p w14:paraId="07D15DA4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otopterus notopterus </w:t>
            </w:r>
          </w:p>
        </w:tc>
        <w:tc>
          <w:tcPr>
            <w:tcW w:w="1170" w:type="dxa"/>
            <w:vAlign w:val="bottom"/>
          </w:tcPr>
          <w:p w14:paraId="06021BE5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AP008925</w:t>
            </w:r>
          </w:p>
        </w:tc>
        <w:tc>
          <w:tcPr>
            <w:tcW w:w="810" w:type="dxa"/>
            <w:vAlign w:val="bottom"/>
          </w:tcPr>
          <w:p w14:paraId="19F4E654" w14:textId="77777777" w:rsidR="00B871BE" w:rsidRPr="00B871BE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15854</w:t>
            </w:r>
          </w:p>
        </w:tc>
        <w:tc>
          <w:tcPr>
            <w:tcW w:w="2610" w:type="dxa"/>
          </w:tcPr>
          <w:p w14:paraId="6334D897" w14:textId="77777777" w:rsidR="00B871BE" w:rsidRPr="005421E9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421E9">
              <w:rPr>
                <w:rFonts w:ascii="Times New Roman" w:eastAsia="Times New Roman" w:hAnsi="Times New Roman" w:cs="Times New Roman"/>
                <w:sz w:val="20"/>
                <w:szCs w:val="20"/>
              </w:rPr>
              <w:t>Southeast Asia (Thailand)</w:t>
            </w:r>
          </w:p>
        </w:tc>
        <w:tc>
          <w:tcPr>
            <w:tcW w:w="1800" w:type="dxa"/>
            <w:vAlign w:val="bottom"/>
          </w:tcPr>
          <w:p w14:paraId="7D65FBE8" w14:textId="40C10F47" w:rsidR="00B871BE" w:rsidRPr="00D316F6" w:rsidRDefault="00B871BE" w:rsidP="0010293B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oue et al. 2009</w:t>
            </w:r>
          </w:p>
        </w:tc>
      </w:tr>
      <w:tr w:rsidR="005421E9" w:rsidRPr="00AE3A6F" w14:paraId="70FA37F4" w14:textId="77777777" w:rsidTr="0010293B">
        <w:tc>
          <w:tcPr>
            <w:tcW w:w="625" w:type="dxa"/>
          </w:tcPr>
          <w:p w14:paraId="17B06543" w14:textId="2E604419" w:rsidR="00B871BE" w:rsidRPr="00AE3A6F" w:rsidRDefault="00C17024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</w:t>
            </w:r>
          </w:p>
        </w:tc>
        <w:tc>
          <w:tcPr>
            <w:tcW w:w="2430" w:type="dxa"/>
            <w:vAlign w:val="bottom"/>
          </w:tcPr>
          <w:p w14:paraId="652971E3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otopterus synurus </w:t>
            </w:r>
          </w:p>
        </w:tc>
        <w:tc>
          <w:tcPr>
            <w:tcW w:w="1170" w:type="dxa"/>
            <w:vAlign w:val="bottom"/>
          </w:tcPr>
          <w:p w14:paraId="0202F44D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AP008924</w:t>
            </w:r>
          </w:p>
        </w:tc>
        <w:tc>
          <w:tcPr>
            <w:tcW w:w="810" w:type="dxa"/>
            <w:vAlign w:val="bottom"/>
          </w:tcPr>
          <w:p w14:paraId="4662D17D" w14:textId="77777777" w:rsidR="00B871BE" w:rsidRPr="00B871BE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BE">
              <w:rPr>
                <w:rFonts w:ascii="Times New Roman" w:eastAsia="Times New Roman" w:hAnsi="Times New Roman" w:cs="Times New Roman"/>
                <w:sz w:val="20"/>
                <w:szCs w:val="20"/>
              </w:rPr>
              <w:t>16030</w:t>
            </w:r>
          </w:p>
        </w:tc>
        <w:tc>
          <w:tcPr>
            <w:tcW w:w="2610" w:type="dxa"/>
          </w:tcPr>
          <w:p w14:paraId="580B85FF" w14:textId="77777777" w:rsidR="00B871BE" w:rsidRPr="005421E9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421E9">
              <w:rPr>
                <w:rFonts w:ascii="Times New Roman" w:eastAsia="Times New Roman" w:hAnsi="Times New Roman" w:cs="Times New Roman"/>
                <w:sz w:val="20"/>
                <w:szCs w:val="20"/>
              </w:rPr>
              <w:t>South Asia (India)</w:t>
            </w:r>
          </w:p>
        </w:tc>
        <w:tc>
          <w:tcPr>
            <w:tcW w:w="1800" w:type="dxa"/>
            <w:vAlign w:val="bottom"/>
          </w:tcPr>
          <w:p w14:paraId="4D207375" w14:textId="06757A64" w:rsidR="00B871BE" w:rsidRPr="00D316F6" w:rsidRDefault="00B871BE" w:rsidP="0010293B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oue et al. 2009</w:t>
            </w:r>
          </w:p>
        </w:tc>
      </w:tr>
      <w:tr w:rsidR="005421E9" w:rsidRPr="00AE3A6F" w14:paraId="0A8EB48A" w14:textId="77777777" w:rsidTr="0010293B">
        <w:tc>
          <w:tcPr>
            <w:tcW w:w="625" w:type="dxa"/>
          </w:tcPr>
          <w:p w14:paraId="4A416D6C" w14:textId="111FB099" w:rsidR="00B871BE" w:rsidRPr="00AE3A6F" w:rsidRDefault="00C17024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.</w:t>
            </w:r>
          </w:p>
        </w:tc>
        <w:tc>
          <w:tcPr>
            <w:tcW w:w="2430" w:type="dxa"/>
            <w:vAlign w:val="bottom"/>
          </w:tcPr>
          <w:p w14:paraId="4B0FA3B9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Xenomystus nigri </w:t>
            </w:r>
          </w:p>
        </w:tc>
        <w:tc>
          <w:tcPr>
            <w:tcW w:w="1170" w:type="dxa"/>
            <w:vAlign w:val="bottom"/>
          </w:tcPr>
          <w:p w14:paraId="3208C1BB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AP009503</w:t>
            </w:r>
          </w:p>
        </w:tc>
        <w:tc>
          <w:tcPr>
            <w:tcW w:w="810" w:type="dxa"/>
            <w:vAlign w:val="bottom"/>
          </w:tcPr>
          <w:p w14:paraId="14FCEE64" w14:textId="77777777" w:rsidR="00B871BE" w:rsidRPr="006B5397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97">
              <w:rPr>
                <w:rFonts w:ascii="Times New Roman" w:eastAsia="Times New Roman" w:hAnsi="Times New Roman" w:cs="Times New Roman"/>
                <w:sz w:val="20"/>
                <w:szCs w:val="20"/>
              </w:rPr>
              <w:t>16635</w:t>
            </w:r>
          </w:p>
        </w:tc>
        <w:tc>
          <w:tcPr>
            <w:tcW w:w="2610" w:type="dxa"/>
          </w:tcPr>
          <w:p w14:paraId="4652226F" w14:textId="77777777" w:rsidR="00B871BE" w:rsidRPr="00AE3A6F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B5397">
              <w:rPr>
                <w:rFonts w:ascii="Times New Roman" w:eastAsia="Times New Roman" w:hAnsi="Times New Roman" w:cs="Times New Roman"/>
                <w:sz w:val="20"/>
                <w:szCs w:val="20"/>
              </w:rPr>
              <w:t>Ouémé river, Bénin</w:t>
            </w:r>
          </w:p>
        </w:tc>
        <w:tc>
          <w:tcPr>
            <w:tcW w:w="1800" w:type="dxa"/>
            <w:vAlign w:val="bottom"/>
          </w:tcPr>
          <w:p w14:paraId="57FFC754" w14:textId="70A71E1A" w:rsidR="00B871BE" w:rsidRPr="00D316F6" w:rsidRDefault="00B871BE" w:rsidP="0010293B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voue et al. 2011</w:t>
            </w:r>
          </w:p>
        </w:tc>
      </w:tr>
      <w:tr w:rsidR="005421E9" w:rsidRPr="00AE3A6F" w14:paraId="556708BD" w14:textId="77777777" w:rsidTr="0010293B">
        <w:tc>
          <w:tcPr>
            <w:tcW w:w="625" w:type="dxa"/>
          </w:tcPr>
          <w:p w14:paraId="1FB0CF80" w14:textId="501813CA" w:rsidR="00B871BE" w:rsidRPr="00AE3A6F" w:rsidRDefault="00C17024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.</w:t>
            </w:r>
          </w:p>
        </w:tc>
        <w:tc>
          <w:tcPr>
            <w:tcW w:w="2430" w:type="dxa"/>
            <w:vAlign w:val="bottom"/>
          </w:tcPr>
          <w:p w14:paraId="5D153245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enomystus nigri</w:t>
            </w:r>
          </w:p>
        </w:tc>
        <w:tc>
          <w:tcPr>
            <w:tcW w:w="1170" w:type="dxa"/>
            <w:vAlign w:val="bottom"/>
          </w:tcPr>
          <w:p w14:paraId="113679EE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AP008927</w:t>
            </w:r>
          </w:p>
        </w:tc>
        <w:tc>
          <w:tcPr>
            <w:tcW w:w="810" w:type="dxa"/>
            <w:vAlign w:val="bottom"/>
          </w:tcPr>
          <w:p w14:paraId="71F05269" w14:textId="77777777" w:rsidR="00B871BE" w:rsidRPr="006B5397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97">
              <w:rPr>
                <w:rFonts w:ascii="Times New Roman" w:eastAsia="Times New Roman" w:hAnsi="Times New Roman" w:cs="Times New Roman"/>
                <w:sz w:val="20"/>
                <w:szCs w:val="20"/>
              </w:rPr>
              <w:t>16635</w:t>
            </w:r>
          </w:p>
        </w:tc>
        <w:tc>
          <w:tcPr>
            <w:tcW w:w="2610" w:type="dxa"/>
          </w:tcPr>
          <w:p w14:paraId="2B9673C4" w14:textId="77777777" w:rsidR="00B871BE" w:rsidRPr="00AE3A6F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B5397">
              <w:rPr>
                <w:rFonts w:ascii="Times New Roman" w:eastAsia="Times New Roman" w:hAnsi="Times New Roman" w:cs="Times New Roman"/>
                <w:sz w:val="20"/>
                <w:szCs w:val="20"/>
              </w:rPr>
              <w:t>Tropical Africa</w:t>
            </w:r>
          </w:p>
        </w:tc>
        <w:tc>
          <w:tcPr>
            <w:tcW w:w="1800" w:type="dxa"/>
            <w:vAlign w:val="bottom"/>
          </w:tcPr>
          <w:p w14:paraId="45E3F627" w14:textId="2078D4A9" w:rsidR="00B871BE" w:rsidRPr="00D316F6" w:rsidRDefault="0010293B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oue et al.</w:t>
            </w:r>
            <w:r w:rsidR="00B871BE"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009</w:t>
            </w:r>
          </w:p>
        </w:tc>
      </w:tr>
      <w:tr w:rsidR="005421E9" w:rsidRPr="00AE3A6F" w14:paraId="0B6775E7" w14:textId="77777777" w:rsidTr="0010293B">
        <w:tc>
          <w:tcPr>
            <w:tcW w:w="625" w:type="dxa"/>
          </w:tcPr>
          <w:p w14:paraId="6CC71AF1" w14:textId="6A9CF566" w:rsidR="00B871BE" w:rsidRPr="00AE3A6F" w:rsidRDefault="00C17024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.</w:t>
            </w:r>
          </w:p>
        </w:tc>
        <w:tc>
          <w:tcPr>
            <w:tcW w:w="2430" w:type="dxa"/>
            <w:vAlign w:val="bottom"/>
          </w:tcPr>
          <w:p w14:paraId="2D61790D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pyrocranus congoensis</w:t>
            </w:r>
          </w:p>
        </w:tc>
        <w:tc>
          <w:tcPr>
            <w:tcW w:w="1170" w:type="dxa"/>
            <w:vAlign w:val="bottom"/>
          </w:tcPr>
          <w:p w14:paraId="0F6DB7F9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AP008926</w:t>
            </w:r>
          </w:p>
        </w:tc>
        <w:tc>
          <w:tcPr>
            <w:tcW w:w="810" w:type="dxa"/>
            <w:vAlign w:val="bottom"/>
          </w:tcPr>
          <w:p w14:paraId="7F379389" w14:textId="77777777" w:rsidR="00B871BE" w:rsidRPr="006B5397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97">
              <w:rPr>
                <w:rFonts w:ascii="Times New Roman" w:eastAsia="Times New Roman" w:hAnsi="Times New Roman" w:cs="Times New Roman"/>
                <w:sz w:val="20"/>
                <w:szCs w:val="20"/>
              </w:rPr>
              <w:t>16823</w:t>
            </w:r>
          </w:p>
        </w:tc>
        <w:tc>
          <w:tcPr>
            <w:tcW w:w="2610" w:type="dxa"/>
          </w:tcPr>
          <w:p w14:paraId="1223E4EF" w14:textId="77777777" w:rsidR="00B871BE" w:rsidRPr="00AE3A6F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B5397">
              <w:rPr>
                <w:rFonts w:ascii="Times New Roman" w:eastAsia="Times New Roman" w:hAnsi="Times New Roman" w:cs="Times New Roman"/>
                <w:sz w:val="20"/>
                <w:szCs w:val="20"/>
              </w:rPr>
              <w:t>Congo basin, Central Africa</w:t>
            </w:r>
          </w:p>
        </w:tc>
        <w:tc>
          <w:tcPr>
            <w:tcW w:w="1800" w:type="dxa"/>
            <w:vAlign w:val="bottom"/>
          </w:tcPr>
          <w:p w14:paraId="0612698A" w14:textId="25EB67FF" w:rsidR="00B871BE" w:rsidRPr="00D316F6" w:rsidRDefault="00B871BE" w:rsidP="0010293B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oue et al. 2009</w:t>
            </w:r>
          </w:p>
        </w:tc>
      </w:tr>
      <w:tr w:rsidR="005421E9" w:rsidRPr="00AE3A6F" w14:paraId="2350BA81" w14:textId="77777777" w:rsidTr="0010293B">
        <w:tc>
          <w:tcPr>
            <w:tcW w:w="625" w:type="dxa"/>
          </w:tcPr>
          <w:p w14:paraId="1B22DD30" w14:textId="251FBA00" w:rsidR="00B871BE" w:rsidRPr="00AE3A6F" w:rsidRDefault="00C17024" w:rsidP="00D316F6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.</w:t>
            </w:r>
          </w:p>
        </w:tc>
        <w:tc>
          <w:tcPr>
            <w:tcW w:w="2430" w:type="dxa"/>
            <w:vAlign w:val="bottom"/>
          </w:tcPr>
          <w:p w14:paraId="238C2BBE" w14:textId="77777777" w:rsidR="00B871BE" w:rsidRPr="001A6B85" w:rsidRDefault="001A6B85" w:rsidP="001A6B85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nathonemus petersii</w:t>
            </w:r>
          </w:p>
        </w:tc>
        <w:tc>
          <w:tcPr>
            <w:tcW w:w="1170" w:type="dxa"/>
            <w:vAlign w:val="bottom"/>
          </w:tcPr>
          <w:p w14:paraId="5376DF6E" w14:textId="77777777" w:rsidR="00B871BE" w:rsidRPr="00AE3A6F" w:rsidRDefault="00B871BE" w:rsidP="00B871BE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3A6F">
              <w:rPr>
                <w:rFonts w:ascii="Times New Roman" w:eastAsia="Times New Roman" w:hAnsi="Times New Roman" w:cs="Times New Roman"/>
                <w:sz w:val="20"/>
                <w:szCs w:val="20"/>
              </w:rPr>
              <w:t>AP008928</w:t>
            </w:r>
          </w:p>
        </w:tc>
        <w:tc>
          <w:tcPr>
            <w:tcW w:w="810" w:type="dxa"/>
            <w:vAlign w:val="bottom"/>
          </w:tcPr>
          <w:p w14:paraId="12665CC6" w14:textId="77777777" w:rsidR="00B871BE" w:rsidRPr="006B5397" w:rsidRDefault="00B871BE" w:rsidP="00F12CF8">
            <w:pPr>
              <w:spacing w:after="0" w:line="276" w:lineRule="auto"/>
              <w:ind w:right="-13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97">
              <w:rPr>
                <w:rFonts w:ascii="Times New Roman" w:eastAsia="Times New Roman" w:hAnsi="Times New Roman" w:cs="Times New Roman"/>
                <w:sz w:val="20"/>
                <w:szCs w:val="20"/>
              </w:rPr>
              <w:t>16687</w:t>
            </w:r>
          </w:p>
        </w:tc>
        <w:tc>
          <w:tcPr>
            <w:tcW w:w="2610" w:type="dxa"/>
          </w:tcPr>
          <w:p w14:paraId="7C01DB49" w14:textId="77777777" w:rsidR="00B871BE" w:rsidRPr="00AE3A6F" w:rsidRDefault="005421E9" w:rsidP="00B871BE">
            <w:pPr>
              <w:spacing w:after="0" w:line="276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B5397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  <w:r w:rsidR="001A6B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A6B8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outgroup)</w:t>
            </w:r>
          </w:p>
        </w:tc>
        <w:tc>
          <w:tcPr>
            <w:tcW w:w="1800" w:type="dxa"/>
            <w:vAlign w:val="bottom"/>
          </w:tcPr>
          <w:p w14:paraId="6E468B09" w14:textId="40A54F5F" w:rsidR="00B871BE" w:rsidRPr="00D316F6" w:rsidRDefault="00B871BE" w:rsidP="0010293B">
            <w:pPr>
              <w:spacing w:after="0" w:line="276" w:lineRule="auto"/>
              <w:ind w:firstLine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6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oue et al. 2009</w:t>
            </w:r>
          </w:p>
        </w:tc>
      </w:tr>
    </w:tbl>
    <w:p w14:paraId="6B0F9F6F" w14:textId="77777777" w:rsidR="00AE3A6F" w:rsidRPr="00AE3A6F" w:rsidRDefault="00AE3A6F" w:rsidP="005421E9">
      <w:pPr>
        <w:spacing w:after="0" w:line="276" w:lineRule="auto"/>
        <w:ind w:firstLine="0"/>
        <w:rPr>
          <w:rFonts w:ascii="Times New Roman" w:hAnsi="Times New Roman" w:cs="Times New Roman"/>
          <w:lang w:val="en-IN"/>
        </w:rPr>
      </w:pPr>
    </w:p>
    <w:p w14:paraId="300A2198" w14:textId="77777777" w:rsidR="00DE60E0" w:rsidRDefault="00DE60E0">
      <w:pPr>
        <w:spacing w:after="160" w:line="259" w:lineRule="auto"/>
        <w:ind w:firstLine="0"/>
        <w:jc w:val="left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0FB783FC" w14:textId="2F23D84D" w:rsidR="005421E9" w:rsidRDefault="001F694B" w:rsidP="00954623">
      <w:pPr>
        <w:spacing w:after="0" w:line="276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="008866B3" w:rsidRPr="00AE3A6F">
        <w:rPr>
          <w:rFonts w:ascii="Times New Roman" w:hAnsi="Times New Roman" w:cs="Times New Roman"/>
          <w:lang w:val="en-IN"/>
        </w:rPr>
        <w:t xml:space="preserve"> </w:t>
      </w:r>
      <w:r w:rsidR="00EC63A5">
        <w:rPr>
          <w:rFonts w:ascii="Times New Roman" w:hAnsi="Times New Roman" w:cs="Times New Roman"/>
          <w:lang w:val="en-IN"/>
        </w:rPr>
        <w:t>The i</w:t>
      </w:r>
      <w:r w:rsidR="00DE60E0" w:rsidRPr="00DE60E0">
        <w:rPr>
          <w:rFonts w:ascii="Times New Roman" w:hAnsi="Times New Roman" w:cs="Times New Roman"/>
          <w:lang w:val="en-IN"/>
        </w:rPr>
        <w:t xml:space="preserve">ntergenic nucleotide regions in various </w:t>
      </w:r>
      <w:r w:rsidR="009B0443" w:rsidRPr="009B0443">
        <w:rPr>
          <w:rFonts w:ascii="Times New Roman" w:hAnsi="Times New Roman" w:cs="Times New Roman"/>
          <w:i/>
          <w:iCs/>
          <w:lang w:val="en-IN"/>
        </w:rPr>
        <w:t>Chitala</w:t>
      </w:r>
      <w:r w:rsidR="00DE60E0" w:rsidRPr="00DE60E0">
        <w:rPr>
          <w:rFonts w:ascii="Times New Roman" w:hAnsi="Times New Roman" w:cs="Times New Roman"/>
          <w:lang w:val="en-IN"/>
        </w:rPr>
        <w:t xml:space="preserve"> species</w:t>
      </w:r>
      <w:r w:rsidR="00DE60E0" w:rsidRPr="009000E4">
        <w:rPr>
          <w:rFonts w:ascii="Times New Roman" w:hAnsi="Times New Roman" w:cs="Times New Roman"/>
        </w:rPr>
        <w:t>.</w:t>
      </w:r>
    </w:p>
    <w:p w14:paraId="0E4F2421" w14:textId="77777777" w:rsidR="00954623" w:rsidRPr="00954623" w:rsidRDefault="00954623" w:rsidP="00954623">
      <w:pPr>
        <w:spacing w:after="0" w:line="276" w:lineRule="auto"/>
        <w:ind w:left="720" w:hanging="720"/>
        <w:rPr>
          <w:rFonts w:ascii="Times New Roman" w:hAnsi="Times New Roman" w:cs="Times New Roman"/>
        </w:rPr>
      </w:pP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1344"/>
        <w:gridCol w:w="1242"/>
        <w:gridCol w:w="1167"/>
        <w:gridCol w:w="1116"/>
        <w:gridCol w:w="1149"/>
        <w:gridCol w:w="1146"/>
        <w:gridCol w:w="1116"/>
        <w:gridCol w:w="1116"/>
      </w:tblGrid>
      <w:tr w:rsidR="00817CD9" w:rsidRPr="00D316F6" w14:paraId="62165DDA" w14:textId="77777777" w:rsidTr="00003DC3">
        <w:tc>
          <w:tcPr>
            <w:tcW w:w="1344" w:type="dxa"/>
            <w:vAlign w:val="center"/>
          </w:tcPr>
          <w:p w14:paraId="0D29C7B4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242" w:type="dxa"/>
            <w:vAlign w:val="center"/>
          </w:tcPr>
          <w:p w14:paraId="16DF0355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D316F6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C. borneensis</w:t>
            </w:r>
            <w:r w:rsidRPr="00D316F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OR466573)</w:t>
            </w:r>
          </w:p>
        </w:tc>
        <w:tc>
          <w:tcPr>
            <w:tcW w:w="1167" w:type="dxa"/>
            <w:vAlign w:val="center"/>
          </w:tcPr>
          <w:p w14:paraId="048F9D8A" w14:textId="77777777" w:rsidR="00817CD9" w:rsidRPr="00D316F6" w:rsidRDefault="00817CD9" w:rsidP="00003DC3">
            <w:pPr>
              <w:spacing w:after="0" w:line="276" w:lineRule="auto"/>
              <w:ind w:firstLine="5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C. lopis</w:t>
            </w:r>
            <w:r w:rsidRPr="00D316F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OQ446559)</w:t>
            </w:r>
          </w:p>
        </w:tc>
        <w:tc>
          <w:tcPr>
            <w:tcW w:w="1116" w:type="dxa"/>
            <w:vAlign w:val="center"/>
          </w:tcPr>
          <w:p w14:paraId="149B5974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C. lopis</w:t>
            </w:r>
            <w:r w:rsidRPr="00D316F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AP008922)</w:t>
            </w:r>
          </w:p>
        </w:tc>
        <w:tc>
          <w:tcPr>
            <w:tcW w:w="1149" w:type="dxa"/>
            <w:vAlign w:val="center"/>
          </w:tcPr>
          <w:p w14:paraId="26C371F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16F6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r w:rsidRPr="00D316F6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 xml:space="preserve">chitala </w:t>
            </w:r>
            <w:r w:rsidRPr="00D316F6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(</w:t>
            </w:r>
            <w:r w:rsidRPr="00D316F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764424)</w:t>
            </w:r>
          </w:p>
        </w:tc>
        <w:tc>
          <w:tcPr>
            <w:tcW w:w="1146" w:type="dxa"/>
            <w:vAlign w:val="center"/>
          </w:tcPr>
          <w:p w14:paraId="32F7B46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16F6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r w:rsidRPr="00D316F6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 xml:space="preserve">chitala </w:t>
            </w:r>
            <w:r w:rsidRPr="00D316F6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(</w:t>
            </w:r>
            <w:r w:rsidRPr="00D316F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X894524)</w:t>
            </w:r>
          </w:p>
        </w:tc>
        <w:tc>
          <w:tcPr>
            <w:tcW w:w="1116" w:type="dxa"/>
            <w:vAlign w:val="center"/>
          </w:tcPr>
          <w:p w14:paraId="63D0723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16F6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r w:rsidRPr="00D316F6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 xml:space="preserve">ornata </w:t>
            </w:r>
            <w:r w:rsidRPr="00D316F6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(</w:t>
            </w:r>
            <w:r w:rsidRPr="00D316F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P008923)</w:t>
            </w:r>
          </w:p>
        </w:tc>
        <w:tc>
          <w:tcPr>
            <w:tcW w:w="1116" w:type="dxa"/>
            <w:vAlign w:val="center"/>
          </w:tcPr>
          <w:p w14:paraId="4EBA748E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r w:rsidRPr="00817CD9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20"/>
              </w:rPr>
              <w:t xml:space="preserve">C. </w:t>
            </w:r>
            <w:r w:rsidRPr="00817CD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20"/>
              </w:rPr>
              <w:t>blanci</w:t>
            </w:r>
            <w:r w:rsidRPr="00817CD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 xml:space="preserve"> (</w:t>
            </w:r>
            <w:r w:rsidRPr="00817CD9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AP008921</w:t>
            </w:r>
            <w:r w:rsidRPr="00817CD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)</w:t>
            </w:r>
          </w:p>
        </w:tc>
      </w:tr>
      <w:tr w:rsidR="00817CD9" w:rsidRPr="00D316F6" w14:paraId="488C6CE0" w14:textId="77777777" w:rsidTr="00003DC3">
        <w:tc>
          <w:tcPr>
            <w:tcW w:w="1344" w:type="dxa"/>
            <w:vAlign w:val="center"/>
          </w:tcPr>
          <w:p w14:paraId="0F1B4E1D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Phe (F)</w:t>
            </w:r>
          </w:p>
        </w:tc>
        <w:tc>
          <w:tcPr>
            <w:tcW w:w="1242" w:type="dxa"/>
            <w:vAlign w:val="center"/>
          </w:tcPr>
          <w:p w14:paraId="259060D0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2EDEE0D5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76419F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16457A6B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0276123F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6A6B748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4D20812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US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023D90C5" w14:textId="77777777" w:rsidTr="00003DC3">
        <w:tc>
          <w:tcPr>
            <w:tcW w:w="1344" w:type="dxa"/>
            <w:vAlign w:val="center"/>
          </w:tcPr>
          <w:p w14:paraId="4E39AFD5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S rRNA</w:t>
            </w:r>
          </w:p>
        </w:tc>
        <w:tc>
          <w:tcPr>
            <w:tcW w:w="1242" w:type="dxa"/>
            <w:vAlign w:val="center"/>
          </w:tcPr>
          <w:p w14:paraId="161B4BC8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3037037C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98D7EF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544DB309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43DA352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25365E62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1CF8C13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33A8D7B4" w14:textId="77777777" w:rsidTr="00003DC3">
        <w:tc>
          <w:tcPr>
            <w:tcW w:w="1344" w:type="dxa"/>
            <w:vAlign w:val="center"/>
          </w:tcPr>
          <w:p w14:paraId="0EE77D35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Val (V)</w:t>
            </w:r>
          </w:p>
        </w:tc>
        <w:tc>
          <w:tcPr>
            <w:tcW w:w="1242" w:type="dxa"/>
            <w:vAlign w:val="center"/>
          </w:tcPr>
          <w:p w14:paraId="61BB111A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608C01C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762D7912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498AADCF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683ACB38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2930833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DAE52BC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76EE7A22" w14:textId="77777777" w:rsidTr="00003DC3">
        <w:tc>
          <w:tcPr>
            <w:tcW w:w="1344" w:type="dxa"/>
            <w:vAlign w:val="center"/>
          </w:tcPr>
          <w:p w14:paraId="6F67F352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6S rRNA</w:t>
            </w:r>
          </w:p>
        </w:tc>
        <w:tc>
          <w:tcPr>
            <w:tcW w:w="1242" w:type="dxa"/>
            <w:vAlign w:val="center"/>
          </w:tcPr>
          <w:p w14:paraId="01EE9651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390948E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343F084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712DA9BD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7FD5B3F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465F1C2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15F87007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77FD8038" w14:textId="77777777" w:rsidTr="00003DC3">
        <w:tc>
          <w:tcPr>
            <w:tcW w:w="1344" w:type="dxa"/>
            <w:vAlign w:val="center"/>
          </w:tcPr>
          <w:p w14:paraId="35D05008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Leu (L2)</w:t>
            </w:r>
          </w:p>
        </w:tc>
        <w:tc>
          <w:tcPr>
            <w:tcW w:w="1242" w:type="dxa"/>
            <w:vAlign w:val="center"/>
          </w:tcPr>
          <w:p w14:paraId="139B091E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7" w:type="dxa"/>
            <w:vAlign w:val="center"/>
          </w:tcPr>
          <w:p w14:paraId="3DB97EF1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vAlign w:val="center"/>
          </w:tcPr>
          <w:p w14:paraId="1047C27D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9" w:type="dxa"/>
            <w:vAlign w:val="center"/>
          </w:tcPr>
          <w:p w14:paraId="2BFCEE35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46" w:type="dxa"/>
            <w:vAlign w:val="center"/>
          </w:tcPr>
          <w:p w14:paraId="214B34F5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5D3B5C57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vAlign w:val="center"/>
          </w:tcPr>
          <w:p w14:paraId="49525E6E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9</w:t>
            </w:r>
          </w:p>
        </w:tc>
      </w:tr>
      <w:tr w:rsidR="00817CD9" w:rsidRPr="00D316F6" w14:paraId="13F2B6A4" w14:textId="77777777" w:rsidTr="00003DC3">
        <w:tc>
          <w:tcPr>
            <w:tcW w:w="1344" w:type="dxa"/>
            <w:vAlign w:val="center"/>
          </w:tcPr>
          <w:p w14:paraId="532CD183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1</w:t>
            </w:r>
          </w:p>
        </w:tc>
        <w:tc>
          <w:tcPr>
            <w:tcW w:w="1242" w:type="dxa"/>
            <w:vAlign w:val="center"/>
          </w:tcPr>
          <w:p w14:paraId="796E8174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7" w:type="dxa"/>
            <w:vAlign w:val="center"/>
          </w:tcPr>
          <w:p w14:paraId="1F692A71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14:paraId="208DE8B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9" w:type="dxa"/>
            <w:vAlign w:val="center"/>
          </w:tcPr>
          <w:p w14:paraId="7F25D978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6" w:type="dxa"/>
            <w:vAlign w:val="center"/>
          </w:tcPr>
          <w:p w14:paraId="6A14CFBF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vAlign w:val="center"/>
          </w:tcPr>
          <w:p w14:paraId="3B72B5AB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14:paraId="3AB02E73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</w:t>
            </w:r>
          </w:p>
        </w:tc>
      </w:tr>
      <w:tr w:rsidR="00817CD9" w:rsidRPr="00D316F6" w14:paraId="7555D5F3" w14:textId="77777777" w:rsidTr="00003DC3">
        <w:tc>
          <w:tcPr>
            <w:tcW w:w="1344" w:type="dxa"/>
            <w:vAlign w:val="center"/>
          </w:tcPr>
          <w:p w14:paraId="61556248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Ile (I)</w:t>
            </w:r>
          </w:p>
        </w:tc>
        <w:tc>
          <w:tcPr>
            <w:tcW w:w="1242" w:type="dxa"/>
            <w:vAlign w:val="center"/>
          </w:tcPr>
          <w:p w14:paraId="23A8408B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67" w:type="dxa"/>
            <w:vAlign w:val="center"/>
          </w:tcPr>
          <w:p w14:paraId="08C0ECE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6C4D8D5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9" w:type="dxa"/>
            <w:vAlign w:val="center"/>
          </w:tcPr>
          <w:p w14:paraId="76355079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6" w:type="dxa"/>
            <w:vAlign w:val="center"/>
          </w:tcPr>
          <w:p w14:paraId="765D1F93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6D9140B6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786C7F20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-1</w:t>
            </w:r>
          </w:p>
        </w:tc>
      </w:tr>
      <w:tr w:rsidR="00817CD9" w:rsidRPr="00D316F6" w14:paraId="75BE476E" w14:textId="77777777" w:rsidTr="00003DC3">
        <w:tc>
          <w:tcPr>
            <w:tcW w:w="1344" w:type="dxa"/>
            <w:vAlign w:val="center"/>
          </w:tcPr>
          <w:p w14:paraId="78FDB7B2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Gln (Q)</w:t>
            </w:r>
          </w:p>
        </w:tc>
        <w:tc>
          <w:tcPr>
            <w:tcW w:w="1242" w:type="dxa"/>
            <w:vAlign w:val="center"/>
          </w:tcPr>
          <w:p w14:paraId="387D2193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67" w:type="dxa"/>
            <w:vAlign w:val="center"/>
          </w:tcPr>
          <w:p w14:paraId="337DCC42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7C11E13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9" w:type="dxa"/>
            <w:vAlign w:val="center"/>
          </w:tcPr>
          <w:p w14:paraId="54FA8BCB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46" w:type="dxa"/>
            <w:vAlign w:val="center"/>
          </w:tcPr>
          <w:p w14:paraId="2AD1D23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4E7AA8A0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52A3ECBF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-1</w:t>
            </w:r>
          </w:p>
        </w:tc>
      </w:tr>
      <w:tr w:rsidR="00817CD9" w:rsidRPr="00D316F6" w14:paraId="15ED3DB0" w14:textId="77777777" w:rsidTr="00003DC3">
        <w:tc>
          <w:tcPr>
            <w:tcW w:w="1344" w:type="dxa"/>
            <w:vAlign w:val="center"/>
          </w:tcPr>
          <w:p w14:paraId="1FC74451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Met (M)</w:t>
            </w:r>
          </w:p>
        </w:tc>
        <w:tc>
          <w:tcPr>
            <w:tcW w:w="1242" w:type="dxa"/>
            <w:vAlign w:val="center"/>
          </w:tcPr>
          <w:p w14:paraId="3A94ACEB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74BA96DF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53AF19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3153A63E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6" w:type="dxa"/>
            <w:vAlign w:val="center"/>
          </w:tcPr>
          <w:p w14:paraId="711D77A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12854247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1D4C5F35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615BCA47" w14:textId="77777777" w:rsidTr="00003DC3">
        <w:tc>
          <w:tcPr>
            <w:tcW w:w="1344" w:type="dxa"/>
            <w:vAlign w:val="center"/>
          </w:tcPr>
          <w:p w14:paraId="49643CB6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2</w:t>
            </w:r>
          </w:p>
        </w:tc>
        <w:tc>
          <w:tcPr>
            <w:tcW w:w="1242" w:type="dxa"/>
            <w:vAlign w:val="center"/>
          </w:tcPr>
          <w:p w14:paraId="2579FFAA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5451E5A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64E47A7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2C3BA4B7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46" w:type="dxa"/>
            <w:vAlign w:val="center"/>
          </w:tcPr>
          <w:p w14:paraId="072AC6C4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F180F38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290C8BCC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2CCBFD5D" w14:textId="77777777" w:rsidTr="00003DC3">
        <w:tc>
          <w:tcPr>
            <w:tcW w:w="1344" w:type="dxa"/>
            <w:vAlign w:val="center"/>
          </w:tcPr>
          <w:p w14:paraId="196BF657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Trp (W)</w:t>
            </w:r>
          </w:p>
        </w:tc>
        <w:tc>
          <w:tcPr>
            <w:tcW w:w="1242" w:type="dxa"/>
            <w:vAlign w:val="center"/>
          </w:tcPr>
          <w:p w14:paraId="5DD61456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vAlign w:val="center"/>
          </w:tcPr>
          <w:p w14:paraId="78D711F0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6DD81733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9" w:type="dxa"/>
            <w:vAlign w:val="center"/>
          </w:tcPr>
          <w:p w14:paraId="15FEF8D7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6" w:type="dxa"/>
            <w:vAlign w:val="center"/>
          </w:tcPr>
          <w:p w14:paraId="719D0693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301237A1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45ECE9A3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</w:t>
            </w:r>
          </w:p>
        </w:tc>
      </w:tr>
      <w:tr w:rsidR="00817CD9" w:rsidRPr="00D316F6" w14:paraId="00F51622" w14:textId="77777777" w:rsidTr="00003DC3">
        <w:tc>
          <w:tcPr>
            <w:tcW w:w="1344" w:type="dxa"/>
            <w:vAlign w:val="center"/>
          </w:tcPr>
          <w:p w14:paraId="28C3A8E3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Ala (A)</w:t>
            </w:r>
          </w:p>
        </w:tc>
        <w:tc>
          <w:tcPr>
            <w:tcW w:w="1242" w:type="dxa"/>
            <w:vAlign w:val="center"/>
          </w:tcPr>
          <w:p w14:paraId="7532C69B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vAlign w:val="center"/>
          </w:tcPr>
          <w:p w14:paraId="37FA26B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12ABFE72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9" w:type="dxa"/>
            <w:vAlign w:val="center"/>
          </w:tcPr>
          <w:p w14:paraId="6B4D0539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04CE4330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77F43611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6ECB1BC4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</w:t>
            </w:r>
          </w:p>
        </w:tc>
      </w:tr>
      <w:tr w:rsidR="00817CD9" w:rsidRPr="00D316F6" w14:paraId="73767098" w14:textId="77777777" w:rsidTr="00003DC3">
        <w:tc>
          <w:tcPr>
            <w:tcW w:w="1344" w:type="dxa"/>
            <w:vAlign w:val="center"/>
          </w:tcPr>
          <w:p w14:paraId="555EC76E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Asn (N)</w:t>
            </w:r>
          </w:p>
        </w:tc>
        <w:tc>
          <w:tcPr>
            <w:tcW w:w="1242" w:type="dxa"/>
            <w:vAlign w:val="center"/>
          </w:tcPr>
          <w:p w14:paraId="30159FD4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7" w:type="dxa"/>
            <w:vAlign w:val="center"/>
          </w:tcPr>
          <w:p w14:paraId="48A1574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16" w:type="dxa"/>
            <w:vAlign w:val="center"/>
          </w:tcPr>
          <w:p w14:paraId="709E927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9" w:type="dxa"/>
            <w:vAlign w:val="center"/>
          </w:tcPr>
          <w:p w14:paraId="0E65BE3E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6" w:type="dxa"/>
            <w:vAlign w:val="center"/>
          </w:tcPr>
          <w:p w14:paraId="7040104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16" w:type="dxa"/>
            <w:vAlign w:val="center"/>
          </w:tcPr>
          <w:p w14:paraId="64BDB076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16" w:type="dxa"/>
            <w:vAlign w:val="center"/>
          </w:tcPr>
          <w:p w14:paraId="5C278717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4</w:t>
            </w:r>
          </w:p>
        </w:tc>
      </w:tr>
      <w:tr w:rsidR="00817CD9" w:rsidRPr="00D316F6" w14:paraId="63E48279" w14:textId="77777777" w:rsidTr="00003DC3">
        <w:tc>
          <w:tcPr>
            <w:tcW w:w="1344" w:type="dxa"/>
            <w:vAlign w:val="center"/>
          </w:tcPr>
          <w:p w14:paraId="21CA5EFF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Cys (C)</w:t>
            </w:r>
          </w:p>
        </w:tc>
        <w:tc>
          <w:tcPr>
            <w:tcW w:w="1242" w:type="dxa"/>
            <w:vAlign w:val="center"/>
          </w:tcPr>
          <w:p w14:paraId="6BAB2624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67" w:type="dxa"/>
            <w:vAlign w:val="center"/>
          </w:tcPr>
          <w:p w14:paraId="1FE31430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658A387F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9" w:type="dxa"/>
            <w:vAlign w:val="center"/>
          </w:tcPr>
          <w:p w14:paraId="02A64FC9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6" w:type="dxa"/>
            <w:vAlign w:val="center"/>
          </w:tcPr>
          <w:p w14:paraId="414F77DC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20B6025A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0184EF7F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-1</w:t>
            </w:r>
          </w:p>
        </w:tc>
      </w:tr>
      <w:tr w:rsidR="00817CD9" w:rsidRPr="00D316F6" w14:paraId="602B238D" w14:textId="77777777" w:rsidTr="00003DC3">
        <w:tc>
          <w:tcPr>
            <w:tcW w:w="1344" w:type="dxa"/>
            <w:vAlign w:val="center"/>
          </w:tcPr>
          <w:p w14:paraId="506E43A9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Tyr (Y)</w:t>
            </w:r>
          </w:p>
        </w:tc>
        <w:tc>
          <w:tcPr>
            <w:tcW w:w="1242" w:type="dxa"/>
            <w:vAlign w:val="center"/>
          </w:tcPr>
          <w:p w14:paraId="31267852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vAlign w:val="center"/>
          </w:tcPr>
          <w:p w14:paraId="2BE2B808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33BAE75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9" w:type="dxa"/>
            <w:vAlign w:val="center"/>
          </w:tcPr>
          <w:p w14:paraId="244AE089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6" w:type="dxa"/>
            <w:vAlign w:val="center"/>
          </w:tcPr>
          <w:p w14:paraId="6794A403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4C64E26D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554F598C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</w:t>
            </w:r>
          </w:p>
        </w:tc>
      </w:tr>
      <w:tr w:rsidR="00817CD9" w:rsidRPr="00D316F6" w14:paraId="76F87D27" w14:textId="77777777" w:rsidTr="00003DC3">
        <w:tc>
          <w:tcPr>
            <w:tcW w:w="1344" w:type="dxa"/>
            <w:vAlign w:val="center"/>
          </w:tcPr>
          <w:p w14:paraId="71FFD44D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I</w:t>
            </w:r>
          </w:p>
        </w:tc>
        <w:tc>
          <w:tcPr>
            <w:tcW w:w="1242" w:type="dxa"/>
            <w:vAlign w:val="center"/>
          </w:tcPr>
          <w:p w14:paraId="7E808661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1167" w:type="dxa"/>
            <w:vAlign w:val="center"/>
          </w:tcPr>
          <w:p w14:paraId="23B0338C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9B6428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2022DF28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146" w:type="dxa"/>
            <w:vAlign w:val="center"/>
          </w:tcPr>
          <w:p w14:paraId="74D7B82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12C099F8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1DF84DB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0077139D" w14:textId="77777777" w:rsidTr="00003DC3">
        <w:tc>
          <w:tcPr>
            <w:tcW w:w="1344" w:type="dxa"/>
            <w:vAlign w:val="center"/>
          </w:tcPr>
          <w:p w14:paraId="35E638D5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Ser (S2)</w:t>
            </w:r>
          </w:p>
        </w:tc>
        <w:tc>
          <w:tcPr>
            <w:tcW w:w="1242" w:type="dxa"/>
            <w:vAlign w:val="center"/>
          </w:tcPr>
          <w:p w14:paraId="5C1F10EE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7" w:type="dxa"/>
            <w:vAlign w:val="center"/>
          </w:tcPr>
          <w:p w14:paraId="2ED9543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vAlign w:val="center"/>
          </w:tcPr>
          <w:p w14:paraId="6280FFC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9" w:type="dxa"/>
            <w:vAlign w:val="center"/>
          </w:tcPr>
          <w:p w14:paraId="09E12C72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6" w:type="dxa"/>
            <w:vAlign w:val="center"/>
          </w:tcPr>
          <w:p w14:paraId="1E72B8E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vAlign w:val="center"/>
          </w:tcPr>
          <w:p w14:paraId="322C4531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vAlign w:val="center"/>
          </w:tcPr>
          <w:p w14:paraId="67674962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</w:t>
            </w:r>
          </w:p>
        </w:tc>
      </w:tr>
      <w:tr w:rsidR="00817CD9" w:rsidRPr="00D316F6" w14:paraId="7769DD2D" w14:textId="77777777" w:rsidTr="00003DC3">
        <w:tc>
          <w:tcPr>
            <w:tcW w:w="1344" w:type="dxa"/>
            <w:vAlign w:val="center"/>
          </w:tcPr>
          <w:p w14:paraId="73382DCC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Asp (D)</w:t>
            </w:r>
          </w:p>
        </w:tc>
        <w:tc>
          <w:tcPr>
            <w:tcW w:w="1242" w:type="dxa"/>
            <w:vAlign w:val="center"/>
          </w:tcPr>
          <w:p w14:paraId="4D41DB0E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7" w:type="dxa"/>
            <w:vAlign w:val="center"/>
          </w:tcPr>
          <w:p w14:paraId="727D755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vAlign w:val="center"/>
          </w:tcPr>
          <w:p w14:paraId="520B487F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9" w:type="dxa"/>
            <w:vAlign w:val="center"/>
          </w:tcPr>
          <w:p w14:paraId="15E90B7A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286A0AE8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73139FB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vAlign w:val="center"/>
          </w:tcPr>
          <w:p w14:paraId="068A018B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</w:t>
            </w:r>
          </w:p>
        </w:tc>
      </w:tr>
      <w:tr w:rsidR="00817CD9" w:rsidRPr="00D316F6" w14:paraId="6AAF1A07" w14:textId="77777777" w:rsidTr="00003DC3">
        <w:tc>
          <w:tcPr>
            <w:tcW w:w="1344" w:type="dxa"/>
            <w:vAlign w:val="center"/>
          </w:tcPr>
          <w:p w14:paraId="33570394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II</w:t>
            </w:r>
          </w:p>
        </w:tc>
        <w:tc>
          <w:tcPr>
            <w:tcW w:w="1242" w:type="dxa"/>
            <w:vAlign w:val="center"/>
          </w:tcPr>
          <w:p w14:paraId="2C3124E6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7461671D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57BDC263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25D73DBD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4D68331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17D7C89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61F528F" w14:textId="77777777" w:rsidR="00817CD9" w:rsidRPr="00817CD9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4696566B" w14:textId="77777777" w:rsidTr="00003DC3">
        <w:tc>
          <w:tcPr>
            <w:tcW w:w="1344" w:type="dxa"/>
            <w:vAlign w:val="center"/>
          </w:tcPr>
          <w:p w14:paraId="5A8675D4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Lys (K)</w:t>
            </w:r>
          </w:p>
        </w:tc>
        <w:tc>
          <w:tcPr>
            <w:tcW w:w="1242" w:type="dxa"/>
            <w:vAlign w:val="center"/>
          </w:tcPr>
          <w:p w14:paraId="73632672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  <w:vAlign w:val="center"/>
          </w:tcPr>
          <w:p w14:paraId="3DC6DAD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10C6A55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9" w:type="dxa"/>
            <w:vAlign w:val="center"/>
          </w:tcPr>
          <w:p w14:paraId="2FC24477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4AC949B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271EE6ED" w14:textId="77777777" w:rsidR="00817CD9" w:rsidRPr="00D316F6" w:rsidRDefault="00817CD9" w:rsidP="00003DC3">
            <w:pPr>
              <w:spacing w:after="0" w:line="276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14:paraId="678DD0F6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</w:t>
            </w:r>
          </w:p>
        </w:tc>
      </w:tr>
      <w:tr w:rsidR="00817CD9" w:rsidRPr="00D316F6" w14:paraId="16650645" w14:textId="77777777" w:rsidTr="00003DC3">
        <w:tc>
          <w:tcPr>
            <w:tcW w:w="1344" w:type="dxa"/>
            <w:vAlign w:val="center"/>
          </w:tcPr>
          <w:p w14:paraId="107E13AD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1242" w:type="dxa"/>
            <w:vAlign w:val="center"/>
          </w:tcPr>
          <w:p w14:paraId="4FC58E4B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67" w:type="dxa"/>
            <w:vAlign w:val="center"/>
          </w:tcPr>
          <w:p w14:paraId="68F0A0C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16" w:type="dxa"/>
            <w:vAlign w:val="center"/>
          </w:tcPr>
          <w:p w14:paraId="72558BDF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49" w:type="dxa"/>
            <w:vAlign w:val="center"/>
          </w:tcPr>
          <w:p w14:paraId="56E3DB14" w14:textId="77777777" w:rsidR="00817CD9" w:rsidRPr="00D316F6" w:rsidRDefault="00817CD9" w:rsidP="00003DC3">
            <w:pPr>
              <w:spacing w:after="0" w:line="276" w:lineRule="auto"/>
              <w:ind w:hanging="2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46" w:type="dxa"/>
            <w:vAlign w:val="center"/>
          </w:tcPr>
          <w:p w14:paraId="7E586BD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16" w:type="dxa"/>
            <w:vAlign w:val="center"/>
          </w:tcPr>
          <w:p w14:paraId="212E5F04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16" w:type="dxa"/>
            <w:vAlign w:val="center"/>
          </w:tcPr>
          <w:p w14:paraId="0AFFE79C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-10</w:t>
            </w:r>
          </w:p>
        </w:tc>
      </w:tr>
      <w:tr w:rsidR="00817CD9" w:rsidRPr="00D316F6" w14:paraId="262658EB" w14:textId="77777777" w:rsidTr="00003DC3">
        <w:tc>
          <w:tcPr>
            <w:tcW w:w="1344" w:type="dxa"/>
            <w:vAlign w:val="center"/>
          </w:tcPr>
          <w:p w14:paraId="3CAE3A31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1242" w:type="dxa"/>
            <w:vAlign w:val="center"/>
          </w:tcPr>
          <w:p w14:paraId="02FB3B54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7B1FAA9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08E0D2C8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3402FE60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6" w:type="dxa"/>
            <w:vAlign w:val="center"/>
          </w:tcPr>
          <w:p w14:paraId="71E579C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6" w:type="dxa"/>
            <w:vAlign w:val="center"/>
          </w:tcPr>
          <w:p w14:paraId="0B7E678C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B5710A6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7234FC65" w14:textId="77777777" w:rsidTr="00003DC3">
        <w:tc>
          <w:tcPr>
            <w:tcW w:w="1344" w:type="dxa"/>
            <w:vAlign w:val="center"/>
          </w:tcPr>
          <w:p w14:paraId="282DF415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III</w:t>
            </w:r>
          </w:p>
        </w:tc>
        <w:tc>
          <w:tcPr>
            <w:tcW w:w="1242" w:type="dxa"/>
            <w:vAlign w:val="center"/>
          </w:tcPr>
          <w:p w14:paraId="05F992C3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5280011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13B7407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78314FB9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16CC7062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C0022F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6C4A1C85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7602BE48" w14:textId="77777777" w:rsidTr="00003DC3">
        <w:tc>
          <w:tcPr>
            <w:tcW w:w="1344" w:type="dxa"/>
            <w:vAlign w:val="center"/>
          </w:tcPr>
          <w:p w14:paraId="75C3A60D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Gly (G)</w:t>
            </w:r>
          </w:p>
        </w:tc>
        <w:tc>
          <w:tcPr>
            <w:tcW w:w="1242" w:type="dxa"/>
            <w:vAlign w:val="center"/>
          </w:tcPr>
          <w:p w14:paraId="6DC62832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66010085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F7DDFF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2B068F14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35ABC583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19C504DD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65856B2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29F6ED37" w14:textId="77777777" w:rsidTr="00003DC3">
        <w:tc>
          <w:tcPr>
            <w:tcW w:w="1344" w:type="dxa"/>
            <w:vAlign w:val="center"/>
          </w:tcPr>
          <w:p w14:paraId="624AC544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3</w:t>
            </w:r>
          </w:p>
        </w:tc>
        <w:tc>
          <w:tcPr>
            <w:tcW w:w="1242" w:type="dxa"/>
            <w:vAlign w:val="center"/>
          </w:tcPr>
          <w:p w14:paraId="697EBE4F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3E57B92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667394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010D3B67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73AC9364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E9F4D4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0647C08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1DCDB934" w14:textId="77777777" w:rsidTr="00003DC3">
        <w:tc>
          <w:tcPr>
            <w:tcW w:w="1344" w:type="dxa"/>
            <w:vAlign w:val="center"/>
          </w:tcPr>
          <w:p w14:paraId="00F71434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Arg (R)</w:t>
            </w:r>
          </w:p>
        </w:tc>
        <w:tc>
          <w:tcPr>
            <w:tcW w:w="1242" w:type="dxa"/>
            <w:vAlign w:val="center"/>
          </w:tcPr>
          <w:p w14:paraId="21CEB9C0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12B8D0B2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572B08C1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28FBAC45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5A0C8E42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2EBA66D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00869C0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782E2614" w14:textId="77777777" w:rsidTr="00003DC3">
        <w:tc>
          <w:tcPr>
            <w:tcW w:w="1344" w:type="dxa"/>
            <w:vAlign w:val="center"/>
          </w:tcPr>
          <w:p w14:paraId="7846BA2F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4L</w:t>
            </w:r>
          </w:p>
        </w:tc>
        <w:tc>
          <w:tcPr>
            <w:tcW w:w="1242" w:type="dxa"/>
            <w:vAlign w:val="center"/>
          </w:tcPr>
          <w:p w14:paraId="4C61830D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167" w:type="dxa"/>
            <w:vAlign w:val="center"/>
          </w:tcPr>
          <w:p w14:paraId="53ED6BC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116" w:type="dxa"/>
            <w:vAlign w:val="center"/>
          </w:tcPr>
          <w:p w14:paraId="564D8EC2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149" w:type="dxa"/>
            <w:vAlign w:val="center"/>
          </w:tcPr>
          <w:p w14:paraId="786A88E8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146" w:type="dxa"/>
            <w:vAlign w:val="center"/>
          </w:tcPr>
          <w:p w14:paraId="2A1323B8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116" w:type="dxa"/>
            <w:vAlign w:val="center"/>
          </w:tcPr>
          <w:p w14:paraId="3B4E1200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116" w:type="dxa"/>
            <w:vAlign w:val="center"/>
          </w:tcPr>
          <w:p w14:paraId="3D1560C4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-7</w:t>
            </w:r>
          </w:p>
        </w:tc>
      </w:tr>
      <w:tr w:rsidR="00817CD9" w:rsidRPr="00D316F6" w14:paraId="6BC4F8EF" w14:textId="77777777" w:rsidTr="00003DC3">
        <w:tc>
          <w:tcPr>
            <w:tcW w:w="1344" w:type="dxa"/>
            <w:vAlign w:val="center"/>
          </w:tcPr>
          <w:p w14:paraId="1D77B62B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4</w:t>
            </w:r>
          </w:p>
        </w:tc>
        <w:tc>
          <w:tcPr>
            <w:tcW w:w="1242" w:type="dxa"/>
            <w:vAlign w:val="center"/>
          </w:tcPr>
          <w:p w14:paraId="14944E7D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1893D41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7A3C8FE1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0068B1EA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4B7E0532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3C9A28E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1210B8E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71DF32CE" w14:textId="77777777" w:rsidTr="00003DC3">
        <w:tc>
          <w:tcPr>
            <w:tcW w:w="1344" w:type="dxa"/>
            <w:vAlign w:val="center"/>
          </w:tcPr>
          <w:p w14:paraId="7E8EEB6C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His (H)</w:t>
            </w:r>
          </w:p>
        </w:tc>
        <w:tc>
          <w:tcPr>
            <w:tcW w:w="1242" w:type="dxa"/>
            <w:vAlign w:val="center"/>
          </w:tcPr>
          <w:p w14:paraId="4BEA8AB1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7FD776E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7F9442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00B8438B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3803E7E4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8E3D8B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27FEB7D5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721F737E" w14:textId="77777777" w:rsidTr="00003DC3">
        <w:tc>
          <w:tcPr>
            <w:tcW w:w="1344" w:type="dxa"/>
            <w:vAlign w:val="center"/>
          </w:tcPr>
          <w:p w14:paraId="1AACED2B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Ser (S1)</w:t>
            </w:r>
          </w:p>
        </w:tc>
        <w:tc>
          <w:tcPr>
            <w:tcW w:w="1242" w:type="dxa"/>
            <w:vAlign w:val="center"/>
          </w:tcPr>
          <w:p w14:paraId="7713467C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39840845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193E176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7E14D089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6" w:type="dxa"/>
            <w:vAlign w:val="center"/>
          </w:tcPr>
          <w:p w14:paraId="7F911D3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7D1AB42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47E08AC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4496210A" w14:textId="77777777" w:rsidTr="00003DC3">
        <w:tc>
          <w:tcPr>
            <w:tcW w:w="1344" w:type="dxa"/>
            <w:vAlign w:val="center"/>
          </w:tcPr>
          <w:p w14:paraId="3B9E8DC7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Leu (L1)</w:t>
            </w:r>
          </w:p>
        </w:tc>
        <w:tc>
          <w:tcPr>
            <w:tcW w:w="1242" w:type="dxa"/>
            <w:vAlign w:val="center"/>
          </w:tcPr>
          <w:p w14:paraId="4CB1DF70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5ED5A4D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5221EE1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490775DB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6" w:type="dxa"/>
            <w:vAlign w:val="center"/>
          </w:tcPr>
          <w:p w14:paraId="3E411D6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6312309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BDEFCD4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3D5EF789" w14:textId="77777777" w:rsidTr="00003DC3">
        <w:tc>
          <w:tcPr>
            <w:tcW w:w="1344" w:type="dxa"/>
            <w:vAlign w:val="center"/>
          </w:tcPr>
          <w:p w14:paraId="4E7E562C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5</w:t>
            </w:r>
          </w:p>
        </w:tc>
        <w:tc>
          <w:tcPr>
            <w:tcW w:w="1242" w:type="dxa"/>
            <w:vAlign w:val="center"/>
          </w:tcPr>
          <w:p w14:paraId="5FBCB225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67" w:type="dxa"/>
            <w:vAlign w:val="center"/>
          </w:tcPr>
          <w:p w14:paraId="650B1F50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16" w:type="dxa"/>
            <w:vAlign w:val="center"/>
          </w:tcPr>
          <w:p w14:paraId="76BD332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49" w:type="dxa"/>
            <w:vAlign w:val="center"/>
          </w:tcPr>
          <w:p w14:paraId="53603902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2D77D37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68F8A950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16" w:type="dxa"/>
            <w:vAlign w:val="center"/>
          </w:tcPr>
          <w:p w14:paraId="26845288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-5</w:t>
            </w:r>
          </w:p>
        </w:tc>
      </w:tr>
      <w:tr w:rsidR="00817CD9" w:rsidRPr="00D316F6" w14:paraId="5D06E4A7" w14:textId="77777777" w:rsidTr="00003DC3">
        <w:tc>
          <w:tcPr>
            <w:tcW w:w="1344" w:type="dxa"/>
            <w:vAlign w:val="center"/>
          </w:tcPr>
          <w:p w14:paraId="7F4B0B39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6</w:t>
            </w:r>
          </w:p>
        </w:tc>
        <w:tc>
          <w:tcPr>
            <w:tcW w:w="1242" w:type="dxa"/>
            <w:vAlign w:val="center"/>
          </w:tcPr>
          <w:p w14:paraId="7CFA7C58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308138E0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686FBB6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49" w:type="dxa"/>
            <w:vAlign w:val="center"/>
          </w:tcPr>
          <w:p w14:paraId="2175F41B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4522696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54336E9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54265139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73436FB2" w14:textId="77777777" w:rsidTr="00003DC3">
        <w:tc>
          <w:tcPr>
            <w:tcW w:w="1344" w:type="dxa"/>
            <w:vAlign w:val="center"/>
          </w:tcPr>
          <w:p w14:paraId="6C7EB88D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Glu (E)</w:t>
            </w:r>
          </w:p>
        </w:tc>
        <w:tc>
          <w:tcPr>
            <w:tcW w:w="1242" w:type="dxa"/>
            <w:vAlign w:val="center"/>
          </w:tcPr>
          <w:p w14:paraId="547AE9EA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7" w:type="dxa"/>
            <w:vAlign w:val="center"/>
          </w:tcPr>
          <w:p w14:paraId="0A6C970B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vAlign w:val="center"/>
          </w:tcPr>
          <w:p w14:paraId="02EB3D18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9" w:type="dxa"/>
            <w:vAlign w:val="center"/>
          </w:tcPr>
          <w:p w14:paraId="159368C2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6" w:type="dxa"/>
            <w:vAlign w:val="center"/>
          </w:tcPr>
          <w:p w14:paraId="5326A64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CC6E84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vAlign w:val="center"/>
          </w:tcPr>
          <w:p w14:paraId="45CA0C37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</w:t>
            </w:r>
          </w:p>
        </w:tc>
      </w:tr>
      <w:tr w:rsidR="00817CD9" w:rsidRPr="00D316F6" w14:paraId="7D42F474" w14:textId="77777777" w:rsidTr="00003DC3">
        <w:tc>
          <w:tcPr>
            <w:tcW w:w="1344" w:type="dxa"/>
            <w:vAlign w:val="center"/>
          </w:tcPr>
          <w:p w14:paraId="7D20F812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tb</w:t>
            </w:r>
          </w:p>
        </w:tc>
        <w:tc>
          <w:tcPr>
            <w:tcW w:w="1242" w:type="dxa"/>
            <w:vAlign w:val="center"/>
          </w:tcPr>
          <w:p w14:paraId="74D9C6D8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61AE337E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72FA5FAF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0A35A088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465C40DF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5C317F14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71E51AD3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05D44398" w14:textId="77777777" w:rsidTr="00003DC3">
        <w:tc>
          <w:tcPr>
            <w:tcW w:w="1344" w:type="dxa"/>
            <w:vAlign w:val="center"/>
          </w:tcPr>
          <w:p w14:paraId="0CA90440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Thr (T)</w:t>
            </w:r>
          </w:p>
        </w:tc>
        <w:tc>
          <w:tcPr>
            <w:tcW w:w="1242" w:type="dxa"/>
            <w:vAlign w:val="center"/>
          </w:tcPr>
          <w:p w14:paraId="4B14B356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7" w:type="dxa"/>
            <w:vAlign w:val="center"/>
          </w:tcPr>
          <w:p w14:paraId="7430CAE6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14:paraId="0EE4BF89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9" w:type="dxa"/>
            <w:vAlign w:val="center"/>
          </w:tcPr>
          <w:p w14:paraId="7894A67C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6" w:type="dxa"/>
            <w:vAlign w:val="center"/>
          </w:tcPr>
          <w:p w14:paraId="79C3DA54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vAlign w:val="center"/>
          </w:tcPr>
          <w:p w14:paraId="699BCF4F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vAlign w:val="center"/>
          </w:tcPr>
          <w:p w14:paraId="196D0136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</w:t>
            </w:r>
          </w:p>
        </w:tc>
      </w:tr>
      <w:tr w:rsidR="00817CD9" w:rsidRPr="00D316F6" w14:paraId="09A64AE0" w14:textId="77777777" w:rsidTr="00003DC3">
        <w:tc>
          <w:tcPr>
            <w:tcW w:w="1344" w:type="dxa"/>
            <w:vAlign w:val="center"/>
          </w:tcPr>
          <w:p w14:paraId="3B31E2EE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NA-Pro (P)</w:t>
            </w:r>
          </w:p>
        </w:tc>
        <w:tc>
          <w:tcPr>
            <w:tcW w:w="1242" w:type="dxa"/>
            <w:vAlign w:val="center"/>
          </w:tcPr>
          <w:p w14:paraId="03DB8D98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vAlign w:val="center"/>
          </w:tcPr>
          <w:p w14:paraId="18D3BE7D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0E3F72B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vAlign w:val="center"/>
          </w:tcPr>
          <w:p w14:paraId="33209DE3" w14:textId="77777777" w:rsidR="00817CD9" w:rsidRPr="00D316F6" w:rsidRDefault="00817CD9" w:rsidP="00003DC3">
            <w:pPr>
              <w:spacing w:after="0" w:line="276" w:lineRule="auto"/>
              <w:ind w:hanging="3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6" w:type="dxa"/>
            <w:vAlign w:val="center"/>
          </w:tcPr>
          <w:p w14:paraId="0555EB4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4C2FC62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vAlign w:val="center"/>
          </w:tcPr>
          <w:p w14:paraId="5FD1AB52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</w:t>
            </w:r>
          </w:p>
        </w:tc>
      </w:tr>
      <w:tr w:rsidR="00817CD9" w:rsidRPr="00D316F6" w14:paraId="32FF1154" w14:textId="77777777" w:rsidTr="00003DC3">
        <w:tc>
          <w:tcPr>
            <w:tcW w:w="1344" w:type="dxa"/>
            <w:vAlign w:val="center"/>
          </w:tcPr>
          <w:p w14:paraId="4B931DEF" w14:textId="77777777" w:rsidR="00817CD9" w:rsidRPr="00D316F6" w:rsidRDefault="00817CD9" w:rsidP="00003DC3">
            <w:pPr>
              <w:spacing w:after="0" w:line="276" w:lineRule="auto"/>
              <w:ind w:firstLine="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ntrol region </w:t>
            </w:r>
          </w:p>
        </w:tc>
        <w:tc>
          <w:tcPr>
            <w:tcW w:w="1242" w:type="dxa"/>
            <w:vAlign w:val="center"/>
          </w:tcPr>
          <w:p w14:paraId="65F03A41" w14:textId="77777777" w:rsidR="00817CD9" w:rsidRPr="00D316F6" w:rsidRDefault="00817CD9" w:rsidP="00003DC3">
            <w:pPr>
              <w:spacing w:after="0" w:line="276" w:lineRule="auto"/>
              <w:ind w:hanging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67" w:type="dxa"/>
            <w:vAlign w:val="center"/>
          </w:tcPr>
          <w:p w14:paraId="4BF7C70C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6" w:type="dxa"/>
            <w:vAlign w:val="center"/>
          </w:tcPr>
          <w:p w14:paraId="7B9C05BA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9" w:type="dxa"/>
            <w:vAlign w:val="center"/>
          </w:tcPr>
          <w:p w14:paraId="2B949FC4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46" w:type="dxa"/>
            <w:vAlign w:val="center"/>
          </w:tcPr>
          <w:p w14:paraId="7FC1EAF4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6" w:type="dxa"/>
            <w:vAlign w:val="center"/>
          </w:tcPr>
          <w:p w14:paraId="4D5FA127" w14:textId="77777777" w:rsidR="00817CD9" w:rsidRPr="00D316F6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1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6" w:type="dxa"/>
            <w:vAlign w:val="center"/>
          </w:tcPr>
          <w:p w14:paraId="68B64196" w14:textId="77777777" w:rsidR="00817CD9" w:rsidRPr="00817CD9" w:rsidRDefault="00817CD9" w:rsidP="00003DC3">
            <w:pPr>
              <w:spacing w:after="0" w:line="276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22"/>
                <w:lang w:val="en-US"/>
              </w:rPr>
            </w:pPr>
            <w:r w:rsidRPr="00817CD9">
              <w:rPr>
                <w:rFonts w:ascii="Times New Roman" w:hAnsi="Times New Roman" w:cs="Times New Roman"/>
                <w:color w:val="000000"/>
                <w:sz w:val="18"/>
                <w:szCs w:val="22"/>
                <w:lang w:val="en-US"/>
              </w:rPr>
              <w:t>-</w:t>
            </w:r>
          </w:p>
        </w:tc>
      </w:tr>
    </w:tbl>
    <w:p w14:paraId="51F50DCB" w14:textId="77777777" w:rsidR="00743CA9" w:rsidRPr="00743CA9" w:rsidRDefault="00743CA9" w:rsidP="00550244">
      <w:pPr>
        <w:spacing w:after="0"/>
        <w:ind w:firstLine="0"/>
        <w:rPr>
          <w:rFonts w:ascii="Times New Roman" w:hAnsi="Times New Roman" w:cs="Times New Roman"/>
          <w:bCs/>
        </w:rPr>
      </w:pPr>
    </w:p>
    <w:p w14:paraId="5C1C9D8B" w14:textId="77777777" w:rsidR="00743CA9" w:rsidRPr="00743CA9" w:rsidRDefault="00743CA9">
      <w:pPr>
        <w:spacing w:after="160" w:line="259" w:lineRule="auto"/>
        <w:ind w:firstLine="0"/>
        <w:jc w:val="left"/>
        <w:rPr>
          <w:rFonts w:ascii="Times New Roman" w:hAnsi="Times New Roman" w:cs="Times New Roman"/>
          <w:bCs/>
        </w:rPr>
      </w:pPr>
      <w:r w:rsidRPr="00743CA9">
        <w:rPr>
          <w:rFonts w:ascii="Times New Roman" w:hAnsi="Times New Roman" w:cs="Times New Roman"/>
          <w:bCs/>
        </w:rPr>
        <w:br w:type="page"/>
      </w:r>
    </w:p>
    <w:p w14:paraId="1E6BF308" w14:textId="1CF14C47" w:rsidR="00480225" w:rsidRDefault="00CB4206" w:rsidP="00550244">
      <w:pPr>
        <w:spacing w:after="0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3 </w:t>
      </w:r>
      <w:r w:rsidR="009D60C1">
        <w:rPr>
          <w:rFonts w:ascii="Times New Roman" w:hAnsi="Times New Roman" w:cs="Times New Roman"/>
          <w:lang w:val="en-IN"/>
        </w:rPr>
        <w:t>The c</w:t>
      </w:r>
      <w:r w:rsidR="00480225" w:rsidRPr="009000E4">
        <w:rPr>
          <w:rFonts w:ascii="Times New Roman" w:hAnsi="Times New Roman" w:cs="Times New Roman"/>
        </w:rPr>
        <w:t xml:space="preserve">omprehensive comparison of the start and stop codons of the PCGs across </w:t>
      </w:r>
      <w:r w:rsidR="009D60C1">
        <w:rPr>
          <w:rFonts w:ascii="Times New Roman" w:hAnsi="Times New Roman" w:cs="Times New Roman"/>
        </w:rPr>
        <w:t xml:space="preserve">seven </w:t>
      </w:r>
      <w:r w:rsidR="009D60C1" w:rsidRPr="009D60C1">
        <w:rPr>
          <w:rFonts w:ascii="Times New Roman" w:hAnsi="Times New Roman" w:cs="Times New Roman"/>
          <w:i/>
        </w:rPr>
        <w:t>Chitala</w:t>
      </w:r>
      <w:r w:rsidR="00480225" w:rsidRPr="00DE60E0">
        <w:rPr>
          <w:rFonts w:ascii="Times New Roman" w:hAnsi="Times New Roman" w:cs="Times New Roman"/>
          <w:lang w:val="en-IN"/>
        </w:rPr>
        <w:t xml:space="preserve"> </w:t>
      </w:r>
      <w:r w:rsidR="00480225" w:rsidRPr="009000E4">
        <w:rPr>
          <w:rFonts w:ascii="Times New Roman" w:hAnsi="Times New Roman" w:cs="Times New Roman"/>
        </w:rPr>
        <w:t>mitogenomes.</w:t>
      </w:r>
    </w:p>
    <w:p w14:paraId="2E573A1F" w14:textId="77777777" w:rsidR="002E3E73" w:rsidRDefault="002E3E73" w:rsidP="00480225">
      <w:pPr>
        <w:spacing w:after="0" w:line="276" w:lineRule="auto"/>
        <w:ind w:firstLine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3"/>
        <w:gridCol w:w="694"/>
        <w:gridCol w:w="613"/>
        <w:gridCol w:w="613"/>
        <w:gridCol w:w="613"/>
        <w:gridCol w:w="613"/>
        <w:gridCol w:w="615"/>
        <w:gridCol w:w="613"/>
        <w:gridCol w:w="615"/>
        <w:gridCol w:w="613"/>
        <w:gridCol w:w="615"/>
        <w:gridCol w:w="613"/>
        <w:gridCol w:w="615"/>
        <w:gridCol w:w="606"/>
        <w:gridCol w:w="606"/>
      </w:tblGrid>
      <w:tr w:rsidR="00777592" w:rsidRPr="009D60C1" w14:paraId="30533617" w14:textId="77777777" w:rsidTr="00140483">
        <w:tc>
          <w:tcPr>
            <w:tcW w:w="370" w:type="pct"/>
            <w:vMerge w:val="restart"/>
            <w:vAlign w:val="center"/>
          </w:tcPr>
          <w:p w14:paraId="635D8449" w14:textId="377149BB" w:rsidR="00777592" w:rsidRPr="009D60C1" w:rsidRDefault="009D60C1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99" w:type="pct"/>
            <w:gridSpan w:val="2"/>
            <w:vAlign w:val="center"/>
          </w:tcPr>
          <w:p w14:paraId="15A8DA3C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D60C1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C. borneensis</w:t>
            </w:r>
            <w:r w:rsidRPr="009D60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OR466573)</w:t>
            </w:r>
          </w:p>
        </w:tc>
        <w:tc>
          <w:tcPr>
            <w:tcW w:w="656" w:type="pct"/>
            <w:gridSpan w:val="2"/>
            <w:vAlign w:val="center"/>
          </w:tcPr>
          <w:p w14:paraId="09C8F0FD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C. lopis</w:t>
            </w:r>
            <w:r w:rsidRPr="009D60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OQ446559)</w:t>
            </w:r>
          </w:p>
        </w:tc>
        <w:tc>
          <w:tcPr>
            <w:tcW w:w="657" w:type="pct"/>
            <w:gridSpan w:val="2"/>
            <w:vAlign w:val="center"/>
          </w:tcPr>
          <w:p w14:paraId="7CD1CE6E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C. lopis</w:t>
            </w:r>
            <w:r w:rsidRPr="009D60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AP008922)</w:t>
            </w:r>
          </w:p>
        </w:tc>
        <w:tc>
          <w:tcPr>
            <w:tcW w:w="657" w:type="pct"/>
            <w:gridSpan w:val="2"/>
            <w:vAlign w:val="center"/>
          </w:tcPr>
          <w:p w14:paraId="17E95ED4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60C1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r w:rsidRPr="009D60C1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 xml:space="preserve">chitala </w:t>
            </w:r>
            <w:r w:rsidRPr="009D60C1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(</w:t>
            </w:r>
            <w:r w:rsidRPr="009D60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764424)</w:t>
            </w:r>
          </w:p>
        </w:tc>
        <w:tc>
          <w:tcPr>
            <w:tcW w:w="657" w:type="pct"/>
            <w:gridSpan w:val="2"/>
            <w:vAlign w:val="center"/>
          </w:tcPr>
          <w:p w14:paraId="6EE7B112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60C1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r w:rsidRPr="009D60C1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 xml:space="preserve">chitala </w:t>
            </w:r>
            <w:r w:rsidRPr="009D60C1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(</w:t>
            </w:r>
            <w:r w:rsidRPr="009D60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X894524)</w:t>
            </w:r>
          </w:p>
        </w:tc>
        <w:tc>
          <w:tcPr>
            <w:tcW w:w="657" w:type="pct"/>
            <w:gridSpan w:val="2"/>
            <w:vAlign w:val="center"/>
          </w:tcPr>
          <w:p w14:paraId="4980F95F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60C1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r w:rsidRPr="009D60C1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 xml:space="preserve">ornata </w:t>
            </w:r>
            <w:r w:rsidRPr="009D60C1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</w:rPr>
              <w:t>(</w:t>
            </w:r>
            <w:r w:rsidRPr="009D60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P008923)</w:t>
            </w:r>
          </w:p>
        </w:tc>
        <w:tc>
          <w:tcPr>
            <w:tcW w:w="648" w:type="pct"/>
            <w:gridSpan w:val="2"/>
            <w:vAlign w:val="center"/>
          </w:tcPr>
          <w:p w14:paraId="73EB98D6" w14:textId="77777777" w:rsidR="00777592" w:rsidRPr="009D60C1" w:rsidRDefault="00777592" w:rsidP="009D60C1">
            <w:pPr>
              <w:spacing w:after="0" w:line="276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9D60C1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C. </w:t>
            </w:r>
            <w:r w:rsidRPr="009D60C1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blanci</w:t>
            </w:r>
            <w:r w:rsidRPr="009D60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r w:rsidRPr="009D60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P008921</w:t>
            </w:r>
            <w:r w:rsidRPr="009D60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777592" w:rsidRPr="009D60C1" w14:paraId="52097DFB" w14:textId="77777777" w:rsidTr="00140483">
        <w:tc>
          <w:tcPr>
            <w:tcW w:w="370" w:type="pct"/>
            <w:vMerge/>
            <w:vAlign w:val="center"/>
          </w:tcPr>
          <w:p w14:paraId="034EDD03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381689A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328" w:type="pct"/>
            <w:vAlign w:val="center"/>
          </w:tcPr>
          <w:p w14:paraId="16968B61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op</w:t>
            </w:r>
          </w:p>
        </w:tc>
        <w:tc>
          <w:tcPr>
            <w:tcW w:w="328" w:type="pct"/>
            <w:vAlign w:val="center"/>
          </w:tcPr>
          <w:p w14:paraId="286DD1E3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328" w:type="pct"/>
            <w:vAlign w:val="center"/>
          </w:tcPr>
          <w:p w14:paraId="1819AAE6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op</w:t>
            </w:r>
          </w:p>
        </w:tc>
        <w:tc>
          <w:tcPr>
            <w:tcW w:w="328" w:type="pct"/>
            <w:vAlign w:val="center"/>
          </w:tcPr>
          <w:p w14:paraId="2BBE08F1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328" w:type="pct"/>
            <w:vAlign w:val="center"/>
          </w:tcPr>
          <w:p w14:paraId="3469DD68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op</w:t>
            </w:r>
          </w:p>
        </w:tc>
        <w:tc>
          <w:tcPr>
            <w:tcW w:w="328" w:type="pct"/>
            <w:vAlign w:val="center"/>
          </w:tcPr>
          <w:p w14:paraId="5C5FA46D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328" w:type="pct"/>
            <w:vAlign w:val="center"/>
          </w:tcPr>
          <w:p w14:paraId="5C33D049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op</w:t>
            </w:r>
          </w:p>
        </w:tc>
        <w:tc>
          <w:tcPr>
            <w:tcW w:w="328" w:type="pct"/>
            <w:vAlign w:val="center"/>
          </w:tcPr>
          <w:p w14:paraId="4ACA6B38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328" w:type="pct"/>
            <w:vAlign w:val="center"/>
          </w:tcPr>
          <w:p w14:paraId="52800FFF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op</w:t>
            </w:r>
          </w:p>
        </w:tc>
        <w:tc>
          <w:tcPr>
            <w:tcW w:w="328" w:type="pct"/>
            <w:vAlign w:val="center"/>
          </w:tcPr>
          <w:p w14:paraId="15F27C83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328" w:type="pct"/>
            <w:vAlign w:val="center"/>
          </w:tcPr>
          <w:p w14:paraId="129F5D06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op</w:t>
            </w:r>
          </w:p>
        </w:tc>
        <w:tc>
          <w:tcPr>
            <w:tcW w:w="324" w:type="pct"/>
            <w:vAlign w:val="center"/>
          </w:tcPr>
          <w:p w14:paraId="06C061D6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324" w:type="pct"/>
            <w:vAlign w:val="center"/>
          </w:tcPr>
          <w:p w14:paraId="1D75FA21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b/>
                <w:sz w:val="18"/>
                <w:szCs w:val="18"/>
              </w:rPr>
              <w:t>Stop</w:t>
            </w:r>
          </w:p>
        </w:tc>
      </w:tr>
      <w:tr w:rsidR="00777592" w:rsidRPr="009D60C1" w14:paraId="3F616F2D" w14:textId="77777777" w:rsidTr="00140483">
        <w:tc>
          <w:tcPr>
            <w:tcW w:w="370" w:type="pct"/>
            <w:vAlign w:val="center"/>
          </w:tcPr>
          <w:p w14:paraId="5132F6A6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ND1</w:t>
            </w:r>
          </w:p>
        </w:tc>
        <w:tc>
          <w:tcPr>
            <w:tcW w:w="371" w:type="pct"/>
            <w:vAlign w:val="center"/>
          </w:tcPr>
          <w:p w14:paraId="2B2D30CC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7FB5CA90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7C28E8F3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487DAF2F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18B67020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29F82B22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309B70F9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5649CE15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6873DC5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FD9A25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1B36CE0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208AF99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4" w:type="pct"/>
            <w:vAlign w:val="center"/>
          </w:tcPr>
          <w:p w14:paraId="0E96439E" w14:textId="77777777" w:rsidR="00777592" w:rsidRPr="009D60C1" w:rsidRDefault="00777592" w:rsidP="009D60C1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35ACC07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</w:tr>
      <w:tr w:rsidR="00777592" w:rsidRPr="009D60C1" w14:paraId="7E86AE14" w14:textId="77777777" w:rsidTr="00140483">
        <w:tc>
          <w:tcPr>
            <w:tcW w:w="370" w:type="pct"/>
            <w:vAlign w:val="center"/>
          </w:tcPr>
          <w:p w14:paraId="17F2DD2E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ND2</w:t>
            </w:r>
          </w:p>
        </w:tc>
        <w:tc>
          <w:tcPr>
            <w:tcW w:w="371" w:type="pct"/>
            <w:vAlign w:val="center"/>
          </w:tcPr>
          <w:p w14:paraId="5B1BDA4B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56924C02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328" w:type="pct"/>
            <w:vAlign w:val="center"/>
          </w:tcPr>
          <w:p w14:paraId="457ABD9F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0C94EE3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15E410F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96AA30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3AFDF7B9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C15516B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328" w:type="pct"/>
            <w:vAlign w:val="center"/>
          </w:tcPr>
          <w:p w14:paraId="18E14E3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6824D6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1FDF3AF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51E5B61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4" w:type="pct"/>
            <w:vAlign w:val="center"/>
          </w:tcPr>
          <w:p w14:paraId="7487C8E7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18332E5F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</w:tr>
      <w:tr w:rsidR="00777592" w:rsidRPr="009D60C1" w14:paraId="6B08E7F8" w14:textId="77777777" w:rsidTr="00140483">
        <w:tc>
          <w:tcPr>
            <w:tcW w:w="370" w:type="pct"/>
            <w:vAlign w:val="center"/>
          </w:tcPr>
          <w:p w14:paraId="0FD11E9E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COI</w:t>
            </w:r>
          </w:p>
        </w:tc>
        <w:tc>
          <w:tcPr>
            <w:tcW w:w="371" w:type="pct"/>
            <w:vAlign w:val="center"/>
          </w:tcPr>
          <w:p w14:paraId="649055D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328" w:type="pct"/>
            <w:vAlign w:val="center"/>
          </w:tcPr>
          <w:p w14:paraId="103AB72F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328" w:type="pct"/>
            <w:vAlign w:val="center"/>
          </w:tcPr>
          <w:p w14:paraId="37924CE2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328" w:type="pct"/>
            <w:vAlign w:val="center"/>
          </w:tcPr>
          <w:p w14:paraId="029C4688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404A8D5F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328" w:type="pct"/>
            <w:vAlign w:val="center"/>
          </w:tcPr>
          <w:p w14:paraId="071E57A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32162A04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328" w:type="pct"/>
            <w:vAlign w:val="center"/>
          </w:tcPr>
          <w:p w14:paraId="1756AEB4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7378DB4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328" w:type="pct"/>
            <w:vAlign w:val="center"/>
          </w:tcPr>
          <w:p w14:paraId="7E81DD6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5716CC4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328" w:type="pct"/>
            <w:vAlign w:val="center"/>
          </w:tcPr>
          <w:p w14:paraId="20A85568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4" w:type="pct"/>
            <w:vAlign w:val="center"/>
          </w:tcPr>
          <w:p w14:paraId="74E1296E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324" w:type="pct"/>
            <w:vAlign w:val="center"/>
          </w:tcPr>
          <w:p w14:paraId="7CFF591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</w:tr>
      <w:tr w:rsidR="00777592" w:rsidRPr="009D60C1" w14:paraId="1C92A75E" w14:textId="77777777" w:rsidTr="00140483">
        <w:tc>
          <w:tcPr>
            <w:tcW w:w="370" w:type="pct"/>
            <w:vAlign w:val="center"/>
          </w:tcPr>
          <w:p w14:paraId="4FB80C9B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COII</w:t>
            </w:r>
          </w:p>
        </w:tc>
        <w:tc>
          <w:tcPr>
            <w:tcW w:w="371" w:type="pct"/>
            <w:vAlign w:val="center"/>
          </w:tcPr>
          <w:p w14:paraId="62C8655B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CE5461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328" w:type="pct"/>
            <w:vAlign w:val="center"/>
          </w:tcPr>
          <w:p w14:paraId="42BF1874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819FF25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585E029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29960DA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7C96C5B6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F2BD59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0FAE1970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2512A2C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56FB4B8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18DBD2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4" w:type="pct"/>
            <w:vAlign w:val="center"/>
          </w:tcPr>
          <w:p w14:paraId="359E8112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1CCA6BB4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</w:tr>
      <w:tr w:rsidR="00777592" w:rsidRPr="009D60C1" w14:paraId="2406F496" w14:textId="77777777" w:rsidTr="00140483">
        <w:tc>
          <w:tcPr>
            <w:tcW w:w="370" w:type="pct"/>
            <w:vAlign w:val="center"/>
          </w:tcPr>
          <w:p w14:paraId="412B85DC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ATP8</w:t>
            </w:r>
          </w:p>
        </w:tc>
        <w:tc>
          <w:tcPr>
            <w:tcW w:w="371" w:type="pct"/>
            <w:vAlign w:val="center"/>
          </w:tcPr>
          <w:p w14:paraId="3DBB120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4CB0615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2593915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293C6432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0CDC899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3980F6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7B937AD7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3DC928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1FEEFC3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2E4ED7BF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21B7875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8CFDCF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4" w:type="pct"/>
            <w:vAlign w:val="center"/>
          </w:tcPr>
          <w:p w14:paraId="795D9B37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17188DD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</w:tr>
      <w:tr w:rsidR="00777592" w:rsidRPr="009D60C1" w14:paraId="18E986F8" w14:textId="77777777" w:rsidTr="00140483">
        <w:tc>
          <w:tcPr>
            <w:tcW w:w="370" w:type="pct"/>
            <w:vAlign w:val="center"/>
          </w:tcPr>
          <w:p w14:paraId="39E1D2CB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ATP6</w:t>
            </w:r>
          </w:p>
        </w:tc>
        <w:tc>
          <w:tcPr>
            <w:tcW w:w="371" w:type="pct"/>
            <w:vAlign w:val="center"/>
          </w:tcPr>
          <w:p w14:paraId="27608758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D350D64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374F87A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114C33B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14925792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4D364B2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-</w:t>
            </w:r>
          </w:p>
        </w:tc>
        <w:tc>
          <w:tcPr>
            <w:tcW w:w="328" w:type="pct"/>
            <w:vAlign w:val="center"/>
          </w:tcPr>
          <w:p w14:paraId="36EE6868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73282D5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6760D22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86AF0C5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09A37DC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01DD8D8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-</w:t>
            </w:r>
          </w:p>
        </w:tc>
        <w:tc>
          <w:tcPr>
            <w:tcW w:w="324" w:type="pct"/>
            <w:vAlign w:val="center"/>
          </w:tcPr>
          <w:p w14:paraId="7414B939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5A12A8FB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-</w:t>
            </w:r>
          </w:p>
        </w:tc>
      </w:tr>
      <w:tr w:rsidR="00777592" w:rsidRPr="009D60C1" w14:paraId="431BFA3C" w14:textId="77777777" w:rsidTr="00140483">
        <w:tc>
          <w:tcPr>
            <w:tcW w:w="370" w:type="pct"/>
            <w:vAlign w:val="center"/>
          </w:tcPr>
          <w:p w14:paraId="51EB8D24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COIII</w:t>
            </w:r>
          </w:p>
        </w:tc>
        <w:tc>
          <w:tcPr>
            <w:tcW w:w="371" w:type="pct"/>
            <w:vAlign w:val="center"/>
          </w:tcPr>
          <w:p w14:paraId="54928EF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5849C3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1B6999B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D3AA9A4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-</w:t>
            </w:r>
          </w:p>
        </w:tc>
        <w:tc>
          <w:tcPr>
            <w:tcW w:w="328" w:type="pct"/>
            <w:vAlign w:val="center"/>
          </w:tcPr>
          <w:p w14:paraId="0E8AE035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0C80CC0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-</w:t>
            </w:r>
          </w:p>
        </w:tc>
        <w:tc>
          <w:tcPr>
            <w:tcW w:w="328" w:type="pct"/>
            <w:vAlign w:val="center"/>
          </w:tcPr>
          <w:p w14:paraId="159DDDC5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4519500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-</w:t>
            </w:r>
          </w:p>
        </w:tc>
        <w:tc>
          <w:tcPr>
            <w:tcW w:w="328" w:type="pct"/>
            <w:vAlign w:val="center"/>
          </w:tcPr>
          <w:p w14:paraId="28CDFC74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15AA90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-</w:t>
            </w:r>
          </w:p>
        </w:tc>
        <w:tc>
          <w:tcPr>
            <w:tcW w:w="328" w:type="pct"/>
            <w:vAlign w:val="center"/>
          </w:tcPr>
          <w:p w14:paraId="0E138F45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F6C0B1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-</w:t>
            </w:r>
          </w:p>
        </w:tc>
        <w:tc>
          <w:tcPr>
            <w:tcW w:w="324" w:type="pct"/>
            <w:vAlign w:val="center"/>
          </w:tcPr>
          <w:p w14:paraId="0EF2E344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1705585F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-</w:t>
            </w:r>
          </w:p>
        </w:tc>
      </w:tr>
      <w:tr w:rsidR="00777592" w:rsidRPr="009D60C1" w14:paraId="2CEB92DD" w14:textId="77777777" w:rsidTr="00140483">
        <w:tc>
          <w:tcPr>
            <w:tcW w:w="370" w:type="pct"/>
            <w:vAlign w:val="center"/>
          </w:tcPr>
          <w:p w14:paraId="235B9718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ND3</w:t>
            </w:r>
          </w:p>
        </w:tc>
        <w:tc>
          <w:tcPr>
            <w:tcW w:w="371" w:type="pct"/>
            <w:vAlign w:val="center"/>
          </w:tcPr>
          <w:p w14:paraId="0BC033D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79244F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328" w:type="pct"/>
            <w:vAlign w:val="center"/>
          </w:tcPr>
          <w:p w14:paraId="716D24A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32401D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176799F5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7C8A015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5562D720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4BE3C32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7BC2E23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7E6E695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6CCD3D4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8B57A15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4" w:type="pct"/>
            <w:vAlign w:val="center"/>
          </w:tcPr>
          <w:p w14:paraId="051939A5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33C52364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</w:tr>
      <w:tr w:rsidR="00777592" w:rsidRPr="009D60C1" w14:paraId="3061C3C8" w14:textId="77777777" w:rsidTr="00140483">
        <w:tc>
          <w:tcPr>
            <w:tcW w:w="370" w:type="pct"/>
            <w:vAlign w:val="center"/>
          </w:tcPr>
          <w:p w14:paraId="646DF276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ND4L</w:t>
            </w:r>
          </w:p>
        </w:tc>
        <w:tc>
          <w:tcPr>
            <w:tcW w:w="371" w:type="pct"/>
            <w:vAlign w:val="center"/>
          </w:tcPr>
          <w:p w14:paraId="68FB9253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62964D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4D0ECBD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4BAF16B4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1706CD30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7AFA5D1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71D20D19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224D7EE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12094EE4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A24297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285698C3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D2F39F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4" w:type="pct"/>
            <w:vAlign w:val="center"/>
          </w:tcPr>
          <w:p w14:paraId="37CFC3B9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389467E0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</w:tr>
      <w:tr w:rsidR="00777592" w:rsidRPr="009D60C1" w14:paraId="31755883" w14:textId="77777777" w:rsidTr="00140483">
        <w:tc>
          <w:tcPr>
            <w:tcW w:w="370" w:type="pct"/>
            <w:vAlign w:val="center"/>
          </w:tcPr>
          <w:p w14:paraId="31A0AD78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ND4</w:t>
            </w:r>
          </w:p>
        </w:tc>
        <w:tc>
          <w:tcPr>
            <w:tcW w:w="371" w:type="pct"/>
            <w:vAlign w:val="center"/>
          </w:tcPr>
          <w:p w14:paraId="7C2B97F3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2F7150C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29355DFB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7F631EA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189CD16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531A2E50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2E6FA15C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B8E084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62E0A565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5F35FB7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34FCF40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72A645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4" w:type="pct"/>
            <w:vAlign w:val="center"/>
          </w:tcPr>
          <w:p w14:paraId="605764F8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13C96D5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</w:tr>
      <w:tr w:rsidR="00777592" w:rsidRPr="009D60C1" w14:paraId="09E8440C" w14:textId="77777777" w:rsidTr="00140483">
        <w:tc>
          <w:tcPr>
            <w:tcW w:w="370" w:type="pct"/>
            <w:vAlign w:val="center"/>
          </w:tcPr>
          <w:p w14:paraId="7DD15741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ND5</w:t>
            </w:r>
          </w:p>
        </w:tc>
        <w:tc>
          <w:tcPr>
            <w:tcW w:w="371" w:type="pct"/>
            <w:vAlign w:val="center"/>
          </w:tcPr>
          <w:p w14:paraId="630D4542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F26DD8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610C6040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2D54E8B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3C32F56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9FE22A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75842227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91F28E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6B72088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0BEFE1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8" w:type="pct"/>
            <w:vAlign w:val="center"/>
          </w:tcPr>
          <w:p w14:paraId="0A275FC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2392F6F8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324" w:type="pct"/>
            <w:vAlign w:val="center"/>
          </w:tcPr>
          <w:p w14:paraId="5819441C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5C56D2F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</w:t>
            </w:r>
          </w:p>
        </w:tc>
      </w:tr>
      <w:tr w:rsidR="00777592" w:rsidRPr="009D60C1" w14:paraId="534D5A82" w14:textId="77777777" w:rsidTr="00140483">
        <w:tc>
          <w:tcPr>
            <w:tcW w:w="370" w:type="pct"/>
            <w:vAlign w:val="center"/>
          </w:tcPr>
          <w:p w14:paraId="2E872C92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ND6</w:t>
            </w:r>
          </w:p>
        </w:tc>
        <w:tc>
          <w:tcPr>
            <w:tcW w:w="371" w:type="pct"/>
            <w:vAlign w:val="center"/>
          </w:tcPr>
          <w:p w14:paraId="12C596F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413D1E8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328" w:type="pct"/>
            <w:vAlign w:val="center"/>
          </w:tcPr>
          <w:p w14:paraId="60C80B1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755F1F9D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328" w:type="pct"/>
            <w:vAlign w:val="center"/>
          </w:tcPr>
          <w:p w14:paraId="5D4CC032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476293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328" w:type="pct"/>
            <w:vAlign w:val="center"/>
          </w:tcPr>
          <w:p w14:paraId="2418D24B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7484582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328" w:type="pct"/>
            <w:vAlign w:val="center"/>
          </w:tcPr>
          <w:p w14:paraId="5A9F8A41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587CD62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328" w:type="pct"/>
            <w:vAlign w:val="center"/>
          </w:tcPr>
          <w:p w14:paraId="35DF066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4805D3D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324" w:type="pct"/>
            <w:vAlign w:val="center"/>
          </w:tcPr>
          <w:p w14:paraId="229DD0CE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1B602A8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</w:t>
            </w:r>
          </w:p>
        </w:tc>
      </w:tr>
      <w:tr w:rsidR="00777592" w:rsidRPr="009D60C1" w14:paraId="567EA781" w14:textId="77777777" w:rsidTr="00140483">
        <w:tc>
          <w:tcPr>
            <w:tcW w:w="370" w:type="pct"/>
            <w:vAlign w:val="center"/>
          </w:tcPr>
          <w:p w14:paraId="59960DA8" w14:textId="77777777" w:rsidR="00777592" w:rsidRPr="009D60C1" w:rsidRDefault="00777592" w:rsidP="009D60C1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ID"/>
              </w:rPr>
              <w:t>Cytb</w:t>
            </w:r>
          </w:p>
        </w:tc>
        <w:tc>
          <w:tcPr>
            <w:tcW w:w="371" w:type="pct"/>
            <w:vAlign w:val="center"/>
          </w:tcPr>
          <w:p w14:paraId="6C96DD7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72BB0C9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0CDF38DB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6A94D2F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6A6F4545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49C15097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183D999C" w14:textId="77777777" w:rsidR="00777592" w:rsidRPr="009D60C1" w:rsidRDefault="00777592" w:rsidP="009D60C1">
            <w:pPr>
              <w:spacing w:line="240" w:lineRule="auto"/>
              <w:ind w:firstLine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0E3AA69A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8" w:type="pct"/>
            <w:vAlign w:val="center"/>
          </w:tcPr>
          <w:p w14:paraId="7B162CDF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1CC4596E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8" w:type="pct"/>
            <w:vAlign w:val="center"/>
          </w:tcPr>
          <w:p w14:paraId="33A79286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8" w:type="pct"/>
            <w:vAlign w:val="center"/>
          </w:tcPr>
          <w:p w14:paraId="3EACF60C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  <w:tc>
          <w:tcPr>
            <w:tcW w:w="324" w:type="pct"/>
            <w:vAlign w:val="center"/>
          </w:tcPr>
          <w:p w14:paraId="0C67FC42" w14:textId="77777777" w:rsidR="00777592" w:rsidRPr="009D60C1" w:rsidRDefault="00777592" w:rsidP="009D60C1">
            <w:pPr>
              <w:spacing w:line="240" w:lineRule="auto"/>
              <w:ind w:firstLine="2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324" w:type="pct"/>
            <w:vAlign w:val="center"/>
          </w:tcPr>
          <w:p w14:paraId="0C4537E9" w14:textId="77777777" w:rsidR="00777592" w:rsidRPr="009D60C1" w:rsidRDefault="00777592" w:rsidP="009D60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-</w:t>
            </w:r>
          </w:p>
        </w:tc>
      </w:tr>
    </w:tbl>
    <w:p w14:paraId="0CCE184C" w14:textId="77777777" w:rsidR="00EC2C4A" w:rsidRPr="00EC2C4A" w:rsidRDefault="00EC2C4A" w:rsidP="00835890">
      <w:pPr>
        <w:spacing w:after="0" w:line="259" w:lineRule="auto"/>
        <w:ind w:firstLine="0"/>
        <w:jc w:val="left"/>
        <w:rPr>
          <w:rFonts w:ascii="Times New Roman" w:hAnsi="Times New Roman" w:cs="Times New Roman"/>
          <w:bCs/>
        </w:rPr>
      </w:pPr>
    </w:p>
    <w:p w14:paraId="23D1B005" w14:textId="77777777" w:rsidR="00EC2C4A" w:rsidRPr="00EC2C4A" w:rsidRDefault="00EC2C4A">
      <w:pPr>
        <w:spacing w:after="160" w:line="259" w:lineRule="auto"/>
        <w:ind w:firstLine="0"/>
        <w:jc w:val="left"/>
        <w:rPr>
          <w:rFonts w:ascii="Times New Roman" w:hAnsi="Times New Roman" w:cs="Times New Roman"/>
          <w:bCs/>
        </w:rPr>
      </w:pPr>
      <w:r w:rsidRPr="00EC2C4A">
        <w:rPr>
          <w:rFonts w:ascii="Times New Roman" w:hAnsi="Times New Roman" w:cs="Times New Roman"/>
          <w:bCs/>
        </w:rPr>
        <w:br w:type="page"/>
      </w:r>
    </w:p>
    <w:p w14:paraId="185E8836" w14:textId="19FB3B31" w:rsidR="007B1632" w:rsidRPr="00CC678C" w:rsidRDefault="000D385C" w:rsidP="00140483">
      <w:pPr>
        <w:spacing w:after="0"/>
        <w:ind w:firstLine="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</w:rPr>
        <w:lastRenderedPageBreak/>
        <w:t xml:space="preserve">Table S4 </w:t>
      </w:r>
      <w:r w:rsidR="0053547C">
        <w:rPr>
          <w:rFonts w:ascii="Times New Roman" w:hAnsi="Times New Roman" w:cs="Times New Roman"/>
          <w:lang w:val="en-IN"/>
        </w:rPr>
        <w:t xml:space="preserve">The </w:t>
      </w:r>
      <w:r w:rsidR="007B1632" w:rsidRPr="00D94C90">
        <w:rPr>
          <w:rFonts w:ascii="Times New Roman" w:hAnsi="Times New Roman" w:cs="Times New Roman"/>
        </w:rPr>
        <w:t xml:space="preserve">Ka/Ks ratios of 13 PCGs in </w:t>
      </w:r>
      <w:r w:rsidR="00140483" w:rsidRPr="00140483">
        <w:rPr>
          <w:rFonts w:ascii="Times New Roman" w:hAnsi="Times New Roman" w:cs="Times New Roman"/>
          <w:lang w:val="en-IN"/>
        </w:rPr>
        <w:t>the mitogenomes of Asian notopterid species</w:t>
      </w:r>
      <w:r w:rsidR="007B1632" w:rsidRPr="00D94C90">
        <w:rPr>
          <w:rFonts w:ascii="Times New Roman" w:hAnsi="Times New Roman" w:cs="Times New Roman"/>
        </w:rPr>
        <w:t>.</w:t>
      </w:r>
    </w:p>
    <w:p w14:paraId="7D9C3962" w14:textId="77777777" w:rsidR="00FE6E60" w:rsidRDefault="00FE6E60" w:rsidP="00FE6E60">
      <w:pPr>
        <w:spacing w:after="0" w:line="276" w:lineRule="auto"/>
        <w:ind w:firstLine="0"/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8727F8" w:rsidRPr="008727F8" w14:paraId="030C4DBA" w14:textId="77777777" w:rsidTr="008727F8">
        <w:trPr>
          <w:trHeight w:val="31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0956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Ge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1CE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ND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C30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ND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C53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CO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D69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COI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A2F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ATP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DEF4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ATP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0399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COII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A69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ND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274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ND4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C32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ND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8CA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ND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96F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ND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79B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4"/>
                <w:szCs w:val="16"/>
                <w:lang w:val="en-US"/>
              </w:rPr>
              <w:t>Cytb</w:t>
            </w:r>
          </w:p>
        </w:tc>
      </w:tr>
      <w:tr w:rsidR="008727F8" w:rsidRPr="008727F8" w14:paraId="215F5737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848F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06F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90774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183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205001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61FD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99884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72D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90084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285F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566638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F354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28288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D51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6638554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1C63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14198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E8E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77895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48E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.0350649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9A7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12895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4A1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82051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0DD8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6327834</w:t>
            </w:r>
          </w:p>
        </w:tc>
      </w:tr>
      <w:tr w:rsidR="008727F8" w:rsidRPr="008727F8" w14:paraId="5557577A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A448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4D0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010023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BEF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156617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025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38176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948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21952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059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566638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80C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78144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19B9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6867469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259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14198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CB0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77895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95B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9193357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AD4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82580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4DB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82051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76C0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6327834</w:t>
            </w:r>
          </w:p>
        </w:tc>
      </w:tr>
      <w:tr w:rsidR="008727F8" w:rsidRPr="008727F8" w14:paraId="325B91CB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B97E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C5E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90417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126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618918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9B77" w14:textId="786C18A5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1460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031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34683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7618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158365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09A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4869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4D2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5725725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7FA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85707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0E5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29131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3125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9380863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421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97190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4A8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011464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F765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2421354</w:t>
            </w:r>
          </w:p>
        </w:tc>
      </w:tr>
      <w:tr w:rsidR="008727F8" w:rsidRPr="008727F8" w14:paraId="6DCE0595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D655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86E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22966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D1F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740780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EBF5" w14:textId="6CA0BF81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1460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F4F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8378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7A59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158365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760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4869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F89B" w14:textId="39CFD38E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6008368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3B2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85707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659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29940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FEF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.0353728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30A3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97190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B94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041174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A1E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0472942</w:t>
            </w:r>
          </w:p>
        </w:tc>
      </w:tr>
      <w:tr w:rsidR="008727F8" w:rsidRPr="008727F8" w14:paraId="78BACB2D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24F6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A059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0578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4BE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84763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A10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94517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67A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97837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50E7" w14:textId="36FC8DE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102897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82A9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42864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77F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602122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3DA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95505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249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06275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FCF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8735083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55F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60964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DFB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3184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3F8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2775526</w:t>
            </w:r>
          </w:p>
        </w:tc>
      </w:tr>
      <w:tr w:rsidR="008727F8" w:rsidRPr="008727F8" w14:paraId="08B9F415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7E13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7B25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48534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DE8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113391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DC8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64308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0DC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99709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3FA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988966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AD69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89939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73D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6618521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62D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06085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9FA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9994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A3B3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9523389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FD6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76257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C138" w14:textId="4B5EDA52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4767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68E4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5147152</w:t>
            </w:r>
          </w:p>
        </w:tc>
      </w:tr>
      <w:tr w:rsidR="008727F8" w:rsidRPr="008727F8" w14:paraId="3BDE925A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89D7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F07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26398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077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37681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07A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67432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335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95273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72F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862019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1A5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77422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71E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6013655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16F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56846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FBF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43085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C39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9561091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72C4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3917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B865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64516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E9D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4061303</w:t>
            </w:r>
          </w:p>
        </w:tc>
      </w:tr>
      <w:tr w:rsidR="008727F8" w:rsidRPr="008727F8" w14:paraId="0C6C0A78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4C9A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9BD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39234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768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48815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D05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02074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7566" w14:textId="1F70AE65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87209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6AC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827586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FC6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55107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2775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5709779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68C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09745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79C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76691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A454" w14:textId="7179162C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.069236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DB5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59903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8F79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82487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E52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7328628</w:t>
            </w:r>
          </w:p>
        </w:tc>
      </w:tr>
      <w:tr w:rsidR="008727F8" w:rsidRPr="008727F8" w14:paraId="0C83F832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4B27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DB6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60799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D0A6" w14:textId="1374A183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789299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2115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84202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05F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93552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68D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770930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E734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06816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B3B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7043752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8C9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76432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E11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42296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ED7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.1426970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04C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000165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8375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357464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F87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1596624</w:t>
            </w:r>
          </w:p>
        </w:tc>
      </w:tr>
      <w:tr w:rsidR="008727F8" w:rsidRPr="008727F8" w14:paraId="5B986584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5448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17E3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60799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2F1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74462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489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78445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DFF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04719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AE8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770930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0F3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06816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BEF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7061611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EBD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976432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155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42296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69D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.1499626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68F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002094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DD3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184366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A9FE" w14:textId="4D262E95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0718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8727F8" w:rsidRPr="008727F8" w14:paraId="1CE551E6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56B1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80B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010046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EF93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448654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C79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79145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8EBA" w14:textId="5616BF6D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5678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545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3947015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F84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202667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B819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7026131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7E0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026305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E8C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876354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D51C" w14:textId="0874A88F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.314272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83A5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844094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F6B4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449155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4635" w14:textId="3ED2297B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38492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</w:tr>
      <w:tr w:rsidR="008727F8" w:rsidRPr="008727F8" w14:paraId="152C0289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9496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028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61099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CC2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505922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0A6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13998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F26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34372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4E8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624599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8DA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35347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F5C4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9430894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3F9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869087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401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52090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DA6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.1951013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24D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186181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6022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300522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DC0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3336311</w:t>
            </w:r>
          </w:p>
        </w:tc>
      </w:tr>
      <w:tr w:rsidR="008727F8" w:rsidRPr="008727F8" w14:paraId="07B09372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F219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Averag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88FD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77239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3EE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296444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1564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29282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6A94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21571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940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2278746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5F0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04429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855F" w14:textId="51A97D55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668047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8FD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809687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F38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14495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8180" w14:textId="68966CAA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1.0484238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BDD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19453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307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194564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DCCF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54530266</w:t>
            </w:r>
          </w:p>
        </w:tc>
      </w:tr>
      <w:tr w:rsidR="008727F8" w:rsidRPr="008727F8" w14:paraId="11CA8E67" w14:textId="77777777" w:rsidTr="008727F8">
        <w:trPr>
          <w:trHeight w:val="31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3044" w14:textId="77777777" w:rsidR="008727F8" w:rsidRPr="008727F8" w:rsidRDefault="008727F8" w:rsidP="008727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6"/>
                <w:lang w:val="en-US"/>
              </w:rPr>
              <w:t>STDE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6EDA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30625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8C5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405525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DC38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049051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186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163084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DD6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610911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56B1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80771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8677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008458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459E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22052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95B0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22795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723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1312032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0D7C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41037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35E6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722734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891B" w14:textId="77777777" w:rsidR="008727F8" w:rsidRPr="008727F8" w:rsidRDefault="008727F8" w:rsidP="008727F8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</w:pPr>
            <w:r w:rsidRPr="008727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  <w:lang w:val="en-US"/>
              </w:rPr>
              <w:t>0.023532412</w:t>
            </w:r>
          </w:p>
        </w:tc>
      </w:tr>
    </w:tbl>
    <w:p w14:paraId="699864EE" w14:textId="77777777" w:rsidR="00FE6E60" w:rsidRPr="002020BB" w:rsidRDefault="00FE6E60" w:rsidP="009B6D21">
      <w:pPr>
        <w:spacing w:after="0" w:line="276" w:lineRule="auto"/>
        <w:ind w:firstLine="0"/>
        <w:rPr>
          <w:rFonts w:ascii="Times New Roman" w:hAnsi="Times New Roman" w:cs="Times New Roman"/>
          <w:bCs/>
        </w:rPr>
      </w:pPr>
    </w:p>
    <w:p w14:paraId="1664EA83" w14:textId="77777777" w:rsidR="00FE6E60" w:rsidRPr="002020BB" w:rsidRDefault="00FE6E60">
      <w:pPr>
        <w:spacing w:after="160" w:line="259" w:lineRule="auto"/>
        <w:ind w:firstLine="0"/>
        <w:jc w:val="left"/>
        <w:rPr>
          <w:rFonts w:ascii="Times New Roman" w:hAnsi="Times New Roman" w:cs="Times New Roman"/>
          <w:bCs/>
        </w:rPr>
      </w:pPr>
      <w:r w:rsidRPr="002020BB">
        <w:rPr>
          <w:rFonts w:ascii="Times New Roman" w:hAnsi="Times New Roman" w:cs="Times New Roman"/>
          <w:bCs/>
        </w:rPr>
        <w:br w:type="page"/>
      </w:r>
    </w:p>
    <w:p w14:paraId="38855438" w14:textId="2BC94809" w:rsidR="006509BB" w:rsidRDefault="009D7BA7" w:rsidP="00550244">
      <w:pPr>
        <w:spacing w:after="0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5 </w:t>
      </w:r>
      <w:r w:rsidR="006509BB" w:rsidRPr="00D94C90">
        <w:rPr>
          <w:rFonts w:ascii="Times New Roman" w:hAnsi="Times New Roman" w:cs="Times New Roman"/>
        </w:rPr>
        <w:t xml:space="preserve">The abundance of amino acids and RSCU value of </w:t>
      </w:r>
      <w:r w:rsidR="00933E72">
        <w:rPr>
          <w:rFonts w:ascii="Times New Roman" w:hAnsi="Times New Roman" w:cs="Times New Roman"/>
        </w:rPr>
        <w:t>PCGs in</w:t>
      </w:r>
      <w:r w:rsidR="006509BB" w:rsidRPr="00D94C90">
        <w:rPr>
          <w:rFonts w:ascii="Times New Roman" w:hAnsi="Times New Roman" w:cs="Times New Roman"/>
        </w:rPr>
        <w:t xml:space="preserve"> </w:t>
      </w:r>
      <w:r w:rsidR="002315DC" w:rsidRPr="009D60C1">
        <w:rPr>
          <w:rFonts w:ascii="Times New Roman" w:hAnsi="Times New Roman" w:cs="Times New Roman"/>
          <w:i/>
        </w:rPr>
        <w:t>Chitala</w:t>
      </w:r>
      <w:r w:rsidR="002315DC" w:rsidRPr="00DE60E0">
        <w:rPr>
          <w:rFonts w:ascii="Times New Roman" w:hAnsi="Times New Roman" w:cs="Times New Roman"/>
          <w:lang w:val="en-IN"/>
        </w:rPr>
        <w:t xml:space="preserve"> </w:t>
      </w:r>
      <w:r w:rsidR="006509BB" w:rsidRPr="00D94C90">
        <w:rPr>
          <w:rFonts w:ascii="Times New Roman" w:hAnsi="Times New Roman" w:cs="Times New Roman"/>
        </w:rPr>
        <w:t>species.</w:t>
      </w:r>
    </w:p>
    <w:p w14:paraId="6DFCBDC2" w14:textId="77777777" w:rsidR="009B6D21" w:rsidRDefault="009B6D21" w:rsidP="009B6D21">
      <w:pPr>
        <w:spacing w:after="0" w:line="276" w:lineRule="auto"/>
        <w:ind w:firstLine="0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3"/>
        <w:gridCol w:w="694"/>
        <w:gridCol w:w="726"/>
        <w:gridCol w:w="892"/>
        <w:gridCol w:w="694"/>
        <w:gridCol w:w="726"/>
        <w:gridCol w:w="903"/>
        <w:gridCol w:w="694"/>
        <w:gridCol w:w="726"/>
        <w:gridCol w:w="946"/>
        <w:gridCol w:w="694"/>
        <w:gridCol w:w="722"/>
      </w:tblGrid>
      <w:tr w:rsidR="00592B0E" w:rsidRPr="0085532B" w14:paraId="762271DD" w14:textId="77777777" w:rsidTr="0085532B">
        <w:trPr>
          <w:trHeight w:val="260"/>
        </w:trPr>
        <w:tc>
          <w:tcPr>
            <w:tcW w:w="210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8BE61" w14:textId="77777777" w:rsidR="00592B0E" w:rsidRPr="0085532B" w:rsidRDefault="00592B0E" w:rsidP="008553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hitala borneensis</w:t>
            </w:r>
            <w:r w:rsidRPr="008553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OR466573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4F4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226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873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235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9CF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6E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A64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92B0E" w:rsidRPr="0085532B" w14:paraId="1492D019" w14:textId="77777777" w:rsidTr="0085532B">
        <w:trPr>
          <w:trHeight w:val="250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328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600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BC9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99F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7FA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6C7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689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645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445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71E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C8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C88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</w:tr>
      <w:tr w:rsidR="00592B0E" w:rsidRPr="0085532B" w14:paraId="423BBED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F4600C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U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B97FCB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0C734C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5407B8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5CFBD9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A911A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A1674A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U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A860DB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3C950F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D34F17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U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216B1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415C53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</w:tr>
      <w:tr w:rsidR="00592B0E" w:rsidRPr="0085532B" w14:paraId="07619C39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91582F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C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94D37E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266AFC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87124E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7A0943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6620E8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AD3BB5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C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7C5D25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B232B1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F3A241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C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48792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019586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</w:tr>
      <w:tr w:rsidR="00592B0E" w:rsidRPr="0085532B" w14:paraId="444997F7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6B2F5A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A86AAF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B59680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F9758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A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1F1F9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50C231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DAA585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B0C8DB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BA4E26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F8F0D4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DFCE73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A3EBF9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</w:tr>
      <w:tr w:rsidR="00592B0E" w:rsidRPr="0085532B" w14:paraId="5F952079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657C5D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4D53D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195782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E2F5A5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G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9A9B2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E3535C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A5CF4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G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B2A15B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88F714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1FAB22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G(W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9913C7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3C960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</w:tr>
      <w:tr w:rsidR="00592B0E" w:rsidRPr="0085532B" w14:paraId="20D2AFB5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70BB24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U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6C30BF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3AF936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1B6632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U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06CAB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89C093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519DC3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U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2313E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8BEAB6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5C17FC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U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4EEEF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E319F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</w:tr>
      <w:tr w:rsidR="00592B0E" w:rsidRPr="0085532B" w14:paraId="4805D4F6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DAB789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C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63DF76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249B76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10E146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C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4329F4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514F5B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022D9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C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40C436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582C41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4A8D7D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C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6CD26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5D1ADD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</w:tr>
      <w:tr w:rsidR="00592B0E" w:rsidRPr="0085532B" w14:paraId="03D455C1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2C7B76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D3188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760921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ED0514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A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8CB902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465DC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2D6188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A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A7870A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987711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C09794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27FA75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6436DB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</w:tr>
      <w:tr w:rsidR="00592B0E" w:rsidRPr="0085532B" w14:paraId="28B11A17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EA8BE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805FEF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91473E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0B0052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G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BC313C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5DA3B8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02B083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G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DE6A26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3F06E3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9C1A51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E79D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49F920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</w:tr>
      <w:tr w:rsidR="00592B0E" w:rsidRPr="0085532B" w14:paraId="4B703DD2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D42A3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U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07C846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3EFE37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4F739A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U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6BB6A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E49F4B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63EBD9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U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FFD30C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F4484E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2AC5B0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92C063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8F71F1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</w:tr>
      <w:tr w:rsidR="00592B0E" w:rsidRPr="0085532B" w14:paraId="0CD5EFE9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C008F4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C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C85AF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FB8DB6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1C4B1C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1E569E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91C7C6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4DCC80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C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4F22A6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95283D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D99C78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F890EE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80E04A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</w:tr>
      <w:tr w:rsidR="00592B0E" w:rsidRPr="0085532B" w14:paraId="05D6CA17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66184A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A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62BC22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7C536A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3CF6E2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A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7C0B55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6F8A94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C832C9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A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5252E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4425A3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08C50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20625E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0E96BB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</w:tr>
      <w:tr w:rsidR="00592B0E" w:rsidRPr="0085532B" w14:paraId="410B3C43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C13901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G(M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58AF9D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F9EF41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006C11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G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E29712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6E7E0E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8ABFAA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G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8BC82E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2F5EF3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FE800F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796BF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7303FC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</w:tr>
      <w:tr w:rsidR="00592B0E" w:rsidRPr="0085532B" w14:paraId="6708D512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13AC0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U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8BC8D7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48D170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3B8617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U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38120C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BD32B6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F345E8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U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71BAB6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B8C3F9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E70C9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U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00EC7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67C3BA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</w:tr>
      <w:tr w:rsidR="00592B0E" w:rsidRPr="0085532B" w14:paraId="1D91F977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E3133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C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65129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2876DD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08CDCE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C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702FB3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86CEF9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62F14B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C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73AB38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206365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35F311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C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5EC4EB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594EE9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6</w:t>
            </w:r>
          </w:p>
        </w:tc>
      </w:tr>
      <w:tr w:rsidR="00592B0E" w:rsidRPr="0085532B" w14:paraId="17396D98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41BFF3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A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11A57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AA8A6C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313DC3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A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F315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799FBB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959E20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A(E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8405AB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7E4FF3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71FA79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A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46C1D3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2A8F7D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1</w:t>
            </w:r>
          </w:p>
        </w:tc>
      </w:tr>
      <w:tr w:rsidR="00592B0E" w:rsidRPr="0085532B" w14:paraId="5CE122F6" w14:textId="77777777" w:rsidTr="0085532B">
        <w:trPr>
          <w:trHeight w:val="250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1C5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G(V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F67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FF1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B56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G(A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C07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F70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E66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G(E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672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921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7D4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G(G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50A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E96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</w:tr>
      <w:tr w:rsidR="00592B0E" w:rsidRPr="0085532B" w14:paraId="0B351B37" w14:textId="77777777" w:rsidTr="0085532B">
        <w:trPr>
          <w:trHeight w:val="260"/>
        </w:trPr>
        <w:tc>
          <w:tcPr>
            <w:tcW w:w="17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16D3" w14:textId="77777777" w:rsidR="00592B0E" w:rsidRPr="0085532B" w:rsidRDefault="00592B0E" w:rsidP="008553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Chitala lopis </w:t>
            </w:r>
            <w:r w:rsidRPr="008553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OQ446559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863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364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78D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C6A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690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120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B9AF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A1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92B0E" w:rsidRPr="0085532B" w14:paraId="78CB1D63" w14:textId="77777777" w:rsidTr="0085532B">
        <w:trPr>
          <w:trHeight w:val="250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BC0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U(F)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81C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A23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9E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U(S)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DE7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A1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9A8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U(Y)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378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900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85B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U(C)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10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3FA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</w:tr>
      <w:tr w:rsidR="00592B0E" w:rsidRPr="0085532B" w14:paraId="65016E84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33629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C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5B006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F2BEB7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2F582A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FA250F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10980E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4A20D7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C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7EB138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059DE2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2ACD83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C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EF591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83ADB7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</w:tr>
      <w:tr w:rsidR="00592B0E" w:rsidRPr="0085532B" w14:paraId="127BAF4C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F9B07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FF2CD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0D0B04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107F44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A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933291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ABD889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42DEC2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0C8C80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1AF12D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47332B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26CE06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5E8E3E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</w:tr>
      <w:tr w:rsidR="00592B0E" w:rsidRPr="0085532B" w14:paraId="7D12584B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E00A7B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A2DE3C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D8919A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FA9B78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G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F318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50D365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6EB7F9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G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8B0D6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88E668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9FF829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G(W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A427E6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3F8063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</w:tr>
      <w:tr w:rsidR="00592B0E" w:rsidRPr="0085532B" w14:paraId="23CE9DB7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3D234E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U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2452F5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33685E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DBCED9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U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3F312B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F22E3E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88E0FC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U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D01011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A94A6F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3D69EF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U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9D0A8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2AA8C2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</w:tr>
      <w:tr w:rsidR="00592B0E" w:rsidRPr="0085532B" w14:paraId="5B936BF0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885332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C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07FF1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2D1D75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400BF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C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17BBE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C906E1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BDCA58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C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AC7DE5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0A9EB2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1AF037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C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22402C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A8C833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</w:tr>
      <w:tr w:rsidR="00592B0E" w:rsidRPr="0085532B" w14:paraId="3327AF4E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1A0B98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DFADDC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C1B757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476ED7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A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181AD4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6E1409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A783C8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A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B7903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A24612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0AFE07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6434A7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E8D70A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</w:tr>
      <w:tr w:rsidR="00592B0E" w:rsidRPr="0085532B" w14:paraId="5481A9C2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47D07C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B9EFE0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83617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43F5B7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G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DA59FE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5F4448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6F4A55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G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277AEF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480ABC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749B30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66E37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330719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</w:tr>
      <w:tr w:rsidR="00592B0E" w:rsidRPr="0085532B" w14:paraId="6C48C8F9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5A53D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U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D501DB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59042C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A5DC11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U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9C4E36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1539BD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F8D4E6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U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05CF6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8F3D10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CA6F58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26ED4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C6A7CF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</w:tr>
      <w:tr w:rsidR="00592B0E" w:rsidRPr="0085532B" w14:paraId="63A2D8F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52EF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C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CCCC2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AC0731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40D316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92DC8C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C7D9F7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A5B72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C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139AE0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CD61AA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CC9903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BAFAC6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D7604C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</w:tr>
      <w:tr w:rsidR="00592B0E" w:rsidRPr="0085532B" w14:paraId="62BC94D2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96AEB2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A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5CB119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A6E246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E780BE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A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E6DF13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ACAAED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CA1E68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A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1608B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A58FA2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2822B7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6CA915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437261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</w:tr>
      <w:tr w:rsidR="00592B0E" w:rsidRPr="0085532B" w14:paraId="0E1ACB01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7A6280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G(M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5AC2C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0EE25B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B2A329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G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CE321B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0917FD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8E309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G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90229E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30EC00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7EA04C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7C6AC5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BCDB80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</w:tr>
      <w:tr w:rsidR="00592B0E" w:rsidRPr="0085532B" w14:paraId="22470748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4EA97A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U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6C843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BDFAA6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E9A2C8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U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BAC215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587299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D5482B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U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278B0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E0DA91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D1DBD5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U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F66DF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0E5FDD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92B0E" w:rsidRPr="0085532B" w14:paraId="62A730AB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9EF0C2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C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2B21A7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5AD5EE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1FB04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C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5BB2A4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8524F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8CEE29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C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D6DC9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4D9A01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BDF694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C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4D670E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1B5486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</w:tr>
      <w:tr w:rsidR="00592B0E" w:rsidRPr="0085532B" w14:paraId="7DCD3FB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302F22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A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30FA5F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A5DF31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144238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A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E12FDC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99DB28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1D7921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A(E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60CE93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85B501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21CB19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A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1D6A86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07657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</w:tr>
      <w:tr w:rsidR="00592B0E" w:rsidRPr="0085532B" w14:paraId="45F95CC5" w14:textId="77777777" w:rsidTr="0085532B">
        <w:trPr>
          <w:trHeight w:val="250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C22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G(V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F8B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391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A1B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G(A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91A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4E4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B0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G(E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42D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EF0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AC9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G(G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527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1DE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</w:tr>
      <w:tr w:rsidR="00592B0E" w:rsidRPr="0085532B" w14:paraId="16FE93D3" w14:textId="77777777" w:rsidTr="0085532B">
        <w:trPr>
          <w:trHeight w:val="260"/>
        </w:trPr>
        <w:tc>
          <w:tcPr>
            <w:tcW w:w="17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C557" w14:textId="77777777" w:rsidR="00592B0E" w:rsidRPr="0085532B" w:rsidRDefault="00592B0E" w:rsidP="008553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hitala lopis</w:t>
            </w:r>
            <w:r w:rsidRPr="008553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AP008922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50E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8886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5143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11B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78D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98E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3E2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BB4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92B0E" w:rsidRPr="0085532B" w14:paraId="52CB6E41" w14:textId="77777777" w:rsidTr="0085532B">
        <w:trPr>
          <w:trHeight w:val="250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B10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86A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98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CB5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DDC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5AA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DBF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582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EBC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AE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AE7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2FB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</w:tr>
      <w:tr w:rsidR="00592B0E" w:rsidRPr="0085532B" w14:paraId="26B43CB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51927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U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16D042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E44F7A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6DC9C7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6AD41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5589C2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36A62E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U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61D5C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B52BED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06FCA5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U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BB1769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21E7D2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</w:tr>
      <w:tr w:rsidR="00592B0E" w:rsidRPr="0085532B" w14:paraId="5D0F899F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B8A733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C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725E3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3964DF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8399D3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5273C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73120E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2C7A51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C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16450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162917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D73EC2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C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337A54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8CD750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</w:tr>
      <w:tr w:rsidR="00592B0E" w:rsidRPr="0085532B" w14:paraId="6D3757F4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81F912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111AD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13FFD2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EE09B5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A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B412F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C48C77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F19782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F241C8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76854F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891733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EFD976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1A68B3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</w:tr>
      <w:tr w:rsidR="00592B0E" w:rsidRPr="0085532B" w14:paraId="7D6CFDD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F36147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8BC031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FCFEF9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728147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G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7A6803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992578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E35FA0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G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7C548F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68CF99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94F986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G(W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D96880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2EC470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</w:tr>
      <w:tr w:rsidR="00592B0E" w:rsidRPr="0085532B" w14:paraId="0A08BB1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53842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U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011AF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9735C6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9ADA98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U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64D510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F2B0B4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15BAAE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U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B86E8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2743E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082331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U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DEEE50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0D5180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</w:tr>
      <w:tr w:rsidR="00592B0E" w:rsidRPr="0085532B" w14:paraId="19DCB79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BFEFB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C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0101D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555A2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13B6B1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C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F87596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67D58F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1CA334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C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1DEBE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7EFF73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BEB4A2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C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C887FD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B9DA55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</w:tr>
      <w:tr w:rsidR="00592B0E" w:rsidRPr="0085532B" w14:paraId="39F91E8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37C3D0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3E04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634A78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D0C591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A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DC36A4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CD1F1B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D3339D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A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13E118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533DCA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1A6019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897B36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ECB57E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</w:tr>
      <w:tr w:rsidR="00592B0E" w:rsidRPr="0085532B" w14:paraId="0B6677AC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15DFF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3CD66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FFADE1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6266D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G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B51DE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EC725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8EBC09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G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74751B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617C26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88A0E9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5D6AA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1D249C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</w:tr>
      <w:tr w:rsidR="00592B0E" w:rsidRPr="0085532B" w14:paraId="01A95EB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509C36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U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29ADA1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9AD14F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00B4B6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U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C58CDA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5D5E5E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9E1497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U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2CB90A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679224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024957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8705B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4F3379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</w:tr>
      <w:tr w:rsidR="00592B0E" w:rsidRPr="0085532B" w14:paraId="3FFBED83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9A3AD2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AUC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735C7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536FA2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92734E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249A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759DFE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DEF898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C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97B7CA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16AA5A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361E95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E4150D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AC76F0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3</w:t>
            </w:r>
          </w:p>
        </w:tc>
      </w:tr>
      <w:tr w:rsidR="00592B0E" w:rsidRPr="0085532B" w14:paraId="2494028F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ED37F6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A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2CA55F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75111F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C2B08C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A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9FC57D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0C1B62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274FB9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A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E47D0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49DB06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085ACC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342E33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8140F1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</w:tr>
      <w:tr w:rsidR="00592B0E" w:rsidRPr="0085532B" w14:paraId="208B771E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32DE9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G(M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9170D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DA2ADD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4F4D53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G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FA5A35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077DEB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1A8602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G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37DCF8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C8F1E3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9874E2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6CF184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1E3F06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</w:tr>
      <w:tr w:rsidR="00592B0E" w:rsidRPr="0085532B" w14:paraId="7D5DBD92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165747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U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32F84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A6B112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87E1E2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U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958546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CA9D14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9CE419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U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B6616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7C333F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6AE31A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U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B384B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8F86C4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92B0E" w:rsidRPr="0085532B" w14:paraId="1830CDD9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03E809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C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8D76F0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BCB416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F98C87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C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4E371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AA5703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7CE9A4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C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C00E3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927FD3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E2AB76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C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7CB6EC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266434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</w:tr>
      <w:tr w:rsidR="00592B0E" w:rsidRPr="0085532B" w14:paraId="466C95F1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55AE6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A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90FDA6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03AF52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0DC323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A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A8009C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D04EDC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12342F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A(E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CBC1E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3D9ECF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A65A9B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A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92C721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9211D4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3</w:t>
            </w:r>
          </w:p>
        </w:tc>
      </w:tr>
      <w:tr w:rsidR="00592B0E" w:rsidRPr="0085532B" w14:paraId="1A775B6A" w14:textId="77777777" w:rsidTr="0085532B">
        <w:trPr>
          <w:trHeight w:val="250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090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G(V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408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BBC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9BF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G(A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FDB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65C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CA6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G(E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703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E0A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304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G(G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D46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36E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92B0E" w:rsidRPr="0085532B" w14:paraId="74E84BA6" w14:textId="77777777" w:rsidTr="0085532B">
        <w:trPr>
          <w:trHeight w:val="260"/>
        </w:trPr>
        <w:tc>
          <w:tcPr>
            <w:tcW w:w="17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A6C7" w14:textId="77777777" w:rsidR="00592B0E" w:rsidRPr="0085532B" w:rsidRDefault="00592B0E" w:rsidP="008553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Chitala chitala </w:t>
            </w:r>
            <w:r w:rsidRPr="008553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ON764424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D261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104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993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48F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128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BA73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E15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D56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92B0E" w:rsidRPr="0085532B" w14:paraId="40E171C9" w14:textId="77777777" w:rsidTr="0085532B">
        <w:trPr>
          <w:trHeight w:val="250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211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ED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F3A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FD6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009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156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7F3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109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DEA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80E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8AB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818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</w:tr>
      <w:tr w:rsidR="00592B0E" w:rsidRPr="0085532B" w14:paraId="002D5F1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3D7002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U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A2E246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73822E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A0697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7FBAB4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CE614C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1B84EF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U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BB364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71EDB2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5CA1CF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U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5C6199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BD11C0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</w:tr>
      <w:tr w:rsidR="00592B0E" w:rsidRPr="0085532B" w14:paraId="549648D7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A686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C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A8FE5D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D72058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A4B1FB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F0CFD0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05318C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EEA8F7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C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78DB34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2235A6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14ED57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C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85FFFB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5E2B06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</w:tr>
      <w:tr w:rsidR="00592B0E" w:rsidRPr="0085532B" w14:paraId="6B1CA2A2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4754FC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8144F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13F141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BF1985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A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E6DCBA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52A5F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5B07DA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ED0E08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E42A71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E10BD3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372EF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71065C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</w:tr>
      <w:tr w:rsidR="00592B0E" w:rsidRPr="0085532B" w14:paraId="5115229E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49814E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9673CC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893B47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57E79E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G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017F38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1E7577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3144C8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G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CC7882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DBF9FE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B66494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G(W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169D2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49707D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</w:tr>
      <w:tr w:rsidR="00592B0E" w:rsidRPr="0085532B" w14:paraId="5CF3974C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DDDA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U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4225DD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576461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56AA88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U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7D13A2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0B00F6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D4CCA1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U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5F10FF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BFD96F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A95A33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U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9A2C61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495ABF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</w:tr>
      <w:tr w:rsidR="00592B0E" w:rsidRPr="0085532B" w14:paraId="79DE4C78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80013A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C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FECDB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B272D2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8FC80D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C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9E8B1F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F00517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A41D1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C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A1270C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07CB9B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BEC6E6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C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8543A9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25960A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3</w:t>
            </w:r>
          </w:p>
        </w:tc>
      </w:tr>
      <w:tr w:rsidR="00592B0E" w:rsidRPr="0085532B" w14:paraId="04A348C5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0289B5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DB58D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9EC88A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2431FE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A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42B7AF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31A443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1B7683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A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426D4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0BFFD1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05C618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161E2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290B60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</w:tr>
      <w:tr w:rsidR="00592B0E" w:rsidRPr="0085532B" w14:paraId="1CF6E36F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72B501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ACE3E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AAFFB9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C5453F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G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262D6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5A8C03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5E35BE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G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4A20F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CDF481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CDCB80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8D989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5230EA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</w:tr>
      <w:tr w:rsidR="00592B0E" w:rsidRPr="0085532B" w14:paraId="3A8D8AE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67FD1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U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0A6FD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14D3D4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B3501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U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B8B098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FF9235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3CD62E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U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958D8E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086796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1EC299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03DF5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B9BFE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</w:tr>
      <w:tr w:rsidR="00592B0E" w:rsidRPr="0085532B" w14:paraId="128F0FB4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3177EB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C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765EDE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C65921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FA1380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EFDBB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ACD77B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775843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C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25DED5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8665D9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A21855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304E40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DAD75D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</w:tr>
      <w:tr w:rsidR="00592B0E" w:rsidRPr="0085532B" w14:paraId="7D91E645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55A284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A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EC74AD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E8ECBE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3261A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A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2D8DE4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4D3C30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AEE966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A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E0BB3B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1FB7C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7D7C9B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62B65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1F921C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</w:tr>
      <w:tr w:rsidR="00592B0E" w:rsidRPr="0085532B" w14:paraId="2AEC8758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13BE59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G(M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1E2D94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6B7087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6CD48A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G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68ECB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04DC4E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286BF9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G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6709AC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8EEDAD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E4DA74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416DB0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BDCA68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92B0E" w:rsidRPr="0085532B" w14:paraId="2FE0382C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F1104B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U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AEE16A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AE8C7E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F4A000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U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F0B46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146EBA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8CA492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U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64D92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EEA66F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17C2A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U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7ACED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95D6B0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</w:tr>
      <w:tr w:rsidR="00592B0E" w:rsidRPr="0085532B" w14:paraId="51132E7F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7D7CC2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C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BF915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C369D2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637BB0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C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0E0D6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D24DB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A09326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C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DDE9D1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03E2E4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C819A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C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04A86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4BC90F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</w:tr>
      <w:tr w:rsidR="00592B0E" w:rsidRPr="0085532B" w14:paraId="48507AA0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EBB04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A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7D5799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3A676B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426052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A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1A18B5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D6BED2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07531B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A(E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B00A61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2EFFF0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C172DA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A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03FE49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E3091A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3</w:t>
            </w:r>
          </w:p>
        </w:tc>
      </w:tr>
      <w:tr w:rsidR="00592B0E" w:rsidRPr="0085532B" w14:paraId="198BF31F" w14:textId="77777777" w:rsidTr="0085532B">
        <w:trPr>
          <w:trHeight w:val="250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267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G(V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658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9C0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22D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G(A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91E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530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AE7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G(E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3E2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555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1D9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G(G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C13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2E4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</w:tr>
      <w:tr w:rsidR="00CB41D3" w:rsidRPr="0085532B" w14:paraId="4A37D40A" w14:textId="77777777" w:rsidTr="0085532B">
        <w:trPr>
          <w:trHeight w:val="260"/>
        </w:trPr>
        <w:tc>
          <w:tcPr>
            <w:tcW w:w="17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5D03" w14:textId="3D4299AB" w:rsidR="00CB41D3" w:rsidRPr="0085532B" w:rsidRDefault="00CB41D3" w:rsidP="008553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Chitala chitala </w:t>
            </w:r>
            <w:r w:rsidRPr="008553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KX894524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2345" w14:textId="77777777" w:rsidR="00CB41D3" w:rsidRPr="0085532B" w:rsidRDefault="00CB41D3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C631" w14:textId="77777777" w:rsidR="00CB41D3" w:rsidRPr="0085532B" w:rsidRDefault="00CB41D3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FB26" w14:textId="77777777" w:rsidR="00CB41D3" w:rsidRPr="0085532B" w:rsidRDefault="00CB41D3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C73C" w14:textId="77777777" w:rsidR="00CB41D3" w:rsidRPr="0085532B" w:rsidRDefault="00CB41D3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07E3" w14:textId="77777777" w:rsidR="00CB41D3" w:rsidRPr="0085532B" w:rsidRDefault="00CB41D3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670E" w14:textId="77777777" w:rsidR="00CB41D3" w:rsidRPr="0085532B" w:rsidRDefault="00CB41D3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6AE4" w14:textId="77777777" w:rsidR="00CB41D3" w:rsidRPr="0085532B" w:rsidRDefault="00CB41D3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6865" w14:textId="77777777" w:rsidR="00CB41D3" w:rsidRPr="0085532B" w:rsidRDefault="00CB41D3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5532B" w:rsidRPr="0085532B" w14:paraId="5A3061BA" w14:textId="77777777" w:rsidTr="0085532B">
        <w:trPr>
          <w:trHeight w:val="250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A046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7938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2060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E435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9D37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509F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D786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21DF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3AF5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A5C5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2519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0234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</w:tr>
      <w:tr w:rsidR="0085532B" w:rsidRPr="0085532B" w14:paraId="54B46523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21F870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U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448852" w14:textId="5551670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F2EB55D" w14:textId="28D88ED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DF0891F" w14:textId="0956ACC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C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C97063" w14:textId="59E30BE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E93ED6" w14:textId="66FD382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81C6C69" w14:textId="4B1FA66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AU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577DBBA" w14:textId="74E0E20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2353168" w14:textId="6689DA6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DB53D85" w14:textId="49304FF0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GU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D05EFE3" w14:textId="4F0ABB7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7D07F67" w14:textId="72E46B6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85532B" w:rsidRPr="0085532B" w14:paraId="5FBA3B54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798DDF0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C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86FB15" w14:textId="7171498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B5B25A1" w14:textId="7406531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2BF5287" w14:textId="1209777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C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CDD1FF" w14:textId="12B532E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2FDEC05" w14:textId="5FD55418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2544120" w14:textId="4B06380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AC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534324" w14:textId="76A33D1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6437FBD" w14:textId="292B788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6885053" w14:textId="445F477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GC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67E51BF" w14:textId="1B44F7E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713052B" w14:textId="07BA4EE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85532B" w:rsidRPr="0085532B" w14:paraId="691126E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682F743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9546E79" w14:textId="24C45C2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71F0D71" w14:textId="2FF5D288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D53A110" w14:textId="32E042A2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CA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56A3B2" w14:textId="3BB6040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2D2EF68" w14:textId="38AE726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137397B" w14:textId="65F1AC90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A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EA4EF37" w14:textId="601D0F6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879C80D" w14:textId="7FDAAC4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4A0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2FC87F8" w14:textId="6EDDDE8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G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F9087D" w14:textId="59D706C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8C7839F" w14:textId="7CCFF432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85532B" w:rsidRPr="0085532B" w14:paraId="07DE938F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20F4CD4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0034F16" w14:textId="5261E80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9FDD251" w14:textId="0F6BD94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97A204D" w14:textId="3A3F28CE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CG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D3610A1" w14:textId="2899FF80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E289E1E" w14:textId="0689C34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746D67E" w14:textId="3DD93C0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AG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39F6155" w14:textId="2CE17F1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465F79B" w14:textId="4088441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6D8ED93" w14:textId="0B23B65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UGG(W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1EC20B" w14:textId="4BBD574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6070F30" w14:textId="4D40E3E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4A0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85532B" w:rsidRPr="0085532B" w14:paraId="0DB50717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0CF96D1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U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6D97671" w14:textId="314AC5FA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FA18E77" w14:textId="7A57EBE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3E34021" w14:textId="74B2A4F8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CU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1FDDBF" w14:textId="4AF5FD2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18AC53A" w14:textId="216A61F2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3BCF791" w14:textId="6936698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AU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3726A0A" w14:textId="7402710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75ADED8" w14:textId="27976E3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24A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423DCCF" w14:textId="2C35C28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GU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DAD0F5" w14:textId="16A84A4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B8F2617" w14:textId="5A3A3E1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85532B" w:rsidRPr="0085532B" w14:paraId="1A34A198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4DDC2D0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C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A878E02" w14:textId="547BD8B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5FEB06" w14:textId="10AFB8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3C8083E" w14:textId="1A80EE7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CC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F0FBCE" w14:textId="001ABBCE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6F8DA09" w14:textId="44E46B6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3D1810F" w14:textId="517467A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AC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750E49B" w14:textId="576F8AE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55EE513" w14:textId="754DFD38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924A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486F0C8" w14:textId="16DF49B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GC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7CFEB32" w14:textId="2479BF1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E7E9C08" w14:textId="7E1C5DB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</w:tr>
      <w:tr w:rsidR="0085532B" w:rsidRPr="0085532B" w14:paraId="32FE4C24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0281105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21CDA0" w14:textId="469AD86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7DA40AD" w14:textId="44E55568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AF0069D" w14:textId="7FFA52F9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CA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3A7FBE" w14:textId="6C13FA8E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043532C" w14:textId="2DC6539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1DA8CD6" w14:textId="6FE084C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AA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859BD04" w14:textId="57ACF61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5B5230A" w14:textId="6413A0A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10DEF48" w14:textId="1EF220C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A15CEB" w14:textId="66D14279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F769350" w14:textId="06A6AE69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85532B" w:rsidRPr="0085532B" w14:paraId="1F8BFD00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0BBC017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C52958" w14:textId="25803DD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FCFD988" w14:textId="489A9BAA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3D8F199" w14:textId="71C789A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CG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4B96774" w14:textId="1A1406C9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7C2A40F" w14:textId="131A61A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11CA1E7" w14:textId="46A50BF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AG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7BD536" w14:textId="19726DF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3AF5E98" w14:textId="1B5009A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9CCCF3A" w14:textId="4E949A7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C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36AE07" w14:textId="7EFC35F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9BF00BC" w14:textId="4BC6056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85532B" w:rsidRPr="0085532B" w14:paraId="6675A1B8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7599AA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U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294FAD8" w14:textId="44FBA1BA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867F7CE" w14:textId="2BB0240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79A4A50" w14:textId="263FC82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CU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521CCE9" w14:textId="6962162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CBEC510" w14:textId="28B5C84A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D9AB60D" w14:textId="6324CB2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AU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346F641" w14:textId="32FCB23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461D3D0" w14:textId="18BB7A4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8078EE1" w14:textId="32D7908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G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501300C" w14:textId="3BE3A09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99CFBD4" w14:textId="67EB7CA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924A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5532B" w:rsidRPr="0085532B" w14:paraId="35AB3716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CA0867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C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6B13B38" w14:textId="12001500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839D173" w14:textId="0AE914E0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D24F728" w14:textId="6BBBCF2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CC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2A6CDC" w14:textId="54F6D9F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C9EF7A9" w14:textId="6E5310F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98FC9A9" w14:textId="755AFFE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AC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384C3C" w14:textId="06EA5B1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6D16C98" w14:textId="1EA9EE7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B3FD20B" w14:textId="2ECC8BDA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G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A69CD21" w14:textId="3106B088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7EF62B8" w14:textId="20D07BF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85532B" w:rsidRPr="0085532B" w14:paraId="1116F361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46D25C8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A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A4F1483" w14:textId="3169154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6D2E1E5" w14:textId="337F6278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330F525" w14:textId="1D9DF16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CA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8395618" w14:textId="64A95E42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AA8C5C4" w14:textId="153C443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924A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7B7AB06" w14:textId="598C03B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AA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28CF35" w14:textId="7892A9F0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4A20FC6" w14:textId="47FFCB2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84411DE" w14:textId="037C38A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66E63EB" w14:textId="77DF454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3FBE1EC" w14:textId="0220341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85532B" w:rsidRPr="0085532B" w14:paraId="5C5B9E5C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8837F25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G(M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7B17D0B" w14:textId="589CE1DA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F16D73A" w14:textId="17B61E3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4A0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A4BA9CF" w14:textId="2B53EC0B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CG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3BE2698" w14:textId="20A57DD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0DB5822" w14:textId="660552A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9D0CBB1" w14:textId="49D7B18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AG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A23401C" w14:textId="52EDE98A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55F4C77" w14:textId="095D9C9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4051FFD" w14:textId="02D866E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A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A8ED93" w14:textId="17D69668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2AEF0E1" w14:textId="378C483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85532B" w:rsidRPr="0085532B" w14:paraId="690090D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1D71939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U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EF6576" w14:textId="04BE157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2146431" w14:textId="6C3DE63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3547D40" w14:textId="58884A6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CU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B55C4BB" w14:textId="1DF48E4A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4693AE3" w14:textId="0071A5A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404E12A" w14:textId="4AD5FF0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AU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A3F0C21" w14:textId="2BD058D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FC14233" w14:textId="7E82E64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415943E" w14:textId="651CE22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GU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E4CFB7" w14:textId="100F8942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7015401" w14:textId="190BD4B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85532B" w:rsidRPr="0085532B" w14:paraId="41209504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5C25AB5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C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C1EA53A" w14:textId="516C883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EB562E2" w14:textId="60FD9B4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F9F5682" w14:textId="1D8BF618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CC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EC6B455" w14:textId="6DC7067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8010B81" w14:textId="0FB53080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B23198D" w14:textId="195BA6F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AC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C97E6DA" w14:textId="3B63DA1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A800E9D" w14:textId="778708F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DBD7991" w14:textId="50C5381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GC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EDBC64" w14:textId="481A578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36126F7" w14:textId="53850BC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85532B" w:rsidRPr="0085532B" w14:paraId="62EE631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A0198A4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A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498B6B" w14:textId="770C9DF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276586C" w14:textId="456BEAB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12AE4D4" w14:textId="578FE7E3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CA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5995855" w14:textId="4AA83852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6DE9204" w14:textId="70FCDA8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924A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39474D4" w14:textId="6DF6F370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AA(E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152A688" w14:textId="54E59C32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ACB8E1E" w14:textId="05A41B2C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E17DF27" w14:textId="067E6FE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GA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D8B53B" w14:textId="3FEFD1E1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8AD7F02" w14:textId="1120C87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</w:tr>
      <w:tr w:rsidR="0085532B" w:rsidRPr="0085532B" w14:paraId="5586D64E" w14:textId="77777777" w:rsidTr="0085532B">
        <w:trPr>
          <w:trHeight w:val="250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453F" w14:textId="7777777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G(V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6971" w14:textId="033445E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C8BA" w14:textId="7EE84D69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55A6" w14:textId="4D4050A7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CG(A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7F20" w14:textId="69EDDA2E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9C7C" w14:textId="4F6A1266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FAD2" w14:textId="3753926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AG(E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FF7D" w14:textId="288F3575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36E6" w14:textId="1258BA2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0340" w14:textId="4E2A07CD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GGG(G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8517" w14:textId="131EFC94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B133" w14:textId="0E0018BF" w:rsidR="0085532B" w:rsidRPr="0085532B" w:rsidRDefault="0085532B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592B0E" w:rsidRPr="0085532B" w14:paraId="1B7169E2" w14:textId="77777777" w:rsidTr="0085532B">
        <w:trPr>
          <w:trHeight w:val="260"/>
        </w:trPr>
        <w:tc>
          <w:tcPr>
            <w:tcW w:w="17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AEE0" w14:textId="77777777" w:rsidR="00592B0E" w:rsidRPr="0085532B" w:rsidRDefault="00592B0E" w:rsidP="008553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hitala ornata</w:t>
            </w:r>
            <w:r w:rsidRPr="008553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AP008923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8D3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0F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4B4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B3B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2DD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A4A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ADC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B42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92B0E" w:rsidRPr="0085532B" w14:paraId="1D735DE2" w14:textId="77777777" w:rsidTr="0085532B">
        <w:trPr>
          <w:trHeight w:val="250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D1C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8E7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516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261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4C7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8B0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ABC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7EE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4C8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90C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9D5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399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</w:tr>
      <w:tr w:rsidR="00592B0E" w:rsidRPr="0085532B" w14:paraId="17976171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DE567C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U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4CA9AA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B9CBBF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6E483E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7A5B24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AB41FF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B3AEA9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U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E47AFE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F33F82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7C4A63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U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E29A44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E914F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</w:tr>
      <w:tr w:rsidR="00592B0E" w:rsidRPr="0085532B" w14:paraId="62856410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81FBB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C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A1DF1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AF83FC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0B2DD7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8E76FA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1B34DE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6BFA66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C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15E917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3FF2B8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F35440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C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97F180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BC8D44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</w:tr>
      <w:tr w:rsidR="00592B0E" w:rsidRPr="0085532B" w14:paraId="65EE82B4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5CAEC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8A9D08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5B1826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5E4FF4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A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D21969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C9BE6B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3EFDB7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C3594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8447B4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639B95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F873B8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2049C5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</w:tr>
      <w:tr w:rsidR="00592B0E" w:rsidRPr="0085532B" w14:paraId="13B8F081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A19301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5605F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62FD65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43F440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G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220B7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71E102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75D4AD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G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10C917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A3646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F3F1B6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G(W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0BCEC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708B29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</w:tr>
      <w:tr w:rsidR="00592B0E" w:rsidRPr="0085532B" w14:paraId="0D13A483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8EF329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CUU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73DD3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6FB2A9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C9E2DA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U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B4B875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B92E1C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CEB6CD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U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BBA27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F547CB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740FE8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U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72360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F90477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</w:tr>
      <w:tr w:rsidR="00592B0E" w:rsidRPr="0085532B" w14:paraId="40288AD8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59AF34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C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72F14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89E595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D6AC8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C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A4D6C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1CFC10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A2CAFE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C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65685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060C49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B63DAB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C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0CA2E9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76A32B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3</w:t>
            </w:r>
          </w:p>
        </w:tc>
      </w:tr>
      <w:tr w:rsidR="00592B0E" w:rsidRPr="0085532B" w14:paraId="593E9540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635DC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510946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81ACEE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77F208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A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310650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70103B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CF8E14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A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E6E0B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E47C5B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278D34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04DFD7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B00D02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</w:tr>
      <w:tr w:rsidR="00592B0E" w:rsidRPr="0085532B" w14:paraId="5B61F6AB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F0A8B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B8566F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7CC26E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DFDAB4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G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7A0E5E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2A1060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671AB2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G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BF411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1303AE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250E1A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ED887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A989A3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</w:tr>
      <w:tr w:rsidR="00592B0E" w:rsidRPr="0085532B" w14:paraId="4D990BAB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40D62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U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64CD2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81ECDA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0C41E8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U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D467A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59A461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A7EDB6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U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FB5025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E26EB3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61983C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E04B7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6BD0C9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</w:tr>
      <w:tr w:rsidR="00592B0E" w:rsidRPr="0085532B" w14:paraId="788559C4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61810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C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EA0B91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6E8D03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C889E4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2DE56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BC5D2A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F2EC8F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C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DFF74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B1E594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654B82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B28F68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D873EE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</w:tr>
      <w:tr w:rsidR="00592B0E" w:rsidRPr="0085532B" w14:paraId="4A7F30B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ED1AE6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A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D1CD5E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645C32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D5C5B4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A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27724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358482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CD45CF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A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9FEC83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E54D6E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7C62B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874FD7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B2D0E0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</w:tr>
      <w:tr w:rsidR="00592B0E" w:rsidRPr="0085532B" w14:paraId="3339CE5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C7D2CC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G(M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2BCCF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064326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EEE2BC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G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212380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FFC2A0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7E42A7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G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73D5F8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887CC5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CB7D65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A697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90295C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592B0E" w:rsidRPr="0085532B" w14:paraId="6A9F3FE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BAE870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U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7FB93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BF1555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46497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U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20A1AC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8B2BE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C54EA7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U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0B39DC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5BA127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E6290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U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6421CB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154507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</w:tr>
      <w:tr w:rsidR="00592B0E" w:rsidRPr="0085532B" w14:paraId="7F63ABC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63E2A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C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FBEB8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F885ED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DABE13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C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5EB8C7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8778AE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D181D6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C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12BCFD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8D0DDB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FD5BBC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C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5925B8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ACEECE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</w:tr>
      <w:tr w:rsidR="00592B0E" w:rsidRPr="0085532B" w14:paraId="63539836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DC25B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A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44F0F0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800B33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DE85B3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A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60007B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A352DA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524692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A(E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0E2098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A955C0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EF7A73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A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DD7F2A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6084D7B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3</w:t>
            </w:r>
          </w:p>
        </w:tc>
      </w:tr>
      <w:tr w:rsidR="00592B0E" w:rsidRPr="0085532B" w14:paraId="182A4C68" w14:textId="77777777" w:rsidTr="0085532B">
        <w:trPr>
          <w:trHeight w:val="250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339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G(V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4DB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51F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BE4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G(A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CD0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8AB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798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G(E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DF9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BDB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DF2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G(G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0A6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A5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</w:tr>
      <w:tr w:rsidR="00592B0E" w:rsidRPr="0085532B" w14:paraId="3DE0F61A" w14:textId="77777777" w:rsidTr="0085532B">
        <w:trPr>
          <w:trHeight w:val="260"/>
        </w:trPr>
        <w:tc>
          <w:tcPr>
            <w:tcW w:w="173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F6F1" w14:textId="77777777" w:rsidR="00592B0E" w:rsidRPr="0085532B" w:rsidRDefault="00592B0E" w:rsidP="0085532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Chitala blanci </w:t>
            </w:r>
            <w:r w:rsidRPr="0085532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AP008921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B482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E5E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35B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92A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590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302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C3A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7B3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92B0E" w:rsidRPr="0085532B" w14:paraId="337693DB" w14:textId="77777777" w:rsidTr="0085532B">
        <w:trPr>
          <w:trHeight w:val="250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1D6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0AE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43F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766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450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336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B4A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755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72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DC0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on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050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F3E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SCU</w:t>
            </w:r>
          </w:p>
        </w:tc>
      </w:tr>
      <w:tr w:rsidR="00592B0E" w:rsidRPr="0085532B" w14:paraId="76C7A963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712FA5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U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1AEE3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A32860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F4DB68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35F508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AA1007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D9BC2A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U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B86557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B89417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BA17BE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U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D1A0DB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B8C774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</w:tr>
      <w:tr w:rsidR="00592B0E" w:rsidRPr="0085532B" w14:paraId="736B6202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4BA44A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C(F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8E9C20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AC5087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3E398F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D70621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B6F2FA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38498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C(Y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E996A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C445C7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59BB04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C(C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C72B8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DCA9C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2</w:t>
            </w:r>
          </w:p>
        </w:tc>
      </w:tr>
      <w:tr w:rsidR="00592B0E" w:rsidRPr="0085532B" w14:paraId="617B12A5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99BDD2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815B0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C8DADE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2553DB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A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B2DD4F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8511EF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B1DCBE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239B5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E0BCE5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5F8E3F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A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84E18D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71C3DC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</w:tr>
      <w:tr w:rsidR="00592B0E" w:rsidRPr="0085532B" w14:paraId="487B5AF2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8740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CF96C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AD92BB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86FAF6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CG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A8CFA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A33B76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D0EB93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AG(*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8E4369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60E2C8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8CECDF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GG(W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C0934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6DE47F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</w:tr>
      <w:tr w:rsidR="00592B0E" w:rsidRPr="0085532B" w14:paraId="2C90222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F5CCC4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U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616B6B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06D217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5A8A90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U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269DF4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2A800F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23A9AF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U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D58B4C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F1BFA1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F56A01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U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49959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6FC6A8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</w:tr>
      <w:tr w:rsidR="00592B0E" w:rsidRPr="0085532B" w14:paraId="2D93F6D9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07BDD5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C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E7D11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A4C26F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67F5E2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C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F4C774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389C37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71C03F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C(H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8D212C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E27E8B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C1673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C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66D90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28A06D7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</w:tr>
      <w:tr w:rsidR="00592B0E" w:rsidRPr="0085532B" w14:paraId="7C0C69E7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071B86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A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5BC0B8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A13182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9926F6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A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1C8971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7590A9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DF76C5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A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8031AC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A26CC0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D6D5DC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7B2F76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7CA041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</w:tr>
      <w:tr w:rsidR="00592B0E" w:rsidRPr="0085532B" w14:paraId="32F1D387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347CAE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G(L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40408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FF987B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2D8594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CG(P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E53AC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50BC8A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01E2EB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G(Q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F2560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BDC267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7BB57E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927074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594E7B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</w:tr>
      <w:tr w:rsidR="00592B0E" w:rsidRPr="0085532B" w14:paraId="1E2619AD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4CB58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U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DC49C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506C29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64ECC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U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DDC962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278A29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903627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U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1E430C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A2F8D0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D41CD0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U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63B26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BBFF4F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</w:tr>
      <w:tr w:rsidR="00592B0E" w:rsidRPr="0085532B" w14:paraId="6A8FC8DA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6B3C92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C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A39C08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49CCF1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EC0A3F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5EAD3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E29090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74D164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C(N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5CAAD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512B60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9DED02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C(S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E5958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9A56E9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3</w:t>
            </w:r>
          </w:p>
        </w:tc>
      </w:tr>
      <w:tr w:rsidR="00592B0E" w:rsidRPr="0085532B" w14:paraId="43C230B2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919500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A(I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1FE78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202B8E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7B737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A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09935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E674FA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C67464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A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0FF193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577E2A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33FAC1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A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CB9AC6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A1787D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2</w:t>
            </w:r>
          </w:p>
        </w:tc>
      </w:tr>
      <w:tr w:rsidR="00592B0E" w:rsidRPr="0085532B" w14:paraId="1BEFE7E9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BD2F95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G(M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7B4BF9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C280D0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787BBD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G(T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D3D6D0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88CD4E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DCF70B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G(K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A23E01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D57BFD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A68A3C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G(R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B60EE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0B7F2F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2</w:t>
            </w:r>
          </w:p>
        </w:tc>
      </w:tr>
      <w:tr w:rsidR="00592B0E" w:rsidRPr="0085532B" w14:paraId="78781D6F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DA09FB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U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61D54E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E4E043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7203BE8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U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4B0AB5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8A9027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6D15AD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U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897A7E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D10232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F225748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U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37B282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36BFD5C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</w:tr>
      <w:tr w:rsidR="00592B0E" w:rsidRPr="0085532B" w14:paraId="78161000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30E20B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C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0ABE6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737B47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C07DE8"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F13D9E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C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79C540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35179B3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7B68EF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C(D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19833E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70C4DB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E0EE1D7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C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FAC5F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4E88FB1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7</w:t>
            </w:r>
          </w:p>
        </w:tc>
      </w:tr>
      <w:tr w:rsidR="00592B0E" w:rsidRPr="0085532B" w14:paraId="47F22631" w14:textId="77777777" w:rsidTr="0085532B">
        <w:trPr>
          <w:trHeight w:val="250"/>
        </w:trPr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170BE0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A(V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D35ABFD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F13E64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975D6C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A(A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BE92D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2146BE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47BFA99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A(E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49814B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5F1FF8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FE58DE1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A(G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80B96A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09561F0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</w:tr>
      <w:tr w:rsidR="00592B0E" w:rsidRPr="0085532B" w14:paraId="4F09D24B" w14:textId="77777777" w:rsidTr="0085532B">
        <w:trPr>
          <w:trHeight w:val="250"/>
        </w:trPr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F1EE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UG(V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FFEC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A6A6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04B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G(A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0B1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3BF4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E2F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G(E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24EF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A59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5CC2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G(G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3C70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9D35" w14:textId="77777777" w:rsidR="00592B0E" w:rsidRPr="0085532B" w:rsidRDefault="00592B0E" w:rsidP="0085532B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5532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</w:tr>
    </w:tbl>
    <w:p w14:paraId="3D78E793" w14:textId="4FEE54D4" w:rsidR="00C64DB5" w:rsidRPr="00406672" w:rsidRDefault="00C64DB5" w:rsidP="00406672">
      <w:pPr>
        <w:spacing w:after="160" w:line="259" w:lineRule="auto"/>
        <w:ind w:firstLine="0"/>
        <w:jc w:val="left"/>
        <w:rPr>
          <w:rFonts w:ascii="Times New Roman" w:eastAsia="Times New Roman" w:hAnsi="Times New Roman" w:cs="Times New Roman"/>
          <w:lang w:val="en-US"/>
        </w:rPr>
      </w:pPr>
    </w:p>
    <w:sectPr w:rsidR="00C64DB5" w:rsidRPr="00406672" w:rsidSect="001A354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0CDC8" w14:textId="77777777" w:rsidR="006A4409" w:rsidRDefault="006A4409" w:rsidP="00234307">
      <w:pPr>
        <w:spacing w:after="0" w:line="240" w:lineRule="auto"/>
      </w:pPr>
      <w:r>
        <w:separator/>
      </w:r>
    </w:p>
  </w:endnote>
  <w:endnote w:type="continuationSeparator" w:id="0">
    <w:p w14:paraId="7DA3D257" w14:textId="77777777" w:rsidR="006A4409" w:rsidRDefault="006A4409" w:rsidP="00234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48157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A26210C" w14:textId="0E3BA5AF" w:rsidR="00AC1433" w:rsidRPr="00234307" w:rsidRDefault="00AC1433" w:rsidP="009A6807">
        <w:pPr>
          <w:pStyle w:val="Footer"/>
          <w:ind w:firstLine="0"/>
          <w:jc w:val="center"/>
          <w:rPr>
            <w:rFonts w:ascii="Times New Roman" w:hAnsi="Times New Roman" w:cs="Times New Roman"/>
          </w:rPr>
        </w:pPr>
        <w:r w:rsidRPr="00234307">
          <w:rPr>
            <w:rFonts w:ascii="Times New Roman" w:hAnsi="Times New Roman" w:cs="Times New Roman"/>
          </w:rPr>
          <w:fldChar w:fldCharType="begin"/>
        </w:r>
        <w:r w:rsidRPr="00234307">
          <w:rPr>
            <w:rFonts w:ascii="Times New Roman" w:hAnsi="Times New Roman" w:cs="Times New Roman"/>
          </w:rPr>
          <w:instrText xml:space="preserve"> PAGE   \* MERGEFORMAT </w:instrText>
        </w:r>
        <w:r w:rsidRPr="00234307">
          <w:rPr>
            <w:rFonts w:ascii="Times New Roman" w:hAnsi="Times New Roman" w:cs="Times New Roman"/>
          </w:rPr>
          <w:fldChar w:fldCharType="separate"/>
        </w:r>
        <w:r w:rsidR="00E4005A">
          <w:rPr>
            <w:rFonts w:ascii="Times New Roman" w:hAnsi="Times New Roman" w:cs="Times New Roman"/>
            <w:noProof/>
          </w:rPr>
          <w:t>7</w:t>
        </w:r>
        <w:r w:rsidRPr="0023430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3CE88E7" w14:textId="77777777" w:rsidR="00AC1433" w:rsidRDefault="00AC1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AFFDC9" w14:textId="77777777" w:rsidR="006A4409" w:rsidRDefault="006A4409" w:rsidP="00234307">
      <w:pPr>
        <w:spacing w:after="0" w:line="240" w:lineRule="auto"/>
      </w:pPr>
      <w:r>
        <w:separator/>
      </w:r>
    </w:p>
  </w:footnote>
  <w:footnote w:type="continuationSeparator" w:id="0">
    <w:p w14:paraId="0B48D557" w14:textId="77777777" w:rsidR="006A4409" w:rsidRDefault="006A4409" w:rsidP="002343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06A33"/>
    <w:multiLevelType w:val="multilevel"/>
    <w:tmpl w:val="C7D2543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065057"/>
    <w:multiLevelType w:val="hybridMultilevel"/>
    <w:tmpl w:val="4F6E80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97226"/>
    <w:multiLevelType w:val="multilevel"/>
    <w:tmpl w:val="EA8EF3D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F566A3"/>
    <w:multiLevelType w:val="hybridMultilevel"/>
    <w:tmpl w:val="D4E27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2E5F84"/>
    <w:multiLevelType w:val="multilevel"/>
    <w:tmpl w:val="4EDCA7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8C50D4"/>
    <w:multiLevelType w:val="multilevel"/>
    <w:tmpl w:val="5BD2E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834049"/>
    <w:multiLevelType w:val="multilevel"/>
    <w:tmpl w:val="D982CCA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63364A"/>
    <w:multiLevelType w:val="multilevel"/>
    <w:tmpl w:val="EBACDEC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157ED8"/>
    <w:multiLevelType w:val="multilevel"/>
    <w:tmpl w:val="F1E8FB3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A626C4"/>
    <w:multiLevelType w:val="multilevel"/>
    <w:tmpl w:val="D900717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630FF2"/>
    <w:multiLevelType w:val="multilevel"/>
    <w:tmpl w:val="DBACF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7CD7260"/>
    <w:multiLevelType w:val="multilevel"/>
    <w:tmpl w:val="50ECD5A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DB0B22"/>
    <w:multiLevelType w:val="multilevel"/>
    <w:tmpl w:val="A82C113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A00ECA"/>
    <w:multiLevelType w:val="multilevel"/>
    <w:tmpl w:val="398E872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1FF2282"/>
    <w:multiLevelType w:val="multilevel"/>
    <w:tmpl w:val="FC38A7D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58663C3"/>
    <w:multiLevelType w:val="hybridMultilevel"/>
    <w:tmpl w:val="019039C0"/>
    <w:lvl w:ilvl="0" w:tplc="0B24B0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B64F23"/>
    <w:multiLevelType w:val="hybridMultilevel"/>
    <w:tmpl w:val="4B7A1C5E"/>
    <w:lvl w:ilvl="0" w:tplc="CEC88F56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4F578C"/>
    <w:multiLevelType w:val="hybridMultilevel"/>
    <w:tmpl w:val="9C4205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BE3C17"/>
    <w:multiLevelType w:val="multilevel"/>
    <w:tmpl w:val="FD0EA2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E7630C2"/>
    <w:multiLevelType w:val="multilevel"/>
    <w:tmpl w:val="724E860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5D57C0"/>
    <w:multiLevelType w:val="hybridMultilevel"/>
    <w:tmpl w:val="76E6C54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9B1650"/>
    <w:multiLevelType w:val="multilevel"/>
    <w:tmpl w:val="6BBC8A9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C214D1"/>
    <w:multiLevelType w:val="multilevel"/>
    <w:tmpl w:val="7492848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3E20591"/>
    <w:multiLevelType w:val="multilevel"/>
    <w:tmpl w:val="7780C47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FC4C3E"/>
    <w:multiLevelType w:val="multilevel"/>
    <w:tmpl w:val="3D541D5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7"/>
  </w:num>
  <w:num w:numId="3">
    <w:abstractNumId w:val="5"/>
  </w:num>
  <w:num w:numId="4">
    <w:abstractNumId w:val="4"/>
  </w:num>
  <w:num w:numId="5">
    <w:abstractNumId w:val="18"/>
  </w:num>
  <w:num w:numId="6">
    <w:abstractNumId w:val="6"/>
  </w:num>
  <w:num w:numId="7">
    <w:abstractNumId w:val="14"/>
  </w:num>
  <w:num w:numId="8">
    <w:abstractNumId w:val="8"/>
  </w:num>
  <w:num w:numId="9">
    <w:abstractNumId w:val="12"/>
  </w:num>
  <w:num w:numId="10">
    <w:abstractNumId w:val="19"/>
  </w:num>
  <w:num w:numId="11">
    <w:abstractNumId w:val="22"/>
  </w:num>
  <w:num w:numId="12">
    <w:abstractNumId w:val="2"/>
  </w:num>
  <w:num w:numId="13">
    <w:abstractNumId w:val="0"/>
  </w:num>
  <w:num w:numId="14">
    <w:abstractNumId w:val="11"/>
  </w:num>
  <w:num w:numId="15">
    <w:abstractNumId w:val="23"/>
  </w:num>
  <w:num w:numId="16">
    <w:abstractNumId w:val="24"/>
  </w:num>
  <w:num w:numId="17">
    <w:abstractNumId w:val="21"/>
  </w:num>
  <w:num w:numId="18">
    <w:abstractNumId w:val="9"/>
  </w:num>
  <w:num w:numId="19">
    <w:abstractNumId w:val="10"/>
  </w:num>
  <w:num w:numId="20">
    <w:abstractNumId w:val="3"/>
  </w:num>
  <w:num w:numId="21">
    <w:abstractNumId w:val="13"/>
  </w:num>
  <w:num w:numId="22">
    <w:abstractNumId w:val="16"/>
  </w:num>
  <w:num w:numId="23">
    <w:abstractNumId w:val="17"/>
  </w:num>
  <w:num w:numId="24">
    <w:abstractNumId w:val="1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C54"/>
    <w:rsid w:val="00002F19"/>
    <w:rsid w:val="00002F62"/>
    <w:rsid w:val="00003DC3"/>
    <w:rsid w:val="00006FAE"/>
    <w:rsid w:val="00010308"/>
    <w:rsid w:val="00012929"/>
    <w:rsid w:val="0001382D"/>
    <w:rsid w:val="0002354D"/>
    <w:rsid w:val="000341E7"/>
    <w:rsid w:val="000577D0"/>
    <w:rsid w:val="0006081E"/>
    <w:rsid w:val="0006131B"/>
    <w:rsid w:val="00062BC6"/>
    <w:rsid w:val="00062C49"/>
    <w:rsid w:val="00070F08"/>
    <w:rsid w:val="00075753"/>
    <w:rsid w:val="0008115F"/>
    <w:rsid w:val="000831BF"/>
    <w:rsid w:val="00091E94"/>
    <w:rsid w:val="000930B8"/>
    <w:rsid w:val="000A074D"/>
    <w:rsid w:val="000A078A"/>
    <w:rsid w:val="000A5703"/>
    <w:rsid w:val="000B72FC"/>
    <w:rsid w:val="000B7EA1"/>
    <w:rsid w:val="000C03C6"/>
    <w:rsid w:val="000C0FF7"/>
    <w:rsid w:val="000C6C81"/>
    <w:rsid w:val="000C6EB9"/>
    <w:rsid w:val="000D2A2F"/>
    <w:rsid w:val="000D385C"/>
    <w:rsid w:val="000D6C66"/>
    <w:rsid w:val="000D78FE"/>
    <w:rsid w:val="000E33D5"/>
    <w:rsid w:val="000E3BC6"/>
    <w:rsid w:val="000E632A"/>
    <w:rsid w:val="000F0328"/>
    <w:rsid w:val="00100C2C"/>
    <w:rsid w:val="0010293B"/>
    <w:rsid w:val="00103150"/>
    <w:rsid w:val="00104285"/>
    <w:rsid w:val="00104462"/>
    <w:rsid w:val="001101BE"/>
    <w:rsid w:val="0011286F"/>
    <w:rsid w:val="00113AA5"/>
    <w:rsid w:val="00123DA5"/>
    <w:rsid w:val="001246E3"/>
    <w:rsid w:val="00140355"/>
    <w:rsid w:val="00140483"/>
    <w:rsid w:val="00143257"/>
    <w:rsid w:val="00144150"/>
    <w:rsid w:val="00144E19"/>
    <w:rsid w:val="00147973"/>
    <w:rsid w:val="001522B8"/>
    <w:rsid w:val="0016312B"/>
    <w:rsid w:val="001660C1"/>
    <w:rsid w:val="001675EF"/>
    <w:rsid w:val="00174A6D"/>
    <w:rsid w:val="00175BD6"/>
    <w:rsid w:val="001851E4"/>
    <w:rsid w:val="0018678F"/>
    <w:rsid w:val="001879DF"/>
    <w:rsid w:val="00191E92"/>
    <w:rsid w:val="00195113"/>
    <w:rsid w:val="001A3541"/>
    <w:rsid w:val="001A4705"/>
    <w:rsid w:val="001A47E3"/>
    <w:rsid w:val="001A6B85"/>
    <w:rsid w:val="001B26B6"/>
    <w:rsid w:val="001B5BF6"/>
    <w:rsid w:val="001B6C88"/>
    <w:rsid w:val="001B792A"/>
    <w:rsid w:val="001C0A5D"/>
    <w:rsid w:val="001C4F6E"/>
    <w:rsid w:val="001E2B77"/>
    <w:rsid w:val="001E3CF6"/>
    <w:rsid w:val="001F0222"/>
    <w:rsid w:val="001F4ED1"/>
    <w:rsid w:val="001F549E"/>
    <w:rsid w:val="001F694B"/>
    <w:rsid w:val="002018B4"/>
    <w:rsid w:val="002020BB"/>
    <w:rsid w:val="00202401"/>
    <w:rsid w:val="00202F26"/>
    <w:rsid w:val="0020782A"/>
    <w:rsid w:val="00216FA1"/>
    <w:rsid w:val="002261B0"/>
    <w:rsid w:val="002315DC"/>
    <w:rsid w:val="002337E7"/>
    <w:rsid w:val="00234307"/>
    <w:rsid w:val="0024082A"/>
    <w:rsid w:val="002522A0"/>
    <w:rsid w:val="00252A8E"/>
    <w:rsid w:val="00255BF8"/>
    <w:rsid w:val="00266CCC"/>
    <w:rsid w:val="00281E76"/>
    <w:rsid w:val="00285630"/>
    <w:rsid w:val="00285C58"/>
    <w:rsid w:val="00285F5C"/>
    <w:rsid w:val="0028783E"/>
    <w:rsid w:val="00291403"/>
    <w:rsid w:val="002965DC"/>
    <w:rsid w:val="002A2E8F"/>
    <w:rsid w:val="002A6D48"/>
    <w:rsid w:val="002B0BEE"/>
    <w:rsid w:val="002B1E25"/>
    <w:rsid w:val="002B6D9A"/>
    <w:rsid w:val="002C1536"/>
    <w:rsid w:val="002C1E88"/>
    <w:rsid w:val="002C23D0"/>
    <w:rsid w:val="002D1A95"/>
    <w:rsid w:val="002D1DDA"/>
    <w:rsid w:val="002D7D71"/>
    <w:rsid w:val="002E3E73"/>
    <w:rsid w:val="002E7E82"/>
    <w:rsid w:val="002F1000"/>
    <w:rsid w:val="002F1804"/>
    <w:rsid w:val="002F2D1D"/>
    <w:rsid w:val="002F7F96"/>
    <w:rsid w:val="00312E7B"/>
    <w:rsid w:val="003149C6"/>
    <w:rsid w:val="00314DFA"/>
    <w:rsid w:val="00327A3D"/>
    <w:rsid w:val="00331FCF"/>
    <w:rsid w:val="00333286"/>
    <w:rsid w:val="0033444D"/>
    <w:rsid w:val="00335840"/>
    <w:rsid w:val="003379C4"/>
    <w:rsid w:val="00346611"/>
    <w:rsid w:val="00353064"/>
    <w:rsid w:val="003570B2"/>
    <w:rsid w:val="00357928"/>
    <w:rsid w:val="0036115F"/>
    <w:rsid w:val="00364099"/>
    <w:rsid w:val="00366803"/>
    <w:rsid w:val="00371F74"/>
    <w:rsid w:val="003729C7"/>
    <w:rsid w:val="003737B8"/>
    <w:rsid w:val="00384231"/>
    <w:rsid w:val="00384304"/>
    <w:rsid w:val="003865B6"/>
    <w:rsid w:val="00390D87"/>
    <w:rsid w:val="00397AFF"/>
    <w:rsid w:val="003B2F59"/>
    <w:rsid w:val="003B3E56"/>
    <w:rsid w:val="003B3F65"/>
    <w:rsid w:val="003B4AA0"/>
    <w:rsid w:val="003B5B10"/>
    <w:rsid w:val="003B5D07"/>
    <w:rsid w:val="003B7798"/>
    <w:rsid w:val="003C0736"/>
    <w:rsid w:val="003C2E78"/>
    <w:rsid w:val="003C5303"/>
    <w:rsid w:val="003C7A27"/>
    <w:rsid w:val="003D0619"/>
    <w:rsid w:val="003D0939"/>
    <w:rsid w:val="003D35BA"/>
    <w:rsid w:val="003D57C9"/>
    <w:rsid w:val="003D792D"/>
    <w:rsid w:val="003E0A90"/>
    <w:rsid w:val="003E0CD6"/>
    <w:rsid w:val="003E1B37"/>
    <w:rsid w:val="003E2845"/>
    <w:rsid w:val="003E4418"/>
    <w:rsid w:val="003F37D0"/>
    <w:rsid w:val="003F717F"/>
    <w:rsid w:val="003F76BC"/>
    <w:rsid w:val="00401BC4"/>
    <w:rsid w:val="0040637B"/>
    <w:rsid w:val="00406672"/>
    <w:rsid w:val="00414959"/>
    <w:rsid w:val="0042297F"/>
    <w:rsid w:val="00430B85"/>
    <w:rsid w:val="00431033"/>
    <w:rsid w:val="00431DDB"/>
    <w:rsid w:val="00435C2E"/>
    <w:rsid w:val="00437297"/>
    <w:rsid w:val="00442955"/>
    <w:rsid w:val="0044472C"/>
    <w:rsid w:val="0044532E"/>
    <w:rsid w:val="00447526"/>
    <w:rsid w:val="00453753"/>
    <w:rsid w:val="0045679F"/>
    <w:rsid w:val="00457AD0"/>
    <w:rsid w:val="00457FC8"/>
    <w:rsid w:val="004658F9"/>
    <w:rsid w:val="00466873"/>
    <w:rsid w:val="00467D79"/>
    <w:rsid w:val="00475031"/>
    <w:rsid w:val="00477D88"/>
    <w:rsid w:val="00480225"/>
    <w:rsid w:val="00481A1D"/>
    <w:rsid w:val="00490EE3"/>
    <w:rsid w:val="004930B9"/>
    <w:rsid w:val="00494317"/>
    <w:rsid w:val="00497424"/>
    <w:rsid w:val="004A2D13"/>
    <w:rsid w:val="004B39BC"/>
    <w:rsid w:val="004B59D5"/>
    <w:rsid w:val="004C05F6"/>
    <w:rsid w:val="004C6EFD"/>
    <w:rsid w:val="004D3B21"/>
    <w:rsid w:val="004D591D"/>
    <w:rsid w:val="004D6188"/>
    <w:rsid w:val="004E2332"/>
    <w:rsid w:val="004E6D35"/>
    <w:rsid w:val="004F158B"/>
    <w:rsid w:val="004F5464"/>
    <w:rsid w:val="005012FE"/>
    <w:rsid w:val="0050176B"/>
    <w:rsid w:val="005043BA"/>
    <w:rsid w:val="005050D6"/>
    <w:rsid w:val="00506326"/>
    <w:rsid w:val="0050672E"/>
    <w:rsid w:val="00507767"/>
    <w:rsid w:val="005107E8"/>
    <w:rsid w:val="005127AB"/>
    <w:rsid w:val="00514379"/>
    <w:rsid w:val="00522532"/>
    <w:rsid w:val="00524BC8"/>
    <w:rsid w:val="0052511A"/>
    <w:rsid w:val="0052597B"/>
    <w:rsid w:val="00527991"/>
    <w:rsid w:val="005337EB"/>
    <w:rsid w:val="00533D2D"/>
    <w:rsid w:val="0053547C"/>
    <w:rsid w:val="0054189C"/>
    <w:rsid w:val="00542124"/>
    <w:rsid w:val="005421E9"/>
    <w:rsid w:val="005428F4"/>
    <w:rsid w:val="0054362B"/>
    <w:rsid w:val="0054397E"/>
    <w:rsid w:val="00543C43"/>
    <w:rsid w:val="00550244"/>
    <w:rsid w:val="00555BCD"/>
    <w:rsid w:val="00560ACD"/>
    <w:rsid w:val="00565584"/>
    <w:rsid w:val="005667E8"/>
    <w:rsid w:val="00570E0E"/>
    <w:rsid w:val="00571B91"/>
    <w:rsid w:val="00572D51"/>
    <w:rsid w:val="00576859"/>
    <w:rsid w:val="0057687F"/>
    <w:rsid w:val="005832B5"/>
    <w:rsid w:val="00587ACD"/>
    <w:rsid w:val="0059128B"/>
    <w:rsid w:val="00592B0E"/>
    <w:rsid w:val="005951E8"/>
    <w:rsid w:val="005A393B"/>
    <w:rsid w:val="005A67EC"/>
    <w:rsid w:val="005A6B9F"/>
    <w:rsid w:val="005B3876"/>
    <w:rsid w:val="005B418C"/>
    <w:rsid w:val="005B6676"/>
    <w:rsid w:val="005C0620"/>
    <w:rsid w:val="005C491E"/>
    <w:rsid w:val="005C627B"/>
    <w:rsid w:val="005C64E3"/>
    <w:rsid w:val="005D0E21"/>
    <w:rsid w:val="005D3F70"/>
    <w:rsid w:val="005D4CE1"/>
    <w:rsid w:val="005E5DE6"/>
    <w:rsid w:val="005E74CF"/>
    <w:rsid w:val="005F075F"/>
    <w:rsid w:val="0060006F"/>
    <w:rsid w:val="00603298"/>
    <w:rsid w:val="00605F99"/>
    <w:rsid w:val="00606F8A"/>
    <w:rsid w:val="00607BBE"/>
    <w:rsid w:val="00611857"/>
    <w:rsid w:val="00611D84"/>
    <w:rsid w:val="006128BE"/>
    <w:rsid w:val="00613038"/>
    <w:rsid w:val="0061470F"/>
    <w:rsid w:val="006318A1"/>
    <w:rsid w:val="00635FD6"/>
    <w:rsid w:val="006363A9"/>
    <w:rsid w:val="006379AA"/>
    <w:rsid w:val="00645A04"/>
    <w:rsid w:val="00646845"/>
    <w:rsid w:val="006509BB"/>
    <w:rsid w:val="00652A31"/>
    <w:rsid w:val="00652C3C"/>
    <w:rsid w:val="00654108"/>
    <w:rsid w:val="00656060"/>
    <w:rsid w:val="00661D8D"/>
    <w:rsid w:val="00665D9A"/>
    <w:rsid w:val="006675EF"/>
    <w:rsid w:val="0068059D"/>
    <w:rsid w:val="00685C15"/>
    <w:rsid w:val="006930FA"/>
    <w:rsid w:val="00696C54"/>
    <w:rsid w:val="00697EA5"/>
    <w:rsid w:val="006A3E90"/>
    <w:rsid w:val="006A4148"/>
    <w:rsid w:val="006A4409"/>
    <w:rsid w:val="006A4F15"/>
    <w:rsid w:val="006A50BB"/>
    <w:rsid w:val="006B00A0"/>
    <w:rsid w:val="006B61E9"/>
    <w:rsid w:val="006B62A9"/>
    <w:rsid w:val="006C0A4D"/>
    <w:rsid w:val="006C1FC8"/>
    <w:rsid w:val="006D10AC"/>
    <w:rsid w:val="006D510F"/>
    <w:rsid w:val="006E08FA"/>
    <w:rsid w:val="006E1579"/>
    <w:rsid w:val="006E1B38"/>
    <w:rsid w:val="006F6BF2"/>
    <w:rsid w:val="0070374D"/>
    <w:rsid w:val="00706A7C"/>
    <w:rsid w:val="00707999"/>
    <w:rsid w:val="00711A43"/>
    <w:rsid w:val="00715DB4"/>
    <w:rsid w:val="00717478"/>
    <w:rsid w:val="00721A27"/>
    <w:rsid w:val="0072299C"/>
    <w:rsid w:val="00734442"/>
    <w:rsid w:val="007357C8"/>
    <w:rsid w:val="00743CA9"/>
    <w:rsid w:val="00747094"/>
    <w:rsid w:val="007479A8"/>
    <w:rsid w:val="007505CD"/>
    <w:rsid w:val="00752CB6"/>
    <w:rsid w:val="00753B42"/>
    <w:rsid w:val="00753FF8"/>
    <w:rsid w:val="007567A0"/>
    <w:rsid w:val="00770347"/>
    <w:rsid w:val="007728EA"/>
    <w:rsid w:val="00777592"/>
    <w:rsid w:val="00782032"/>
    <w:rsid w:val="00786593"/>
    <w:rsid w:val="00792ABD"/>
    <w:rsid w:val="00796B43"/>
    <w:rsid w:val="00796DEE"/>
    <w:rsid w:val="007A6C9B"/>
    <w:rsid w:val="007B1632"/>
    <w:rsid w:val="007B3460"/>
    <w:rsid w:val="007B353C"/>
    <w:rsid w:val="007B493B"/>
    <w:rsid w:val="007B7085"/>
    <w:rsid w:val="007C0DC9"/>
    <w:rsid w:val="007C50CC"/>
    <w:rsid w:val="007C52AB"/>
    <w:rsid w:val="007D1C6F"/>
    <w:rsid w:val="007D3E9F"/>
    <w:rsid w:val="007D4266"/>
    <w:rsid w:val="007E2269"/>
    <w:rsid w:val="007E44DA"/>
    <w:rsid w:val="008017B4"/>
    <w:rsid w:val="00802EF4"/>
    <w:rsid w:val="00807766"/>
    <w:rsid w:val="00814ABA"/>
    <w:rsid w:val="00814CD4"/>
    <w:rsid w:val="008179F3"/>
    <w:rsid w:val="00817CD9"/>
    <w:rsid w:val="00821BCC"/>
    <w:rsid w:val="00823FD1"/>
    <w:rsid w:val="00830C40"/>
    <w:rsid w:val="008326BD"/>
    <w:rsid w:val="0083393C"/>
    <w:rsid w:val="00835890"/>
    <w:rsid w:val="00841E11"/>
    <w:rsid w:val="00842969"/>
    <w:rsid w:val="008432D3"/>
    <w:rsid w:val="008452EB"/>
    <w:rsid w:val="0085532B"/>
    <w:rsid w:val="00856291"/>
    <w:rsid w:val="00861A7D"/>
    <w:rsid w:val="00862678"/>
    <w:rsid w:val="008626DE"/>
    <w:rsid w:val="008643D5"/>
    <w:rsid w:val="00864537"/>
    <w:rsid w:val="0086679B"/>
    <w:rsid w:val="00867A7D"/>
    <w:rsid w:val="008727F8"/>
    <w:rsid w:val="00872993"/>
    <w:rsid w:val="008760F3"/>
    <w:rsid w:val="0088300A"/>
    <w:rsid w:val="00883CF3"/>
    <w:rsid w:val="008849A1"/>
    <w:rsid w:val="008866B3"/>
    <w:rsid w:val="008877E9"/>
    <w:rsid w:val="0089273F"/>
    <w:rsid w:val="00894076"/>
    <w:rsid w:val="008943BF"/>
    <w:rsid w:val="0089479A"/>
    <w:rsid w:val="008A1199"/>
    <w:rsid w:val="008A474F"/>
    <w:rsid w:val="008A488B"/>
    <w:rsid w:val="008A4BC5"/>
    <w:rsid w:val="008A71D0"/>
    <w:rsid w:val="008B34E6"/>
    <w:rsid w:val="008B4B7A"/>
    <w:rsid w:val="008C0C5B"/>
    <w:rsid w:val="008C45C7"/>
    <w:rsid w:val="008D1168"/>
    <w:rsid w:val="008D18B4"/>
    <w:rsid w:val="008D1D5C"/>
    <w:rsid w:val="008D4779"/>
    <w:rsid w:val="008D69BB"/>
    <w:rsid w:val="008E13E4"/>
    <w:rsid w:val="008E1E99"/>
    <w:rsid w:val="008F43F0"/>
    <w:rsid w:val="008F448F"/>
    <w:rsid w:val="008F4555"/>
    <w:rsid w:val="008F726F"/>
    <w:rsid w:val="008F729D"/>
    <w:rsid w:val="009011AC"/>
    <w:rsid w:val="00901F87"/>
    <w:rsid w:val="0090414A"/>
    <w:rsid w:val="00905063"/>
    <w:rsid w:val="009055C1"/>
    <w:rsid w:val="009078AE"/>
    <w:rsid w:val="00910C61"/>
    <w:rsid w:val="009124F6"/>
    <w:rsid w:val="00915F60"/>
    <w:rsid w:val="009179A2"/>
    <w:rsid w:val="00924A07"/>
    <w:rsid w:val="00925E41"/>
    <w:rsid w:val="00926A71"/>
    <w:rsid w:val="00933E72"/>
    <w:rsid w:val="00935BB1"/>
    <w:rsid w:val="0094530B"/>
    <w:rsid w:val="00946ED0"/>
    <w:rsid w:val="00950E5D"/>
    <w:rsid w:val="00954623"/>
    <w:rsid w:val="009547FF"/>
    <w:rsid w:val="00957890"/>
    <w:rsid w:val="00960CEC"/>
    <w:rsid w:val="009631CE"/>
    <w:rsid w:val="00965B6E"/>
    <w:rsid w:val="00965CCE"/>
    <w:rsid w:val="00967393"/>
    <w:rsid w:val="00974DCA"/>
    <w:rsid w:val="00981849"/>
    <w:rsid w:val="00981CC0"/>
    <w:rsid w:val="009830C1"/>
    <w:rsid w:val="0099162E"/>
    <w:rsid w:val="009937AC"/>
    <w:rsid w:val="0099416C"/>
    <w:rsid w:val="00996EF2"/>
    <w:rsid w:val="00997684"/>
    <w:rsid w:val="009A1E86"/>
    <w:rsid w:val="009A2578"/>
    <w:rsid w:val="009A5A25"/>
    <w:rsid w:val="009A669F"/>
    <w:rsid w:val="009A6807"/>
    <w:rsid w:val="009A7534"/>
    <w:rsid w:val="009B0443"/>
    <w:rsid w:val="009B3832"/>
    <w:rsid w:val="009B6D21"/>
    <w:rsid w:val="009D29F5"/>
    <w:rsid w:val="009D60C1"/>
    <w:rsid w:val="009D7BA7"/>
    <w:rsid w:val="009E5D21"/>
    <w:rsid w:val="009E600A"/>
    <w:rsid w:val="009E6A2D"/>
    <w:rsid w:val="009F11A9"/>
    <w:rsid w:val="009F3991"/>
    <w:rsid w:val="009F51DC"/>
    <w:rsid w:val="00A00260"/>
    <w:rsid w:val="00A00793"/>
    <w:rsid w:val="00A0227A"/>
    <w:rsid w:val="00A066F5"/>
    <w:rsid w:val="00A1699C"/>
    <w:rsid w:val="00A236F8"/>
    <w:rsid w:val="00A25DB7"/>
    <w:rsid w:val="00A27682"/>
    <w:rsid w:val="00A307E3"/>
    <w:rsid w:val="00A30EDC"/>
    <w:rsid w:val="00A3448A"/>
    <w:rsid w:val="00A348F8"/>
    <w:rsid w:val="00A35BB1"/>
    <w:rsid w:val="00A447A0"/>
    <w:rsid w:val="00A46417"/>
    <w:rsid w:val="00A51940"/>
    <w:rsid w:val="00A56078"/>
    <w:rsid w:val="00A7151F"/>
    <w:rsid w:val="00A7314D"/>
    <w:rsid w:val="00A738DE"/>
    <w:rsid w:val="00A7569D"/>
    <w:rsid w:val="00A808F1"/>
    <w:rsid w:val="00A82C0F"/>
    <w:rsid w:val="00A83EFF"/>
    <w:rsid w:val="00A921D1"/>
    <w:rsid w:val="00AA5DA6"/>
    <w:rsid w:val="00AB080D"/>
    <w:rsid w:val="00AB243E"/>
    <w:rsid w:val="00AB2DB1"/>
    <w:rsid w:val="00AB7118"/>
    <w:rsid w:val="00AB7884"/>
    <w:rsid w:val="00AC1433"/>
    <w:rsid w:val="00AC37DC"/>
    <w:rsid w:val="00AC7BC5"/>
    <w:rsid w:val="00AD39E6"/>
    <w:rsid w:val="00AE2340"/>
    <w:rsid w:val="00AE3A6F"/>
    <w:rsid w:val="00AF03DE"/>
    <w:rsid w:val="00AF074B"/>
    <w:rsid w:val="00AF58E1"/>
    <w:rsid w:val="00B03D86"/>
    <w:rsid w:val="00B04BD4"/>
    <w:rsid w:val="00B05824"/>
    <w:rsid w:val="00B158F4"/>
    <w:rsid w:val="00B2019B"/>
    <w:rsid w:val="00B21863"/>
    <w:rsid w:val="00B23B2B"/>
    <w:rsid w:val="00B25FCF"/>
    <w:rsid w:val="00B3004E"/>
    <w:rsid w:val="00B31AF0"/>
    <w:rsid w:val="00B3622A"/>
    <w:rsid w:val="00B36466"/>
    <w:rsid w:val="00B371D2"/>
    <w:rsid w:val="00B37514"/>
    <w:rsid w:val="00B375B5"/>
    <w:rsid w:val="00B40DF6"/>
    <w:rsid w:val="00B439FD"/>
    <w:rsid w:val="00B44170"/>
    <w:rsid w:val="00B45C00"/>
    <w:rsid w:val="00B53BC5"/>
    <w:rsid w:val="00B548E5"/>
    <w:rsid w:val="00B54D65"/>
    <w:rsid w:val="00B56E9F"/>
    <w:rsid w:val="00B56FBA"/>
    <w:rsid w:val="00B64BB9"/>
    <w:rsid w:val="00B70BB3"/>
    <w:rsid w:val="00B714A6"/>
    <w:rsid w:val="00B75C0A"/>
    <w:rsid w:val="00B764C1"/>
    <w:rsid w:val="00B83D95"/>
    <w:rsid w:val="00B860C3"/>
    <w:rsid w:val="00B86CD8"/>
    <w:rsid w:val="00B871BE"/>
    <w:rsid w:val="00B909EE"/>
    <w:rsid w:val="00B90D04"/>
    <w:rsid w:val="00B94DEC"/>
    <w:rsid w:val="00B97A22"/>
    <w:rsid w:val="00B97B0D"/>
    <w:rsid w:val="00BA3B25"/>
    <w:rsid w:val="00BB26FC"/>
    <w:rsid w:val="00BB289B"/>
    <w:rsid w:val="00BB49E5"/>
    <w:rsid w:val="00BB6C09"/>
    <w:rsid w:val="00BB71D1"/>
    <w:rsid w:val="00BB7589"/>
    <w:rsid w:val="00BC0378"/>
    <w:rsid w:val="00BC321D"/>
    <w:rsid w:val="00BD6719"/>
    <w:rsid w:val="00BD787F"/>
    <w:rsid w:val="00BD7ADB"/>
    <w:rsid w:val="00BE406C"/>
    <w:rsid w:val="00BF0040"/>
    <w:rsid w:val="00BF3082"/>
    <w:rsid w:val="00BF431B"/>
    <w:rsid w:val="00BF44AF"/>
    <w:rsid w:val="00BF4E5A"/>
    <w:rsid w:val="00C02D39"/>
    <w:rsid w:val="00C02DB1"/>
    <w:rsid w:val="00C03760"/>
    <w:rsid w:val="00C04452"/>
    <w:rsid w:val="00C05481"/>
    <w:rsid w:val="00C05FAD"/>
    <w:rsid w:val="00C07DE8"/>
    <w:rsid w:val="00C10455"/>
    <w:rsid w:val="00C10D90"/>
    <w:rsid w:val="00C11E78"/>
    <w:rsid w:val="00C1285A"/>
    <w:rsid w:val="00C13E15"/>
    <w:rsid w:val="00C15952"/>
    <w:rsid w:val="00C15A82"/>
    <w:rsid w:val="00C17024"/>
    <w:rsid w:val="00C21F6E"/>
    <w:rsid w:val="00C25671"/>
    <w:rsid w:val="00C26F28"/>
    <w:rsid w:val="00C26F78"/>
    <w:rsid w:val="00C270B4"/>
    <w:rsid w:val="00C31517"/>
    <w:rsid w:val="00C33EFF"/>
    <w:rsid w:val="00C4003B"/>
    <w:rsid w:val="00C4174B"/>
    <w:rsid w:val="00C453A7"/>
    <w:rsid w:val="00C5293E"/>
    <w:rsid w:val="00C52A83"/>
    <w:rsid w:val="00C5477E"/>
    <w:rsid w:val="00C64DB5"/>
    <w:rsid w:val="00C6531C"/>
    <w:rsid w:val="00C67773"/>
    <w:rsid w:val="00C767FF"/>
    <w:rsid w:val="00C90F67"/>
    <w:rsid w:val="00C95B07"/>
    <w:rsid w:val="00CA095A"/>
    <w:rsid w:val="00CA2A3C"/>
    <w:rsid w:val="00CB41D3"/>
    <w:rsid w:val="00CB4206"/>
    <w:rsid w:val="00CB5114"/>
    <w:rsid w:val="00CB6EAD"/>
    <w:rsid w:val="00CC0761"/>
    <w:rsid w:val="00CC1936"/>
    <w:rsid w:val="00CC51DB"/>
    <w:rsid w:val="00CC678C"/>
    <w:rsid w:val="00CC6BAE"/>
    <w:rsid w:val="00CC6DEF"/>
    <w:rsid w:val="00CD19C0"/>
    <w:rsid w:val="00CD4116"/>
    <w:rsid w:val="00CD52F2"/>
    <w:rsid w:val="00CD676A"/>
    <w:rsid w:val="00CE0200"/>
    <w:rsid w:val="00CE0E5D"/>
    <w:rsid w:val="00CE1A87"/>
    <w:rsid w:val="00CE1EF3"/>
    <w:rsid w:val="00CE7F50"/>
    <w:rsid w:val="00CF0B33"/>
    <w:rsid w:val="00CF1E89"/>
    <w:rsid w:val="00CF4362"/>
    <w:rsid w:val="00CF53E9"/>
    <w:rsid w:val="00CF7C8A"/>
    <w:rsid w:val="00D01317"/>
    <w:rsid w:val="00D04789"/>
    <w:rsid w:val="00D0615B"/>
    <w:rsid w:val="00D2153A"/>
    <w:rsid w:val="00D23473"/>
    <w:rsid w:val="00D234CA"/>
    <w:rsid w:val="00D26132"/>
    <w:rsid w:val="00D3008E"/>
    <w:rsid w:val="00D3125E"/>
    <w:rsid w:val="00D316F6"/>
    <w:rsid w:val="00D322A4"/>
    <w:rsid w:val="00D36C94"/>
    <w:rsid w:val="00D4199A"/>
    <w:rsid w:val="00D44F9D"/>
    <w:rsid w:val="00D571C6"/>
    <w:rsid w:val="00D611C7"/>
    <w:rsid w:val="00D658E0"/>
    <w:rsid w:val="00D73472"/>
    <w:rsid w:val="00D754C6"/>
    <w:rsid w:val="00D76703"/>
    <w:rsid w:val="00D80E93"/>
    <w:rsid w:val="00D82B68"/>
    <w:rsid w:val="00D87E63"/>
    <w:rsid w:val="00D9353F"/>
    <w:rsid w:val="00D9449D"/>
    <w:rsid w:val="00D950DE"/>
    <w:rsid w:val="00D958BD"/>
    <w:rsid w:val="00D967A1"/>
    <w:rsid w:val="00DA40CE"/>
    <w:rsid w:val="00DA6C1B"/>
    <w:rsid w:val="00DB017D"/>
    <w:rsid w:val="00DB2A1F"/>
    <w:rsid w:val="00DB69AB"/>
    <w:rsid w:val="00DC1767"/>
    <w:rsid w:val="00DC1A81"/>
    <w:rsid w:val="00DC2A49"/>
    <w:rsid w:val="00DD6342"/>
    <w:rsid w:val="00DE00F4"/>
    <w:rsid w:val="00DE13F7"/>
    <w:rsid w:val="00DE60E0"/>
    <w:rsid w:val="00DF19BC"/>
    <w:rsid w:val="00DF30F0"/>
    <w:rsid w:val="00DF78D5"/>
    <w:rsid w:val="00E000D2"/>
    <w:rsid w:val="00E00E7C"/>
    <w:rsid w:val="00E02313"/>
    <w:rsid w:val="00E0352F"/>
    <w:rsid w:val="00E040D3"/>
    <w:rsid w:val="00E05ECA"/>
    <w:rsid w:val="00E11642"/>
    <w:rsid w:val="00E12D0C"/>
    <w:rsid w:val="00E1563B"/>
    <w:rsid w:val="00E16A72"/>
    <w:rsid w:val="00E23E13"/>
    <w:rsid w:val="00E33AD8"/>
    <w:rsid w:val="00E36C7B"/>
    <w:rsid w:val="00E3718A"/>
    <w:rsid w:val="00E4005A"/>
    <w:rsid w:val="00E430FD"/>
    <w:rsid w:val="00E43374"/>
    <w:rsid w:val="00E52E00"/>
    <w:rsid w:val="00E55C7E"/>
    <w:rsid w:val="00E564D5"/>
    <w:rsid w:val="00E609C5"/>
    <w:rsid w:val="00E64F1C"/>
    <w:rsid w:val="00E771BD"/>
    <w:rsid w:val="00E80423"/>
    <w:rsid w:val="00E86C7E"/>
    <w:rsid w:val="00E87DC2"/>
    <w:rsid w:val="00E91695"/>
    <w:rsid w:val="00EA0CF2"/>
    <w:rsid w:val="00EA125B"/>
    <w:rsid w:val="00EB1260"/>
    <w:rsid w:val="00EB3767"/>
    <w:rsid w:val="00EB7B2C"/>
    <w:rsid w:val="00EC078C"/>
    <w:rsid w:val="00EC15DF"/>
    <w:rsid w:val="00EC2C4A"/>
    <w:rsid w:val="00EC4919"/>
    <w:rsid w:val="00EC63A5"/>
    <w:rsid w:val="00ED1FB0"/>
    <w:rsid w:val="00ED1FCB"/>
    <w:rsid w:val="00ED7797"/>
    <w:rsid w:val="00EE1000"/>
    <w:rsid w:val="00EE5D56"/>
    <w:rsid w:val="00EE76F3"/>
    <w:rsid w:val="00F02480"/>
    <w:rsid w:val="00F12CF8"/>
    <w:rsid w:val="00F14FBF"/>
    <w:rsid w:val="00F217D7"/>
    <w:rsid w:val="00F26259"/>
    <w:rsid w:val="00F27AF4"/>
    <w:rsid w:val="00F31572"/>
    <w:rsid w:val="00F434E5"/>
    <w:rsid w:val="00F44FC1"/>
    <w:rsid w:val="00F63853"/>
    <w:rsid w:val="00F72DEE"/>
    <w:rsid w:val="00F731A8"/>
    <w:rsid w:val="00F73AA2"/>
    <w:rsid w:val="00F77783"/>
    <w:rsid w:val="00F82A5A"/>
    <w:rsid w:val="00F85789"/>
    <w:rsid w:val="00FB0462"/>
    <w:rsid w:val="00FB18A8"/>
    <w:rsid w:val="00FB504A"/>
    <w:rsid w:val="00FC0EAB"/>
    <w:rsid w:val="00FC70CC"/>
    <w:rsid w:val="00FD00F1"/>
    <w:rsid w:val="00FD39BF"/>
    <w:rsid w:val="00FD4DAD"/>
    <w:rsid w:val="00FD6866"/>
    <w:rsid w:val="00FE0AF1"/>
    <w:rsid w:val="00FE6E60"/>
    <w:rsid w:val="00FF3A55"/>
    <w:rsid w:val="00FF64E5"/>
    <w:rsid w:val="00FF7765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F8590"/>
  <w15:chartTrackingRefBased/>
  <w15:docId w15:val="{944DD842-2E38-43F4-AB93-796071D38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BB9"/>
    <w:pPr>
      <w:spacing w:after="60" w:line="360" w:lineRule="auto"/>
      <w:ind w:firstLine="720"/>
      <w:jc w:val="both"/>
    </w:pPr>
    <w:rPr>
      <w:rFonts w:ascii="Arial" w:hAnsi="Arial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4B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en-IN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4BB9"/>
    <w:rPr>
      <w:rFonts w:ascii="Courier New" w:eastAsia="Times New Roman" w:hAnsi="Courier New" w:cs="Courier New"/>
      <w:sz w:val="20"/>
      <w:szCs w:val="20"/>
      <w:lang w:val="en-IN" w:eastAsia="ko-KR"/>
    </w:rPr>
  </w:style>
  <w:style w:type="character" w:styleId="Hyperlink">
    <w:name w:val="Hyperlink"/>
    <w:basedOn w:val="DefaultParagraphFont"/>
    <w:uiPriority w:val="99"/>
    <w:unhideWhenUsed/>
    <w:rsid w:val="00F63853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05824"/>
    <w:rPr>
      <w:i/>
      <w:iCs/>
    </w:rPr>
  </w:style>
  <w:style w:type="paragraph" w:styleId="ListParagraph">
    <w:name w:val="List Paragraph"/>
    <w:aliases w:val="Resume Title"/>
    <w:basedOn w:val="Normal"/>
    <w:link w:val="ListParagraphChar"/>
    <w:uiPriority w:val="34"/>
    <w:qFormat/>
    <w:rsid w:val="00B058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4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307"/>
    <w:rPr>
      <w:rFonts w:ascii="Arial" w:hAnsi="Arial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34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307"/>
    <w:rPr>
      <w:rFonts w:ascii="Arial" w:hAnsi="Arial"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AE3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0ACD"/>
    <w:rPr>
      <w:b/>
      <w:bCs/>
    </w:rPr>
  </w:style>
  <w:style w:type="character" w:customStyle="1" w:styleId="overflow-hidden">
    <w:name w:val="overflow-hidden"/>
    <w:basedOn w:val="DefaultParagraphFont"/>
    <w:rsid w:val="00062C49"/>
  </w:style>
  <w:style w:type="paragraph" w:customStyle="1" w:styleId="MDPI31text">
    <w:name w:val="MDPI_3.1_text"/>
    <w:qFormat/>
    <w:rsid w:val="00062C4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eastAsia="de-DE" w:bidi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E23E1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aliases w:val="Resume Title Char"/>
    <w:link w:val="ListParagraph"/>
    <w:uiPriority w:val="34"/>
    <w:rsid w:val="00002F19"/>
    <w:rPr>
      <w:rFonts w:ascii="Arial" w:hAnsi="Arial"/>
      <w:sz w:val="24"/>
      <w:szCs w:val="24"/>
      <w:lang w:val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37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78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76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227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470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8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3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794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309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704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818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037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04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169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2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6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66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47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24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012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803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487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5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76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81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204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257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437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1344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757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95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368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5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6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427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955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929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837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1700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78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760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6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0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42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142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825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219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66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640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567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07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6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0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77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65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74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128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800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7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960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665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7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87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1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52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8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7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33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1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900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865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106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3927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311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744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6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6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04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238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661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082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80420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079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21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6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86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6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301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065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26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104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869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230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093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1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5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6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8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04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3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592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7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5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84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64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274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701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554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88499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142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773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4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1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70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746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48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9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99535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064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9986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9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223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1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654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0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6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800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3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53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3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950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653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6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389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320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489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975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3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853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140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393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2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9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70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4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490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864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023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74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5322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806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468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4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2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085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1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9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35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4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53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23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378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6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2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8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3656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8623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0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8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0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651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282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321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688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4562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266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69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8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96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5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642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5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553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501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6818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130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220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4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650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7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8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9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1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9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465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513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897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903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455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163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26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8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3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327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79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943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1665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5928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040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06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1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13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5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29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44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700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573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438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2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9560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984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294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3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1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0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3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66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009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23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93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40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00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78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3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86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6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62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5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0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9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1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7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3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8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1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7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81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8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17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36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50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1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28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037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58319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1924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054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383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8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0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34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73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8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284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111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798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82198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26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44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6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823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06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923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8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621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091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1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731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1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287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804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4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892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0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0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9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9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5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637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43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264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342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526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995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588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5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9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9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88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51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84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434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9646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73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44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3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7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7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1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050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54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660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719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8730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867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164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2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388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3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2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1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86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054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818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632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5668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957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061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1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67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8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9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01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685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54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866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1422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853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699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1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3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893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499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379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23825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574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006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7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8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47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52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451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065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260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257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12663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099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096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7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1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977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809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838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0647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075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15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469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6614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1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03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5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39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512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404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260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057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701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538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3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37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84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7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077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12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21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4361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4983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658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454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8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1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53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9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1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048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99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2234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6277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593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584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001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4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740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1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96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83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212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777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67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468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506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164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340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3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165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4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3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03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1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58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597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799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442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70590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881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001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9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595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5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60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1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937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4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8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33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15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023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639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04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469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660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9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988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D0335-2227-4A97-BDC5-A447907B4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5</TotalTime>
  <Pages>7</Pages>
  <Words>2021</Words>
  <Characters>1152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sights into the mitochondrial genomes of notopterids from Sundaland biodiversity hotspot: Transcontinental diversification and colonization before Last Glacial Maximum</vt:lpstr>
    </vt:vector>
  </TitlesOfParts>
  <Company/>
  <LinksUpToDate>false</LinksUpToDate>
  <CharactersWithSpaces>1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ights into the mitochondrial genomes of notopterids from Sundaland biodiversity hotspot: Transcontinental diversification and colonization before Last Glacial Maximum</dc:title>
  <dc:subject/>
  <dc:creator>Angkasa Putra</dc:creator>
  <cp:keywords/>
  <dc:description/>
  <cp:lastModifiedBy>Angkasa Putra</cp:lastModifiedBy>
  <cp:revision>567</cp:revision>
  <dcterms:created xsi:type="dcterms:W3CDTF">2025-04-09T21:43:00Z</dcterms:created>
  <dcterms:modified xsi:type="dcterms:W3CDTF">2026-01-30T08:48:00Z</dcterms:modified>
</cp:coreProperties>
</file>